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646BC5" w14:textId="4D8F59D8" w:rsidR="002B389D" w:rsidRPr="005B1114" w:rsidRDefault="002B389D" w:rsidP="002B389D">
      <w:pPr>
        <w:jc w:val="center"/>
        <w:rPr>
          <w:b/>
          <w:lang w:val="en-US"/>
        </w:rPr>
      </w:pPr>
      <w:r w:rsidRPr="005B1114">
        <w:rPr>
          <w:b/>
          <w:lang w:val="en-US"/>
        </w:rPr>
        <w:t>Supplementary tables</w:t>
      </w:r>
    </w:p>
    <w:p w14:paraId="78871C9C" w14:textId="77777777" w:rsidR="002B389D" w:rsidRPr="005B1114" w:rsidRDefault="002B389D" w:rsidP="002B389D">
      <w:pPr>
        <w:rPr>
          <w:lang w:val="en-US"/>
        </w:rPr>
      </w:pPr>
    </w:p>
    <w:tbl>
      <w:tblPr>
        <w:tblStyle w:val="Grilledutableau"/>
        <w:tblW w:w="10626" w:type="dxa"/>
        <w:tblInd w:w="-782" w:type="dxa"/>
        <w:tblLook w:val="04A0" w:firstRow="1" w:lastRow="0" w:firstColumn="1" w:lastColumn="0" w:noHBand="0" w:noVBand="1"/>
      </w:tblPr>
      <w:tblGrid>
        <w:gridCol w:w="992"/>
        <w:gridCol w:w="5665"/>
        <w:gridCol w:w="3969"/>
      </w:tblGrid>
      <w:tr w:rsidR="002B389D" w:rsidRPr="00213B51" w14:paraId="22A2C7EB" w14:textId="77777777" w:rsidTr="00397B9C">
        <w:tc>
          <w:tcPr>
            <w:tcW w:w="10626" w:type="dxa"/>
            <w:gridSpan w:val="3"/>
          </w:tcPr>
          <w:p w14:paraId="726187C7" w14:textId="77777777" w:rsidR="002B389D" w:rsidRPr="005B1114" w:rsidRDefault="002B389D" w:rsidP="00397B9C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26"/>
                <w:szCs w:val="26"/>
              </w:rPr>
            </w:pPr>
            <w:r w:rsidRPr="005B1114">
              <w:rPr>
                <w:rFonts w:asciiTheme="majorHAnsi" w:hAnsiTheme="majorHAnsi" w:cstheme="majorHAnsi"/>
                <w:i/>
                <w:iCs/>
                <w:sz w:val="26"/>
                <w:szCs w:val="26"/>
              </w:rPr>
              <w:t>Table S1: Description of the Adverse Childhood Experiences items in the Constances cohort</w:t>
            </w:r>
          </w:p>
        </w:tc>
      </w:tr>
      <w:tr w:rsidR="002B389D" w:rsidRPr="005B1114" w14:paraId="54234263" w14:textId="77777777" w:rsidTr="00397B9C">
        <w:tc>
          <w:tcPr>
            <w:tcW w:w="992" w:type="dxa"/>
          </w:tcPr>
          <w:p w14:paraId="59DC4821" w14:textId="77777777" w:rsidR="002B389D" w:rsidRPr="005B1114" w:rsidRDefault="002B389D" w:rsidP="00397B9C"/>
        </w:tc>
        <w:tc>
          <w:tcPr>
            <w:tcW w:w="5665" w:type="dxa"/>
          </w:tcPr>
          <w:p w14:paraId="72C7F7F2" w14:textId="77777777" w:rsidR="002B389D" w:rsidRPr="005B1114" w:rsidRDefault="002B389D" w:rsidP="00397B9C">
            <w:pPr>
              <w:jc w:val="center"/>
              <w:rPr>
                <w:b/>
                <w:bCs/>
              </w:rPr>
            </w:pPr>
            <w:r w:rsidRPr="005B1114">
              <w:rPr>
                <w:b/>
                <w:bCs/>
              </w:rPr>
              <w:t>Written questions</w:t>
            </w:r>
          </w:p>
        </w:tc>
        <w:tc>
          <w:tcPr>
            <w:tcW w:w="3969" w:type="dxa"/>
          </w:tcPr>
          <w:p w14:paraId="7C7FF692" w14:textId="77777777" w:rsidR="002B389D" w:rsidRPr="005B1114" w:rsidRDefault="002B389D" w:rsidP="00397B9C">
            <w:pPr>
              <w:jc w:val="center"/>
              <w:rPr>
                <w:b/>
                <w:bCs/>
              </w:rPr>
            </w:pPr>
            <w:r w:rsidRPr="005B1114">
              <w:rPr>
                <w:b/>
                <w:bCs/>
              </w:rPr>
              <w:t>Response options</w:t>
            </w:r>
          </w:p>
        </w:tc>
      </w:tr>
      <w:tr w:rsidR="002B389D" w:rsidRPr="00213B51" w14:paraId="6FFC8803" w14:textId="77777777" w:rsidTr="00397B9C">
        <w:tc>
          <w:tcPr>
            <w:tcW w:w="992" w:type="dxa"/>
          </w:tcPr>
          <w:p w14:paraId="67B6B9D6" w14:textId="77777777" w:rsidR="002B389D" w:rsidRPr="005B1114" w:rsidRDefault="002B389D" w:rsidP="00397B9C">
            <w:pPr>
              <w:rPr>
                <w:i/>
              </w:rPr>
            </w:pPr>
            <w:r w:rsidRPr="005B1114">
              <w:rPr>
                <w:i/>
              </w:rPr>
              <w:t>Q1</w:t>
            </w:r>
          </w:p>
        </w:tc>
        <w:tc>
          <w:tcPr>
            <w:tcW w:w="5665" w:type="dxa"/>
          </w:tcPr>
          <w:p w14:paraId="680439D4" w14:textId="77777777" w:rsidR="002B389D" w:rsidRPr="005B1114" w:rsidRDefault="002B389D" w:rsidP="00397B9C">
            <w:pPr>
              <w:rPr>
                <w:i/>
              </w:rPr>
            </w:pPr>
            <w:r w:rsidRPr="005B1114">
              <w:rPr>
                <w:i/>
              </w:rPr>
              <w:t>Before your 18th birthday, were your parents separate or divorced?</w:t>
            </w:r>
          </w:p>
        </w:tc>
        <w:tc>
          <w:tcPr>
            <w:tcW w:w="3969" w:type="dxa"/>
          </w:tcPr>
          <w:p w14:paraId="052B7A39" w14:textId="77777777" w:rsidR="002B389D" w:rsidRPr="005B1114" w:rsidRDefault="002B389D" w:rsidP="00397B9C">
            <w:r w:rsidRPr="005B1114">
              <w:t>Yes/No/I’m not involved/ I don’t know, I’m not sure</w:t>
            </w:r>
          </w:p>
        </w:tc>
      </w:tr>
      <w:tr w:rsidR="002B389D" w:rsidRPr="00213B51" w14:paraId="4CB3A4BD" w14:textId="77777777" w:rsidTr="00397B9C">
        <w:tc>
          <w:tcPr>
            <w:tcW w:w="992" w:type="dxa"/>
          </w:tcPr>
          <w:p w14:paraId="45FADAD8" w14:textId="77777777" w:rsidR="002B389D" w:rsidRPr="005B1114" w:rsidRDefault="002B389D" w:rsidP="00397B9C">
            <w:pPr>
              <w:rPr>
                <w:i/>
              </w:rPr>
            </w:pPr>
            <w:r w:rsidRPr="005B1114">
              <w:rPr>
                <w:i/>
              </w:rPr>
              <w:t>Q2</w:t>
            </w:r>
          </w:p>
        </w:tc>
        <w:tc>
          <w:tcPr>
            <w:tcW w:w="5665" w:type="dxa"/>
          </w:tcPr>
          <w:p w14:paraId="43AA5EC5" w14:textId="77777777" w:rsidR="002B389D" w:rsidRPr="005B1114" w:rsidRDefault="002B389D" w:rsidP="00397B9C">
            <w:pPr>
              <w:rPr>
                <w:i/>
              </w:rPr>
            </w:pPr>
            <w:r w:rsidRPr="005B1114">
              <w:rPr>
                <w:i/>
              </w:rPr>
              <w:t>Did your mother die before your 18's?</w:t>
            </w:r>
          </w:p>
        </w:tc>
        <w:tc>
          <w:tcPr>
            <w:tcW w:w="3969" w:type="dxa"/>
          </w:tcPr>
          <w:p w14:paraId="7A027E49" w14:textId="77777777" w:rsidR="002B389D" w:rsidRPr="005B1114" w:rsidRDefault="002B389D" w:rsidP="00397B9C">
            <w:r w:rsidRPr="005B1114">
              <w:t>Yes/No/ I’m not sure</w:t>
            </w:r>
          </w:p>
        </w:tc>
      </w:tr>
      <w:tr w:rsidR="002B389D" w:rsidRPr="00213B51" w14:paraId="65B35260" w14:textId="77777777" w:rsidTr="00397B9C">
        <w:tc>
          <w:tcPr>
            <w:tcW w:w="992" w:type="dxa"/>
          </w:tcPr>
          <w:p w14:paraId="22C3C7FE" w14:textId="77777777" w:rsidR="002B389D" w:rsidRPr="005B1114" w:rsidRDefault="002B389D" w:rsidP="00397B9C">
            <w:pPr>
              <w:rPr>
                <w:i/>
              </w:rPr>
            </w:pPr>
            <w:r w:rsidRPr="005B1114">
              <w:rPr>
                <w:i/>
              </w:rPr>
              <w:t>Q3</w:t>
            </w:r>
          </w:p>
        </w:tc>
        <w:tc>
          <w:tcPr>
            <w:tcW w:w="5665" w:type="dxa"/>
          </w:tcPr>
          <w:p w14:paraId="4BDC333D" w14:textId="77777777" w:rsidR="002B389D" w:rsidRPr="005B1114" w:rsidRDefault="002B389D" w:rsidP="00397B9C">
            <w:pPr>
              <w:rPr>
                <w:i/>
              </w:rPr>
            </w:pPr>
            <w:r w:rsidRPr="005B1114">
              <w:rPr>
                <w:i/>
              </w:rPr>
              <w:t>Did your father die before your 18's?</w:t>
            </w:r>
          </w:p>
        </w:tc>
        <w:tc>
          <w:tcPr>
            <w:tcW w:w="3969" w:type="dxa"/>
          </w:tcPr>
          <w:p w14:paraId="59A68E70" w14:textId="77777777" w:rsidR="002B389D" w:rsidRPr="005B1114" w:rsidRDefault="002B389D" w:rsidP="00397B9C">
            <w:r w:rsidRPr="005B1114">
              <w:t>Yes/No/ I’m not sure</w:t>
            </w:r>
          </w:p>
        </w:tc>
      </w:tr>
      <w:tr w:rsidR="002B389D" w:rsidRPr="00213B51" w14:paraId="2E86044B" w14:textId="77777777" w:rsidTr="00397B9C">
        <w:tc>
          <w:tcPr>
            <w:tcW w:w="992" w:type="dxa"/>
          </w:tcPr>
          <w:p w14:paraId="2B6C1819" w14:textId="77777777" w:rsidR="002B389D" w:rsidRPr="005B1114" w:rsidRDefault="002B389D" w:rsidP="00397B9C">
            <w:pPr>
              <w:rPr>
                <w:i/>
              </w:rPr>
            </w:pPr>
            <w:r w:rsidRPr="005B1114">
              <w:rPr>
                <w:i/>
              </w:rPr>
              <w:t>Q4</w:t>
            </w:r>
          </w:p>
        </w:tc>
        <w:tc>
          <w:tcPr>
            <w:tcW w:w="5665" w:type="dxa"/>
          </w:tcPr>
          <w:p w14:paraId="6CE54E25" w14:textId="77777777" w:rsidR="002B389D" w:rsidRPr="005B1114" w:rsidRDefault="002B389D" w:rsidP="00397B9C">
            <w:pPr>
              <w:rPr>
                <w:i/>
              </w:rPr>
            </w:pPr>
            <w:r w:rsidRPr="005B1114">
              <w:rPr>
                <w:i/>
              </w:rPr>
              <w:t>Prior to age 18: You spent several consecutive weeks in the hospital? </w:t>
            </w:r>
          </w:p>
        </w:tc>
        <w:tc>
          <w:tcPr>
            <w:tcW w:w="3969" w:type="dxa"/>
          </w:tcPr>
          <w:p w14:paraId="33F3E431" w14:textId="77777777" w:rsidR="002B389D" w:rsidRPr="005B1114" w:rsidRDefault="002B389D" w:rsidP="00397B9C">
            <w:r w:rsidRPr="005B1114">
              <w:t>Yes/No/ I’m not sure</w:t>
            </w:r>
          </w:p>
        </w:tc>
      </w:tr>
      <w:tr w:rsidR="002B389D" w:rsidRPr="00213B51" w14:paraId="7734C118" w14:textId="77777777" w:rsidTr="00397B9C">
        <w:tc>
          <w:tcPr>
            <w:tcW w:w="992" w:type="dxa"/>
          </w:tcPr>
          <w:p w14:paraId="665F7893" w14:textId="77777777" w:rsidR="002B389D" w:rsidRPr="005B1114" w:rsidRDefault="002B389D" w:rsidP="00397B9C">
            <w:pPr>
              <w:rPr>
                <w:i/>
              </w:rPr>
            </w:pPr>
            <w:r w:rsidRPr="005B1114">
              <w:rPr>
                <w:i/>
              </w:rPr>
              <w:t>Q5</w:t>
            </w:r>
          </w:p>
        </w:tc>
        <w:tc>
          <w:tcPr>
            <w:tcW w:w="5665" w:type="dxa"/>
          </w:tcPr>
          <w:p w14:paraId="77A19C9B" w14:textId="77777777" w:rsidR="002B389D" w:rsidRPr="005B1114" w:rsidRDefault="002B389D" w:rsidP="00397B9C">
            <w:pPr>
              <w:rPr>
                <w:i/>
              </w:rPr>
            </w:pPr>
            <w:r w:rsidRPr="005B1114">
              <w:rPr>
                <w:i/>
              </w:rPr>
              <w:t>Prior to age 18: One of your parents didn’t work when he wanted to?</w:t>
            </w:r>
          </w:p>
        </w:tc>
        <w:tc>
          <w:tcPr>
            <w:tcW w:w="3969" w:type="dxa"/>
          </w:tcPr>
          <w:p w14:paraId="0E01D428" w14:textId="77777777" w:rsidR="002B389D" w:rsidRPr="005B1114" w:rsidRDefault="002B389D" w:rsidP="00397B9C">
            <w:r w:rsidRPr="005B1114">
              <w:t>Yes/No/ I’m not sure</w:t>
            </w:r>
          </w:p>
        </w:tc>
      </w:tr>
      <w:tr w:rsidR="002B389D" w:rsidRPr="00213B51" w14:paraId="4A610ADF" w14:textId="77777777" w:rsidTr="00397B9C">
        <w:tc>
          <w:tcPr>
            <w:tcW w:w="992" w:type="dxa"/>
          </w:tcPr>
          <w:p w14:paraId="3DE0A942" w14:textId="77777777" w:rsidR="002B389D" w:rsidRPr="005B1114" w:rsidRDefault="002B389D" w:rsidP="00397B9C">
            <w:pPr>
              <w:rPr>
                <w:i/>
              </w:rPr>
            </w:pPr>
            <w:r w:rsidRPr="005B1114">
              <w:rPr>
                <w:i/>
              </w:rPr>
              <w:t>Q6</w:t>
            </w:r>
          </w:p>
        </w:tc>
        <w:tc>
          <w:tcPr>
            <w:tcW w:w="5665" w:type="dxa"/>
          </w:tcPr>
          <w:p w14:paraId="6ECA2669" w14:textId="77777777" w:rsidR="002B389D" w:rsidRPr="005B1114" w:rsidRDefault="002B389D" w:rsidP="00397B9C">
            <w:pPr>
              <w:rPr>
                <w:i/>
              </w:rPr>
            </w:pPr>
            <w:r w:rsidRPr="005B1114">
              <w:rPr>
                <w:i/>
              </w:rPr>
              <w:t>Prior to age 18: Your family had regular financial difficulties?</w:t>
            </w:r>
          </w:p>
        </w:tc>
        <w:tc>
          <w:tcPr>
            <w:tcW w:w="3969" w:type="dxa"/>
          </w:tcPr>
          <w:p w14:paraId="5C307763" w14:textId="77777777" w:rsidR="002B389D" w:rsidRPr="005B1114" w:rsidRDefault="002B389D" w:rsidP="00397B9C">
            <w:r w:rsidRPr="005B1114">
              <w:t>Yes/No/ I’m not sure</w:t>
            </w:r>
          </w:p>
        </w:tc>
      </w:tr>
      <w:tr w:rsidR="002B389D" w:rsidRPr="00213B51" w14:paraId="7D94F4CE" w14:textId="77777777" w:rsidTr="00397B9C">
        <w:tc>
          <w:tcPr>
            <w:tcW w:w="992" w:type="dxa"/>
          </w:tcPr>
          <w:p w14:paraId="07EAFB29" w14:textId="77777777" w:rsidR="002B389D" w:rsidRPr="005B1114" w:rsidRDefault="002B389D" w:rsidP="00397B9C">
            <w:pPr>
              <w:rPr>
                <w:i/>
              </w:rPr>
            </w:pPr>
            <w:r w:rsidRPr="005B1114">
              <w:rPr>
                <w:i/>
              </w:rPr>
              <w:t>Q7</w:t>
            </w:r>
          </w:p>
        </w:tc>
        <w:tc>
          <w:tcPr>
            <w:tcW w:w="5665" w:type="dxa"/>
          </w:tcPr>
          <w:p w14:paraId="5CB207D2" w14:textId="77777777" w:rsidR="002B389D" w:rsidRPr="005B1114" w:rsidRDefault="002B389D" w:rsidP="00397B9C">
            <w:pPr>
              <w:rPr>
                <w:i/>
              </w:rPr>
            </w:pPr>
            <w:r w:rsidRPr="005B1114">
              <w:rPr>
                <w:i/>
              </w:rPr>
              <w:t>Prior to age 18: Did you live with someone who suffered from depression, mental illness, or was suicidal?</w:t>
            </w:r>
          </w:p>
        </w:tc>
        <w:tc>
          <w:tcPr>
            <w:tcW w:w="3969" w:type="dxa"/>
          </w:tcPr>
          <w:p w14:paraId="34E2D869" w14:textId="77777777" w:rsidR="002B389D" w:rsidRPr="005B1114" w:rsidRDefault="002B389D" w:rsidP="00397B9C">
            <w:r w:rsidRPr="005B1114">
              <w:t>Never /Once /More than once /I don't know, I'm not sure/I Prefer Not to Answer</w:t>
            </w:r>
          </w:p>
        </w:tc>
      </w:tr>
      <w:tr w:rsidR="002B389D" w:rsidRPr="00213B51" w14:paraId="2697453C" w14:textId="77777777" w:rsidTr="00397B9C">
        <w:tc>
          <w:tcPr>
            <w:tcW w:w="992" w:type="dxa"/>
          </w:tcPr>
          <w:p w14:paraId="568079AC" w14:textId="77777777" w:rsidR="002B389D" w:rsidRPr="005B1114" w:rsidRDefault="002B389D" w:rsidP="00397B9C">
            <w:pPr>
              <w:rPr>
                <w:i/>
              </w:rPr>
            </w:pPr>
            <w:r w:rsidRPr="005B1114">
              <w:rPr>
                <w:i/>
              </w:rPr>
              <w:t>Q8</w:t>
            </w:r>
          </w:p>
        </w:tc>
        <w:tc>
          <w:tcPr>
            <w:tcW w:w="5665" w:type="dxa"/>
          </w:tcPr>
          <w:p w14:paraId="19C8989F" w14:textId="77777777" w:rsidR="002B389D" w:rsidRPr="005B1114" w:rsidRDefault="002B389D" w:rsidP="00397B9C">
            <w:pPr>
              <w:rPr>
                <w:i/>
              </w:rPr>
            </w:pPr>
            <w:r w:rsidRPr="005B1114">
              <w:rPr>
                <w:i/>
              </w:rPr>
              <w:t>Prior to age 18: Did you live with someone who had excessive alcohol consumption or alcohol dependence?</w:t>
            </w:r>
          </w:p>
        </w:tc>
        <w:tc>
          <w:tcPr>
            <w:tcW w:w="3969" w:type="dxa"/>
          </w:tcPr>
          <w:p w14:paraId="3F93DD22" w14:textId="77777777" w:rsidR="002B389D" w:rsidRPr="005B1114" w:rsidRDefault="002B389D" w:rsidP="00397B9C">
            <w:r w:rsidRPr="005B1114">
              <w:t>Never /Once /More than once /I don't know, I'm not sure/I Prefer Not to Answer</w:t>
            </w:r>
          </w:p>
        </w:tc>
      </w:tr>
      <w:tr w:rsidR="002B389D" w:rsidRPr="00213B51" w14:paraId="096D1427" w14:textId="77777777" w:rsidTr="00397B9C">
        <w:tc>
          <w:tcPr>
            <w:tcW w:w="992" w:type="dxa"/>
          </w:tcPr>
          <w:p w14:paraId="1447C725" w14:textId="77777777" w:rsidR="002B389D" w:rsidRPr="005B1114" w:rsidRDefault="002B389D" w:rsidP="00397B9C">
            <w:pPr>
              <w:rPr>
                <w:i/>
              </w:rPr>
            </w:pPr>
            <w:r w:rsidRPr="005B1114">
              <w:rPr>
                <w:i/>
              </w:rPr>
              <w:t>Q9</w:t>
            </w:r>
          </w:p>
        </w:tc>
        <w:tc>
          <w:tcPr>
            <w:tcW w:w="5665" w:type="dxa"/>
          </w:tcPr>
          <w:p w14:paraId="20AFA0B3" w14:textId="77777777" w:rsidR="002B389D" w:rsidRPr="005B1114" w:rsidRDefault="002B389D" w:rsidP="00397B9C">
            <w:pPr>
              <w:rPr>
                <w:i/>
              </w:rPr>
            </w:pPr>
            <w:r w:rsidRPr="005B1114">
              <w:rPr>
                <w:i/>
              </w:rPr>
              <w:t>Prior to age 18: Did you live with someone who was using illicit drugs or who was taking excessive amounts of medication (outside of a medical setting)?</w:t>
            </w:r>
          </w:p>
        </w:tc>
        <w:tc>
          <w:tcPr>
            <w:tcW w:w="3969" w:type="dxa"/>
          </w:tcPr>
          <w:p w14:paraId="0CB4A6BB" w14:textId="77777777" w:rsidR="002B389D" w:rsidRPr="005B1114" w:rsidRDefault="002B389D" w:rsidP="00397B9C">
            <w:r w:rsidRPr="005B1114">
              <w:t>Never /Once /More than once /I don't know, I'm not sure/I Prefer Not to Answer</w:t>
            </w:r>
          </w:p>
        </w:tc>
      </w:tr>
      <w:tr w:rsidR="002B389D" w:rsidRPr="00213B51" w14:paraId="10C19F27" w14:textId="77777777" w:rsidTr="00397B9C">
        <w:tc>
          <w:tcPr>
            <w:tcW w:w="992" w:type="dxa"/>
          </w:tcPr>
          <w:p w14:paraId="38AAC2D5" w14:textId="77777777" w:rsidR="002B389D" w:rsidRPr="005B1114" w:rsidRDefault="002B389D" w:rsidP="00397B9C">
            <w:pPr>
              <w:rPr>
                <w:i/>
              </w:rPr>
            </w:pPr>
            <w:r w:rsidRPr="005B1114">
              <w:rPr>
                <w:i/>
              </w:rPr>
              <w:t>Q10</w:t>
            </w:r>
          </w:p>
        </w:tc>
        <w:tc>
          <w:tcPr>
            <w:tcW w:w="5665" w:type="dxa"/>
          </w:tcPr>
          <w:p w14:paraId="0A0134BB" w14:textId="77777777" w:rsidR="002B389D" w:rsidRPr="005B1114" w:rsidRDefault="002B389D" w:rsidP="00397B9C">
            <w:pPr>
              <w:rPr>
                <w:i/>
              </w:rPr>
            </w:pPr>
            <w:r w:rsidRPr="005B1114">
              <w:rPr>
                <w:i/>
              </w:rPr>
              <w:t>Prior to age 18: Have you lived with someone who has been sentenced to prison (or other type of correctional facility) with or without a sentence arrangement?</w:t>
            </w:r>
          </w:p>
        </w:tc>
        <w:tc>
          <w:tcPr>
            <w:tcW w:w="3969" w:type="dxa"/>
          </w:tcPr>
          <w:p w14:paraId="6B50AB1E" w14:textId="77777777" w:rsidR="002B389D" w:rsidRPr="005B1114" w:rsidRDefault="002B389D" w:rsidP="00397B9C">
            <w:r w:rsidRPr="005B1114">
              <w:t>Never /Once /More than once /I don't know, I'm not sure/I Prefer Not to Answer</w:t>
            </w:r>
          </w:p>
        </w:tc>
      </w:tr>
      <w:tr w:rsidR="002B389D" w:rsidRPr="00213B51" w14:paraId="555AEF5E" w14:textId="77777777" w:rsidTr="00397B9C">
        <w:tc>
          <w:tcPr>
            <w:tcW w:w="992" w:type="dxa"/>
          </w:tcPr>
          <w:p w14:paraId="6F035B61" w14:textId="77777777" w:rsidR="002B389D" w:rsidRPr="005B1114" w:rsidRDefault="002B389D" w:rsidP="00397B9C">
            <w:pPr>
              <w:rPr>
                <w:i/>
              </w:rPr>
            </w:pPr>
            <w:r w:rsidRPr="005B1114">
              <w:rPr>
                <w:i/>
              </w:rPr>
              <w:t>Q11</w:t>
            </w:r>
          </w:p>
        </w:tc>
        <w:tc>
          <w:tcPr>
            <w:tcW w:w="5665" w:type="dxa"/>
          </w:tcPr>
          <w:p w14:paraId="6ED58BA0" w14:textId="77777777" w:rsidR="002B389D" w:rsidRPr="005B1114" w:rsidRDefault="002B389D" w:rsidP="00397B9C">
            <w:pPr>
              <w:rPr>
                <w:i/>
              </w:rPr>
            </w:pPr>
            <w:r w:rsidRPr="005B1114">
              <w:rPr>
                <w:i/>
              </w:rPr>
              <w:t>Prior to age 18: How often did your parents or other adults at the home slap, punch or kick each other?</w:t>
            </w:r>
          </w:p>
        </w:tc>
        <w:tc>
          <w:tcPr>
            <w:tcW w:w="3969" w:type="dxa"/>
          </w:tcPr>
          <w:p w14:paraId="115A6ED7" w14:textId="77777777" w:rsidR="002B389D" w:rsidRPr="005B1114" w:rsidRDefault="002B389D" w:rsidP="00397B9C">
            <w:r w:rsidRPr="005B1114">
              <w:t>Never /Once /More than once /I don't know, I'm not sure/I Prefer Not to Answer</w:t>
            </w:r>
          </w:p>
        </w:tc>
      </w:tr>
      <w:tr w:rsidR="002B389D" w:rsidRPr="00213B51" w14:paraId="1904383E" w14:textId="77777777" w:rsidTr="00397B9C">
        <w:tc>
          <w:tcPr>
            <w:tcW w:w="992" w:type="dxa"/>
          </w:tcPr>
          <w:p w14:paraId="1C9DCB02" w14:textId="77777777" w:rsidR="002B389D" w:rsidRPr="005B1114" w:rsidRDefault="002B389D" w:rsidP="00397B9C">
            <w:pPr>
              <w:rPr>
                <w:i/>
              </w:rPr>
            </w:pPr>
            <w:r w:rsidRPr="005B1114">
              <w:rPr>
                <w:i/>
              </w:rPr>
              <w:t>Q12</w:t>
            </w:r>
          </w:p>
        </w:tc>
        <w:tc>
          <w:tcPr>
            <w:tcW w:w="5665" w:type="dxa"/>
          </w:tcPr>
          <w:p w14:paraId="6C81C7BE" w14:textId="77777777" w:rsidR="002B389D" w:rsidRPr="005B1114" w:rsidRDefault="002B389D" w:rsidP="00397B9C">
            <w:pPr>
              <w:rPr>
                <w:i/>
              </w:rPr>
            </w:pPr>
            <w:r w:rsidRPr="005B1114">
              <w:rPr>
                <w:i/>
              </w:rPr>
              <w:t>Prior to age 18: How often did a parent or other adult in the household hit you, beat you, kick you or physically hurt you?</w:t>
            </w:r>
          </w:p>
        </w:tc>
        <w:tc>
          <w:tcPr>
            <w:tcW w:w="3969" w:type="dxa"/>
          </w:tcPr>
          <w:p w14:paraId="49D8B0D2" w14:textId="77777777" w:rsidR="002B389D" w:rsidRPr="005B1114" w:rsidRDefault="002B389D" w:rsidP="00397B9C">
            <w:r w:rsidRPr="005B1114">
              <w:t>Never /Once /More than once /I don't know, I'm not sure/I Prefer Not to Answer</w:t>
            </w:r>
          </w:p>
        </w:tc>
      </w:tr>
      <w:tr w:rsidR="002B389D" w:rsidRPr="00213B51" w14:paraId="451A85EF" w14:textId="77777777" w:rsidTr="00397B9C">
        <w:tc>
          <w:tcPr>
            <w:tcW w:w="992" w:type="dxa"/>
          </w:tcPr>
          <w:p w14:paraId="51EE4EBB" w14:textId="77777777" w:rsidR="002B389D" w:rsidRPr="005B1114" w:rsidRDefault="002B389D" w:rsidP="00397B9C">
            <w:pPr>
              <w:rPr>
                <w:i/>
              </w:rPr>
            </w:pPr>
            <w:r w:rsidRPr="005B1114">
              <w:rPr>
                <w:i/>
              </w:rPr>
              <w:t>Q13</w:t>
            </w:r>
          </w:p>
        </w:tc>
        <w:tc>
          <w:tcPr>
            <w:tcW w:w="5665" w:type="dxa"/>
          </w:tcPr>
          <w:p w14:paraId="3E4F3C38" w14:textId="77777777" w:rsidR="002B389D" w:rsidRPr="005B1114" w:rsidRDefault="002B389D" w:rsidP="00397B9C">
            <w:pPr>
              <w:rPr>
                <w:i/>
              </w:rPr>
            </w:pPr>
            <w:r w:rsidRPr="005B1114">
              <w:rPr>
                <w:i/>
              </w:rPr>
              <w:t>Prior to age 18: How many times did a parent or other adult in the household yell at you, insult you or belittle you?</w:t>
            </w:r>
          </w:p>
        </w:tc>
        <w:tc>
          <w:tcPr>
            <w:tcW w:w="3969" w:type="dxa"/>
          </w:tcPr>
          <w:p w14:paraId="00C5F37C" w14:textId="77777777" w:rsidR="002B389D" w:rsidRPr="005B1114" w:rsidRDefault="002B389D" w:rsidP="00397B9C">
            <w:r w:rsidRPr="005B1114">
              <w:t>Never /Once /More than once /I don't know, I'm not sure/I Prefer Not to Answer</w:t>
            </w:r>
          </w:p>
        </w:tc>
      </w:tr>
      <w:tr w:rsidR="002B389D" w:rsidRPr="00213B51" w14:paraId="162BFF24" w14:textId="77777777" w:rsidTr="00397B9C">
        <w:tc>
          <w:tcPr>
            <w:tcW w:w="992" w:type="dxa"/>
          </w:tcPr>
          <w:p w14:paraId="2590E9E9" w14:textId="77777777" w:rsidR="002B389D" w:rsidRPr="005B1114" w:rsidRDefault="002B389D" w:rsidP="00397B9C">
            <w:pPr>
              <w:rPr>
                <w:i/>
              </w:rPr>
            </w:pPr>
            <w:r w:rsidRPr="005B1114">
              <w:rPr>
                <w:i/>
              </w:rPr>
              <w:t>Q14</w:t>
            </w:r>
          </w:p>
        </w:tc>
        <w:tc>
          <w:tcPr>
            <w:tcW w:w="5665" w:type="dxa"/>
          </w:tcPr>
          <w:p w14:paraId="436A448B" w14:textId="77777777" w:rsidR="002B389D" w:rsidRPr="005B1114" w:rsidRDefault="002B389D" w:rsidP="00397B9C">
            <w:pPr>
              <w:rPr>
                <w:i/>
              </w:rPr>
            </w:pPr>
            <w:r w:rsidRPr="005B1114">
              <w:rPr>
                <w:i/>
              </w:rPr>
              <w:t>Prior to age 18: How many times did someone make you suffer sexual touching?</w:t>
            </w:r>
          </w:p>
        </w:tc>
        <w:tc>
          <w:tcPr>
            <w:tcW w:w="3969" w:type="dxa"/>
          </w:tcPr>
          <w:p w14:paraId="5ED46B7A" w14:textId="77777777" w:rsidR="002B389D" w:rsidRPr="005B1114" w:rsidRDefault="002B389D" w:rsidP="00397B9C">
            <w:r w:rsidRPr="005B1114">
              <w:t>Never /Once /More than once /I don't know, I'm not sure/I Prefer Not to Answer</w:t>
            </w:r>
          </w:p>
        </w:tc>
      </w:tr>
      <w:tr w:rsidR="002B389D" w:rsidRPr="00213B51" w14:paraId="4508157D" w14:textId="77777777" w:rsidTr="00397B9C">
        <w:tc>
          <w:tcPr>
            <w:tcW w:w="992" w:type="dxa"/>
          </w:tcPr>
          <w:p w14:paraId="30E7B70F" w14:textId="77777777" w:rsidR="002B389D" w:rsidRPr="005B1114" w:rsidRDefault="002B389D" w:rsidP="00397B9C">
            <w:pPr>
              <w:rPr>
                <w:i/>
              </w:rPr>
            </w:pPr>
            <w:r w:rsidRPr="005B1114">
              <w:rPr>
                <w:i/>
              </w:rPr>
              <w:t>Q15</w:t>
            </w:r>
          </w:p>
        </w:tc>
        <w:tc>
          <w:tcPr>
            <w:tcW w:w="5665" w:type="dxa"/>
          </w:tcPr>
          <w:p w14:paraId="44669004" w14:textId="77777777" w:rsidR="002B389D" w:rsidRPr="005B1114" w:rsidRDefault="002B389D" w:rsidP="00397B9C">
            <w:pPr>
              <w:rPr>
                <w:i/>
              </w:rPr>
            </w:pPr>
            <w:r w:rsidRPr="005B1114">
              <w:rPr>
                <w:i/>
              </w:rPr>
              <w:t>Prior to age 18: How many times did someone try to obtain from you, sexual favors?</w:t>
            </w:r>
          </w:p>
          <w:p w14:paraId="2DAFD3ED" w14:textId="77777777" w:rsidR="002B389D" w:rsidRPr="005B1114" w:rsidRDefault="002B389D" w:rsidP="00397B9C">
            <w:pPr>
              <w:rPr>
                <w:i/>
              </w:rPr>
            </w:pPr>
          </w:p>
        </w:tc>
        <w:tc>
          <w:tcPr>
            <w:tcW w:w="3969" w:type="dxa"/>
          </w:tcPr>
          <w:p w14:paraId="4D620935" w14:textId="77777777" w:rsidR="002B389D" w:rsidRPr="005B1114" w:rsidRDefault="002B389D" w:rsidP="00397B9C">
            <w:r w:rsidRPr="005B1114">
              <w:t>Never /Once /More than once /I don't know, I'm not sure/I Prefer Not to Answer</w:t>
            </w:r>
          </w:p>
        </w:tc>
      </w:tr>
      <w:tr w:rsidR="002B389D" w:rsidRPr="00213B51" w14:paraId="669FACDB" w14:textId="77777777" w:rsidTr="00397B9C">
        <w:tc>
          <w:tcPr>
            <w:tcW w:w="992" w:type="dxa"/>
          </w:tcPr>
          <w:p w14:paraId="622D3114" w14:textId="77777777" w:rsidR="002B389D" w:rsidRPr="005B1114" w:rsidRDefault="002B389D" w:rsidP="00397B9C">
            <w:pPr>
              <w:rPr>
                <w:i/>
              </w:rPr>
            </w:pPr>
            <w:r w:rsidRPr="005B1114">
              <w:rPr>
                <w:i/>
              </w:rPr>
              <w:t>Q16</w:t>
            </w:r>
          </w:p>
        </w:tc>
        <w:tc>
          <w:tcPr>
            <w:tcW w:w="5665" w:type="dxa"/>
          </w:tcPr>
          <w:p w14:paraId="7AC0AFD8" w14:textId="77777777" w:rsidR="002B389D" w:rsidRPr="005B1114" w:rsidRDefault="002B389D" w:rsidP="00397B9C">
            <w:pPr>
              <w:rPr>
                <w:i/>
              </w:rPr>
            </w:pPr>
            <w:r w:rsidRPr="005B1114">
              <w:rPr>
                <w:i/>
              </w:rPr>
              <w:t>Prior to age 18: How many times did someone force you to have sex?</w:t>
            </w:r>
          </w:p>
        </w:tc>
        <w:tc>
          <w:tcPr>
            <w:tcW w:w="3969" w:type="dxa"/>
          </w:tcPr>
          <w:p w14:paraId="4D26DAAB" w14:textId="77777777" w:rsidR="002B389D" w:rsidRPr="005B1114" w:rsidRDefault="002B389D" w:rsidP="00397B9C">
            <w:r w:rsidRPr="005B1114">
              <w:t>Never /Once /More than once /I don't know, I'm not sure/I Prefer Not to Answer</w:t>
            </w:r>
          </w:p>
        </w:tc>
      </w:tr>
    </w:tbl>
    <w:p w14:paraId="16B74C7D" w14:textId="77777777" w:rsidR="002B389D" w:rsidRPr="005B1114" w:rsidRDefault="002B389D" w:rsidP="002B389D">
      <w:pPr>
        <w:rPr>
          <w:lang w:val="en-US"/>
        </w:rPr>
      </w:pPr>
    </w:p>
    <w:p w14:paraId="10FE25B7" w14:textId="77777777" w:rsidR="002B389D" w:rsidRPr="005B1114" w:rsidRDefault="002B389D" w:rsidP="002B389D">
      <w:pPr>
        <w:rPr>
          <w:lang w:val="en-US"/>
        </w:rPr>
      </w:pPr>
      <w:r w:rsidRPr="005B1114">
        <w:rPr>
          <w:lang w:val="en-US"/>
        </w:rPr>
        <w:br w:type="page"/>
      </w:r>
    </w:p>
    <w:p w14:paraId="00F989D8" w14:textId="77777777" w:rsidR="002B389D" w:rsidRPr="005B1114" w:rsidRDefault="002B389D" w:rsidP="002B389D">
      <w:pPr>
        <w:rPr>
          <w:lang w:val="en-US"/>
        </w:rPr>
      </w:pPr>
    </w:p>
    <w:tbl>
      <w:tblPr>
        <w:tblStyle w:val="Grilledutableau"/>
        <w:tblW w:w="9351" w:type="dxa"/>
        <w:tblLook w:val="04A0" w:firstRow="1" w:lastRow="0" w:firstColumn="1" w:lastColumn="0" w:noHBand="0" w:noVBand="1"/>
      </w:tblPr>
      <w:tblGrid>
        <w:gridCol w:w="4531"/>
        <w:gridCol w:w="4820"/>
      </w:tblGrid>
      <w:tr w:rsidR="002B389D" w:rsidRPr="00213B51" w14:paraId="5D75F2A0" w14:textId="77777777" w:rsidTr="00397B9C">
        <w:tc>
          <w:tcPr>
            <w:tcW w:w="9351" w:type="dxa"/>
            <w:gridSpan w:val="2"/>
          </w:tcPr>
          <w:p w14:paraId="0029C4F7" w14:textId="77777777" w:rsidR="002B389D" w:rsidRPr="005B1114" w:rsidRDefault="002B389D" w:rsidP="00397B9C">
            <w:pPr>
              <w:jc w:val="center"/>
              <w:rPr>
                <w:rFonts w:asciiTheme="majorHAnsi" w:hAnsiTheme="majorHAnsi" w:cstheme="majorHAnsi"/>
                <w:i/>
                <w:iCs/>
                <w:sz w:val="26"/>
                <w:szCs w:val="26"/>
              </w:rPr>
            </w:pPr>
            <w:r w:rsidRPr="005B1114">
              <w:rPr>
                <w:rFonts w:asciiTheme="majorHAnsi" w:hAnsiTheme="majorHAnsi" w:cstheme="majorHAnsi"/>
                <w:i/>
                <w:iCs/>
                <w:sz w:val="26"/>
                <w:szCs w:val="26"/>
              </w:rPr>
              <w:t>Table S2: Description of the Socio-professional categories</w:t>
            </w:r>
          </w:p>
        </w:tc>
      </w:tr>
      <w:tr w:rsidR="002B389D" w:rsidRPr="00213B51" w14:paraId="04A2F0A7" w14:textId="77777777" w:rsidTr="00397B9C">
        <w:tc>
          <w:tcPr>
            <w:tcW w:w="4531" w:type="dxa"/>
          </w:tcPr>
          <w:p w14:paraId="10E9C0A0" w14:textId="77777777" w:rsidR="002B389D" w:rsidRPr="005B1114" w:rsidRDefault="002B389D" w:rsidP="00397B9C">
            <w:r w:rsidRPr="005B1114">
              <w:t>Independent profession</w:t>
            </w:r>
          </w:p>
        </w:tc>
        <w:tc>
          <w:tcPr>
            <w:tcW w:w="4820" w:type="dxa"/>
          </w:tcPr>
          <w:p w14:paraId="728F75B1" w14:textId="77777777" w:rsidR="002B389D" w:rsidRPr="005B1114" w:rsidRDefault="002B389D" w:rsidP="00397B9C">
            <w:r w:rsidRPr="005B1114">
              <w:t>Farmer, Craftsman, Shopkeeper, business owner</w:t>
            </w:r>
          </w:p>
        </w:tc>
      </w:tr>
      <w:tr w:rsidR="002B389D" w:rsidRPr="00213B51" w14:paraId="752D6F34" w14:textId="77777777" w:rsidTr="00397B9C">
        <w:tc>
          <w:tcPr>
            <w:tcW w:w="4531" w:type="dxa"/>
          </w:tcPr>
          <w:p w14:paraId="79F6F920" w14:textId="77777777" w:rsidR="002B389D" w:rsidRPr="005B1114" w:rsidRDefault="002B389D" w:rsidP="00397B9C">
            <w:r w:rsidRPr="005B1114">
              <w:t xml:space="preserve">Intellectual profession </w:t>
            </w:r>
          </w:p>
        </w:tc>
        <w:tc>
          <w:tcPr>
            <w:tcW w:w="4820" w:type="dxa"/>
          </w:tcPr>
          <w:p w14:paraId="12C04540" w14:textId="77777777" w:rsidR="002B389D" w:rsidRPr="005B1114" w:rsidRDefault="002B389D" w:rsidP="00397B9C">
            <w:r w:rsidRPr="005B1114">
              <w:t>Executive, higher intellectual profession (engineer, physician, etc.)</w:t>
            </w:r>
          </w:p>
        </w:tc>
      </w:tr>
      <w:tr w:rsidR="002B389D" w:rsidRPr="005B1114" w14:paraId="3B8E8AC5" w14:textId="77777777" w:rsidTr="00397B9C">
        <w:tc>
          <w:tcPr>
            <w:tcW w:w="4531" w:type="dxa"/>
          </w:tcPr>
          <w:p w14:paraId="6B101E9D" w14:textId="77777777" w:rsidR="002B389D" w:rsidRPr="005B1114" w:rsidRDefault="002B389D" w:rsidP="00397B9C">
            <w:r w:rsidRPr="005B1114">
              <w:t>Intermediate profession</w:t>
            </w:r>
          </w:p>
        </w:tc>
        <w:tc>
          <w:tcPr>
            <w:tcW w:w="4820" w:type="dxa"/>
          </w:tcPr>
          <w:p w14:paraId="64736FA2" w14:textId="77777777" w:rsidR="002B389D" w:rsidRPr="005B1114" w:rsidRDefault="002B389D" w:rsidP="00397B9C">
            <w:r w:rsidRPr="005B1114">
              <w:t>Teacher, nurse, etc.</w:t>
            </w:r>
          </w:p>
        </w:tc>
      </w:tr>
      <w:tr w:rsidR="002B389D" w:rsidRPr="00213B51" w14:paraId="690B4482" w14:textId="77777777" w:rsidTr="00397B9C">
        <w:tc>
          <w:tcPr>
            <w:tcW w:w="4531" w:type="dxa"/>
          </w:tcPr>
          <w:p w14:paraId="666E7723" w14:textId="77777777" w:rsidR="002B389D" w:rsidRPr="005B1114" w:rsidRDefault="002B389D" w:rsidP="00397B9C">
            <w:r w:rsidRPr="005B1114">
              <w:t>No profession or other</w:t>
            </w:r>
          </w:p>
        </w:tc>
        <w:tc>
          <w:tcPr>
            <w:tcW w:w="4820" w:type="dxa"/>
          </w:tcPr>
          <w:p w14:paraId="36DD762C" w14:textId="77777777" w:rsidR="002B389D" w:rsidRPr="005B1114" w:rsidRDefault="002B389D" w:rsidP="00397B9C">
            <w:r w:rsidRPr="005B1114">
              <w:t xml:space="preserve">Without profession or in another situation </w:t>
            </w:r>
          </w:p>
        </w:tc>
      </w:tr>
      <w:tr w:rsidR="002B389D" w:rsidRPr="00213B51" w14:paraId="76A85440" w14:textId="77777777" w:rsidTr="00397B9C">
        <w:tc>
          <w:tcPr>
            <w:tcW w:w="4531" w:type="dxa"/>
          </w:tcPr>
          <w:p w14:paraId="705016DA" w14:textId="77777777" w:rsidR="002B389D" w:rsidRPr="005B1114" w:rsidRDefault="002B389D" w:rsidP="00397B9C">
            <w:r w:rsidRPr="005B1114">
              <w:t xml:space="preserve">Employees </w:t>
            </w:r>
          </w:p>
        </w:tc>
        <w:tc>
          <w:tcPr>
            <w:tcW w:w="4820" w:type="dxa"/>
          </w:tcPr>
          <w:p w14:paraId="4B898B0D" w14:textId="77777777" w:rsidR="002B389D" w:rsidRPr="005B1114" w:rsidRDefault="002B389D" w:rsidP="00397B9C">
            <w:r w:rsidRPr="005B1114">
              <w:t>Office or commercial employee, child minder, manual worker, etc.</w:t>
            </w:r>
          </w:p>
        </w:tc>
      </w:tr>
    </w:tbl>
    <w:p w14:paraId="32B515FC" w14:textId="77777777" w:rsidR="002B389D" w:rsidRPr="005B1114" w:rsidRDefault="002B389D" w:rsidP="002B389D">
      <w:pPr>
        <w:rPr>
          <w:lang w:val="en-US"/>
        </w:rPr>
      </w:pPr>
    </w:p>
    <w:p w14:paraId="3D90ACF0" w14:textId="28C94CAD" w:rsidR="002B389D" w:rsidRPr="005B1114" w:rsidRDefault="002B389D">
      <w:pPr>
        <w:rPr>
          <w:lang w:val="en-US"/>
        </w:rPr>
      </w:pPr>
      <w:r w:rsidRPr="005B1114">
        <w:rPr>
          <w:lang w:val="en-US"/>
        </w:rPr>
        <w:br w:type="page"/>
      </w:r>
    </w:p>
    <w:p w14:paraId="352EEE09" w14:textId="646E90AE" w:rsidR="002B389D" w:rsidRPr="005B1114" w:rsidRDefault="002B389D">
      <w:pPr>
        <w:rPr>
          <w:lang w:val="en-US"/>
        </w:rPr>
      </w:pPr>
    </w:p>
    <w:p w14:paraId="00B15302" w14:textId="2DCA2781" w:rsidR="002B389D" w:rsidRPr="005B1114" w:rsidRDefault="002B389D">
      <w:pPr>
        <w:rPr>
          <w:lang w:val="en-US"/>
        </w:rPr>
      </w:pPr>
    </w:p>
    <w:p w14:paraId="3F5A470C" w14:textId="77777777" w:rsidR="002B389D" w:rsidRPr="005B1114" w:rsidRDefault="002B389D">
      <w:pPr>
        <w:rPr>
          <w:lang w:val="en-US"/>
        </w:rPr>
      </w:pPr>
    </w:p>
    <w:tbl>
      <w:tblPr>
        <w:tblStyle w:val="Tableausimple5"/>
        <w:tblW w:w="9356" w:type="dxa"/>
        <w:tblLayout w:type="fixed"/>
        <w:tblLook w:val="0420" w:firstRow="1" w:lastRow="0" w:firstColumn="0" w:lastColumn="0" w:noHBand="0" w:noVBand="1"/>
      </w:tblPr>
      <w:tblGrid>
        <w:gridCol w:w="4251"/>
        <w:gridCol w:w="2514"/>
        <w:gridCol w:w="2591"/>
      </w:tblGrid>
      <w:tr w:rsidR="00A710CA" w:rsidRPr="00213B51" w14:paraId="34C8EBA8" w14:textId="77777777" w:rsidTr="00020F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356" w:type="dxa"/>
            <w:gridSpan w:val="3"/>
          </w:tcPr>
          <w:p w14:paraId="0B7F7C1C" w14:textId="77777777" w:rsidR="00A710CA" w:rsidRPr="005B1114" w:rsidRDefault="00A710CA" w:rsidP="00A710CA">
            <w:pPr>
              <w:jc w:val="center"/>
              <w:rPr>
                <w:rFonts w:eastAsia="Times New Roman"/>
                <w:b/>
              </w:rPr>
            </w:pPr>
            <w:r w:rsidRPr="005B1114">
              <w:rPr>
                <w:rFonts w:eastAsia="Times New Roman"/>
              </w:rPr>
              <w:t>Table S3: Prevalence of individual Adverse Childhood Experiences by Sex (n (%))</w:t>
            </w:r>
          </w:p>
        </w:tc>
      </w:tr>
      <w:tr w:rsidR="00A710CA" w:rsidRPr="005B1114" w14:paraId="171813B4" w14:textId="77777777" w:rsidTr="00020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51" w:type="dxa"/>
            <w:hideMark/>
          </w:tcPr>
          <w:p w14:paraId="1B054953" w14:textId="77777777" w:rsidR="00A710CA" w:rsidRPr="005B1114" w:rsidRDefault="00A710CA" w:rsidP="00A710CA">
            <w:pPr>
              <w:rPr>
                <w:sz w:val="26"/>
                <w:szCs w:val="26"/>
              </w:rPr>
            </w:pPr>
            <w:r w:rsidRPr="005B1114">
              <w:rPr>
                <w:b/>
                <w:sz w:val="26"/>
                <w:szCs w:val="26"/>
              </w:rPr>
              <w:t>Adverse Childhood Experiences</w:t>
            </w:r>
          </w:p>
        </w:tc>
        <w:tc>
          <w:tcPr>
            <w:tcW w:w="2514" w:type="dxa"/>
            <w:hideMark/>
          </w:tcPr>
          <w:p w14:paraId="34DABEF5" w14:textId="013914EF" w:rsidR="00A710CA" w:rsidRPr="005B1114" w:rsidRDefault="00A710CA" w:rsidP="00A710CA">
            <w:pPr>
              <w:jc w:val="center"/>
              <w:rPr>
                <w:sz w:val="26"/>
                <w:szCs w:val="26"/>
              </w:rPr>
            </w:pPr>
            <w:r w:rsidRPr="005B1114">
              <w:rPr>
                <w:b/>
                <w:sz w:val="26"/>
                <w:szCs w:val="26"/>
              </w:rPr>
              <w:t>M</w:t>
            </w:r>
            <w:r w:rsidR="00055D4B">
              <w:rPr>
                <w:b/>
                <w:sz w:val="26"/>
                <w:szCs w:val="26"/>
              </w:rPr>
              <w:t>ale</w:t>
            </w:r>
            <w:r w:rsidR="00213B51">
              <w:rPr>
                <w:b/>
                <w:sz w:val="26"/>
                <w:szCs w:val="26"/>
              </w:rPr>
              <w:t>s</w:t>
            </w:r>
            <w:r w:rsidRPr="005B1114">
              <w:rPr>
                <w:sz w:val="26"/>
                <w:szCs w:val="26"/>
              </w:rPr>
              <w:t xml:space="preserve"> (N = 45 882)</w:t>
            </w:r>
          </w:p>
        </w:tc>
        <w:tc>
          <w:tcPr>
            <w:tcW w:w="2591" w:type="dxa"/>
            <w:hideMark/>
          </w:tcPr>
          <w:p w14:paraId="46DC939F" w14:textId="05E4B798" w:rsidR="00A710CA" w:rsidRPr="005B1114" w:rsidRDefault="00055D4B" w:rsidP="00A710CA">
            <w:pPr>
              <w:jc w:val="center"/>
              <w:rPr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Female</w:t>
            </w:r>
            <w:r w:rsidR="00213B51">
              <w:rPr>
                <w:b/>
                <w:sz w:val="26"/>
                <w:szCs w:val="26"/>
              </w:rPr>
              <w:t>s</w:t>
            </w:r>
            <w:r w:rsidR="00A710CA" w:rsidRPr="005B1114">
              <w:rPr>
                <w:b/>
                <w:sz w:val="26"/>
                <w:szCs w:val="26"/>
              </w:rPr>
              <w:t xml:space="preserve"> </w:t>
            </w:r>
            <w:r w:rsidR="00A710CA" w:rsidRPr="005B1114">
              <w:rPr>
                <w:sz w:val="26"/>
                <w:szCs w:val="26"/>
              </w:rPr>
              <w:t>(N = 55 189)</w:t>
            </w:r>
          </w:p>
        </w:tc>
      </w:tr>
      <w:tr w:rsidR="00A710CA" w:rsidRPr="005B1114" w14:paraId="2BFCFDFF" w14:textId="77777777" w:rsidTr="00020F05">
        <w:tc>
          <w:tcPr>
            <w:tcW w:w="4251" w:type="dxa"/>
            <w:hideMark/>
          </w:tcPr>
          <w:p w14:paraId="11B8AB2C" w14:textId="77777777" w:rsidR="00A710CA" w:rsidRPr="005B1114" w:rsidRDefault="00A710CA" w:rsidP="00A710CA">
            <w:pPr>
              <w:rPr>
                <w:b/>
              </w:rPr>
            </w:pPr>
            <w:r w:rsidRPr="005B1114">
              <w:rPr>
                <w:b/>
              </w:rPr>
              <w:t>Parents separation/divorce</w:t>
            </w:r>
          </w:p>
        </w:tc>
        <w:tc>
          <w:tcPr>
            <w:tcW w:w="2514" w:type="dxa"/>
          </w:tcPr>
          <w:p w14:paraId="748B7519" w14:textId="77777777" w:rsidR="00A710CA" w:rsidRPr="005B1114" w:rsidRDefault="00A710CA" w:rsidP="00A710CA">
            <w:pPr>
              <w:jc w:val="center"/>
            </w:pPr>
          </w:p>
        </w:tc>
        <w:tc>
          <w:tcPr>
            <w:tcW w:w="2591" w:type="dxa"/>
          </w:tcPr>
          <w:p w14:paraId="2518302D" w14:textId="77777777" w:rsidR="00A710CA" w:rsidRPr="005B1114" w:rsidRDefault="00A710CA" w:rsidP="00A710CA">
            <w:pPr>
              <w:jc w:val="center"/>
            </w:pPr>
          </w:p>
        </w:tc>
      </w:tr>
      <w:tr w:rsidR="00A710CA" w:rsidRPr="005B1114" w14:paraId="70C0E3B3" w14:textId="77777777" w:rsidTr="00020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51" w:type="dxa"/>
            <w:hideMark/>
          </w:tcPr>
          <w:p w14:paraId="23A8FCB3" w14:textId="77777777" w:rsidR="00A710CA" w:rsidRPr="005B1114" w:rsidRDefault="00A710CA" w:rsidP="00A710CA">
            <w:r w:rsidRPr="005B1114">
              <w:t>No</w:t>
            </w:r>
          </w:p>
        </w:tc>
        <w:tc>
          <w:tcPr>
            <w:tcW w:w="2514" w:type="dxa"/>
            <w:hideMark/>
          </w:tcPr>
          <w:p w14:paraId="24F3296F" w14:textId="77777777" w:rsidR="00A710CA" w:rsidRPr="005B1114" w:rsidRDefault="00A710CA" w:rsidP="00A710CA">
            <w:pPr>
              <w:jc w:val="center"/>
            </w:pPr>
            <w:r w:rsidRPr="005B1114">
              <w:t>39 853 (87%)</w:t>
            </w:r>
          </w:p>
        </w:tc>
        <w:tc>
          <w:tcPr>
            <w:tcW w:w="2591" w:type="dxa"/>
            <w:hideMark/>
          </w:tcPr>
          <w:p w14:paraId="1F8948F7" w14:textId="77777777" w:rsidR="00A710CA" w:rsidRPr="005B1114" w:rsidRDefault="00A710CA" w:rsidP="00A710CA">
            <w:pPr>
              <w:jc w:val="center"/>
            </w:pPr>
            <w:r w:rsidRPr="005B1114">
              <w:t>47 096 (85%)</w:t>
            </w:r>
          </w:p>
        </w:tc>
      </w:tr>
      <w:tr w:rsidR="00A710CA" w:rsidRPr="005B1114" w14:paraId="2AF829E4" w14:textId="77777777" w:rsidTr="00020F05">
        <w:tc>
          <w:tcPr>
            <w:tcW w:w="4251" w:type="dxa"/>
            <w:hideMark/>
          </w:tcPr>
          <w:p w14:paraId="32EC3E2B" w14:textId="77777777" w:rsidR="00A710CA" w:rsidRPr="005B1114" w:rsidRDefault="00A710CA" w:rsidP="00A710CA">
            <w:r w:rsidRPr="005B1114">
              <w:t>Yes</w:t>
            </w:r>
          </w:p>
        </w:tc>
        <w:tc>
          <w:tcPr>
            <w:tcW w:w="2514" w:type="dxa"/>
            <w:hideMark/>
          </w:tcPr>
          <w:p w14:paraId="2C19C014" w14:textId="77777777" w:rsidR="00A710CA" w:rsidRPr="005B1114" w:rsidRDefault="00A710CA" w:rsidP="00A710CA">
            <w:pPr>
              <w:jc w:val="center"/>
            </w:pPr>
            <w:r w:rsidRPr="005B1114">
              <w:t>5 410 (12%)</w:t>
            </w:r>
          </w:p>
        </w:tc>
        <w:tc>
          <w:tcPr>
            <w:tcW w:w="2591" w:type="dxa"/>
            <w:hideMark/>
          </w:tcPr>
          <w:p w14:paraId="72EA8B8A" w14:textId="77777777" w:rsidR="00A710CA" w:rsidRPr="005B1114" w:rsidRDefault="00A710CA" w:rsidP="00A710CA">
            <w:pPr>
              <w:jc w:val="center"/>
            </w:pPr>
            <w:r w:rsidRPr="005B1114">
              <w:t>7 363 (13%)</w:t>
            </w:r>
          </w:p>
        </w:tc>
      </w:tr>
      <w:tr w:rsidR="00A710CA" w:rsidRPr="005B1114" w14:paraId="47548936" w14:textId="77777777" w:rsidTr="00020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51" w:type="dxa"/>
            <w:hideMark/>
          </w:tcPr>
          <w:p w14:paraId="0D6BD3F1" w14:textId="11DC90E5" w:rsidR="00A710CA" w:rsidRPr="005B1114" w:rsidRDefault="00A710CA" w:rsidP="00A710CA">
            <w:r w:rsidRPr="005B1114">
              <w:t>No answer</w:t>
            </w:r>
          </w:p>
        </w:tc>
        <w:tc>
          <w:tcPr>
            <w:tcW w:w="2514" w:type="dxa"/>
            <w:hideMark/>
          </w:tcPr>
          <w:p w14:paraId="7CAE7C4B" w14:textId="28CCD097" w:rsidR="00A710CA" w:rsidRPr="005B1114" w:rsidRDefault="00A710CA" w:rsidP="00A710CA">
            <w:pPr>
              <w:jc w:val="center"/>
            </w:pPr>
            <w:r w:rsidRPr="005B1114">
              <w:t>619 (1.3%)</w:t>
            </w:r>
          </w:p>
        </w:tc>
        <w:tc>
          <w:tcPr>
            <w:tcW w:w="2591" w:type="dxa"/>
            <w:hideMark/>
          </w:tcPr>
          <w:p w14:paraId="4CE34ED8" w14:textId="29834078" w:rsidR="00A710CA" w:rsidRPr="005B1114" w:rsidRDefault="00A710CA" w:rsidP="00A710CA">
            <w:pPr>
              <w:jc w:val="center"/>
            </w:pPr>
            <w:r w:rsidRPr="005B1114">
              <w:t>730 (1.3%)</w:t>
            </w:r>
          </w:p>
        </w:tc>
      </w:tr>
      <w:tr w:rsidR="00A710CA" w:rsidRPr="005B1114" w14:paraId="10A1B5A4" w14:textId="77777777" w:rsidTr="00020F05">
        <w:tc>
          <w:tcPr>
            <w:tcW w:w="4251" w:type="dxa"/>
            <w:hideMark/>
          </w:tcPr>
          <w:p w14:paraId="0CADF282" w14:textId="77777777" w:rsidR="00A710CA" w:rsidRPr="005B1114" w:rsidRDefault="00A710CA" w:rsidP="00A710CA">
            <w:pPr>
              <w:rPr>
                <w:b/>
              </w:rPr>
            </w:pPr>
            <w:r w:rsidRPr="005B1114">
              <w:rPr>
                <w:b/>
              </w:rPr>
              <w:t>Death of mother</w:t>
            </w:r>
          </w:p>
        </w:tc>
        <w:tc>
          <w:tcPr>
            <w:tcW w:w="2514" w:type="dxa"/>
          </w:tcPr>
          <w:p w14:paraId="083D139C" w14:textId="77777777" w:rsidR="00A710CA" w:rsidRPr="005B1114" w:rsidRDefault="00A710CA" w:rsidP="00A710CA">
            <w:pPr>
              <w:jc w:val="center"/>
              <w:rPr>
                <w:b/>
              </w:rPr>
            </w:pPr>
          </w:p>
        </w:tc>
        <w:tc>
          <w:tcPr>
            <w:tcW w:w="2591" w:type="dxa"/>
          </w:tcPr>
          <w:p w14:paraId="2A260BDC" w14:textId="77777777" w:rsidR="00A710CA" w:rsidRPr="005B1114" w:rsidRDefault="00A710CA" w:rsidP="00A710CA">
            <w:pPr>
              <w:jc w:val="center"/>
              <w:rPr>
                <w:b/>
              </w:rPr>
            </w:pPr>
          </w:p>
        </w:tc>
      </w:tr>
      <w:tr w:rsidR="00A710CA" w:rsidRPr="005B1114" w14:paraId="31DDA779" w14:textId="77777777" w:rsidTr="00020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51" w:type="dxa"/>
            <w:hideMark/>
          </w:tcPr>
          <w:p w14:paraId="26C20954" w14:textId="77777777" w:rsidR="00A710CA" w:rsidRPr="005B1114" w:rsidRDefault="00A710CA" w:rsidP="00A710CA">
            <w:r w:rsidRPr="005B1114">
              <w:t>No</w:t>
            </w:r>
          </w:p>
        </w:tc>
        <w:tc>
          <w:tcPr>
            <w:tcW w:w="2514" w:type="dxa"/>
            <w:hideMark/>
          </w:tcPr>
          <w:p w14:paraId="7CECB08E" w14:textId="77777777" w:rsidR="00A710CA" w:rsidRPr="005B1114" w:rsidRDefault="00A710CA" w:rsidP="00A710CA">
            <w:pPr>
              <w:jc w:val="center"/>
            </w:pPr>
            <w:r w:rsidRPr="005B1114">
              <w:t>45 103 (98%)</w:t>
            </w:r>
          </w:p>
        </w:tc>
        <w:tc>
          <w:tcPr>
            <w:tcW w:w="2591" w:type="dxa"/>
            <w:hideMark/>
          </w:tcPr>
          <w:p w14:paraId="1F3E3E02" w14:textId="77777777" w:rsidR="00A710CA" w:rsidRPr="005B1114" w:rsidRDefault="00A710CA" w:rsidP="00A710CA">
            <w:pPr>
              <w:jc w:val="center"/>
            </w:pPr>
            <w:r w:rsidRPr="005B1114">
              <w:t>54 286 (98%)</w:t>
            </w:r>
          </w:p>
        </w:tc>
      </w:tr>
      <w:tr w:rsidR="00A710CA" w:rsidRPr="005B1114" w14:paraId="36A352FC" w14:textId="77777777" w:rsidTr="00020F05">
        <w:tc>
          <w:tcPr>
            <w:tcW w:w="4251" w:type="dxa"/>
            <w:hideMark/>
          </w:tcPr>
          <w:p w14:paraId="1F6E9125" w14:textId="77777777" w:rsidR="00A710CA" w:rsidRPr="005B1114" w:rsidRDefault="00A710CA" w:rsidP="00A710CA">
            <w:r w:rsidRPr="005B1114">
              <w:t>Yes</w:t>
            </w:r>
          </w:p>
        </w:tc>
        <w:tc>
          <w:tcPr>
            <w:tcW w:w="2514" w:type="dxa"/>
            <w:hideMark/>
          </w:tcPr>
          <w:p w14:paraId="6FC2F727" w14:textId="77777777" w:rsidR="00A710CA" w:rsidRPr="005B1114" w:rsidRDefault="00A710CA" w:rsidP="00A710CA">
            <w:pPr>
              <w:jc w:val="center"/>
            </w:pPr>
            <w:r w:rsidRPr="005B1114">
              <w:t>748 (1.6%)</w:t>
            </w:r>
          </w:p>
        </w:tc>
        <w:tc>
          <w:tcPr>
            <w:tcW w:w="2591" w:type="dxa"/>
            <w:hideMark/>
          </w:tcPr>
          <w:p w14:paraId="259094A5" w14:textId="77777777" w:rsidR="00A710CA" w:rsidRPr="005B1114" w:rsidRDefault="00A710CA" w:rsidP="00A710CA">
            <w:pPr>
              <w:jc w:val="center"/>
            </w:pPr>
            <w:r w:rsidRPr="005B1114">
              <w:t>884 (1.6%)</w:t>
            </w:r>
          </w:p>
        </w:tc>
      </w:tr>
      <w:tr w:rsidR="00A710CA" w:rsidRPr="005B1114" w14:paraId="68CA995C" w14:textId="77777777" w:rsidTr="00020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51" w:type="dxa"/>
            <w:hideMark/>
          </w:tcPr>
          <w:p w14:paraId="32B36D9B" w14:textId="20D3D3C4" w:rsidR="00A710CA" w:rsidRPr="005B1114" w:rsidRDefault="00A710CA" w:rsidP="00A710CA">
            <w:r w:rsidRPr="005B1114">
              <w:t>No answer</w:t>
            </w:r>
          </w:p>
        </w:tc>
        <w:tc>
          <w:tcPr>
            <w:tcW w:w="2514" w:type="dxa"/>
            <w:hideMark/>
          </w:tcPr>
          <w:p w14:paraId="2880A7E8" w14:textId="77777777" w:rsidR="00A710CA" w:rsidRPr="005B1114" w:rsidRDefault="00A710CA" w:rsidP="00A710CA">
            <w:pPr>
              <w:jc w:val="center"/>
            </w:pPr>
            <w:r w:rsidRPr="005B1114">
              <w:t>31 (&lt;0.1%)</w:t>
            </w:r>
          </w:p>
        </w:tc>
        <w:tc>
          <w:tcPr>
            <w:tcW w:w="2591" w:type="dxa"/>
            <w:hideMark/>
          </w:tcPr>
          <w:p w14:paraId="6AB62587" w14:textId="77777777" w:rsidR="00A710CA" w:rsidRPr="005B1114" w:rsidRDefault="00A710CA" w:rsidP="00A710CA">
            <w:pPr>
              <w:jc w:val="center"/>
            </w:pPr>
            <w:r w:rsidRPr="005B1114">
              <w:t>19 (&lt;0.1%)</w:t>
            </w:r>
          </w:p>
        </w:tc>
      </w:tr>
      <w:tr w:rsidR="00A710CA" w:rsidRPr="005B1114" w14:paraId="42244625" w14:textId="77777777" w:rsidTr="00020F05">
        <w:tc>
          <w:tcPr>
            <w:tcW w:w="4251" w:type="dxa"/>
            <w:hideMark/>
          </w:tcPr>
          <w:p w14:paraId="3F6A5F26" w14:textId="77777777" w:rsidR="00A710CA" w:rsidRPr="005B1114" w:rsidRDefault="00A710CA" w:rsidP="00A710CA">
            <w:pPr>
              <w:rPr>
                <w:b/>
              </w:rPr>
            </w:pPr>
            <w:r w:rsidRPr="005B1114">
              <w:rPr>
                <w:b/>
              </w:rPr>
              <w:t>Death of father</w:t>
            </w:r>
          </w:p>
        </w:tc>
        <w:tc>
          <w:tcPr>
            <w:tcW w:w="2514" w:type="dxa"/>
          </w:tcPr>
          <w:p w14:paraId="6ED110E4" w14:textId="77777777" w:rsidR="00A710CA" w:rsidRPr="005B1114" w:rsidRDefault="00A710CA" w:rsidP="00A710CA">
            <w:pPr>
              <w:jc w:val="center"/>
              <w:rPr>
                <w:b/>
              </w:rPr>
            </w:pPr>
          </w:p>
        </w:tc>
        <w:tc>
          <w:tcPr>
            <w:tcW w:w="2591" w:type="dxa"/>
          </w:tcPr>
          <w:p w14:paraId="6581DDBB" w14:textId="77777777" w:rsidR="00A710CA" w:rsidRPr="005B1114" w:rsidRDefault="00A710CA" w:rsidP="00A710CA">
            <w:pPr>
              <w:jc w:val="center"/>
              <w:rPr>
                <w:b/>
              </w:rPr>
            </w:pPr>
          </w:p>
        </w:tc>
      </w:tr>
      <w:tr w:rsidR="00A710CA" w:rsidRPr="005B1114" w14:paraId="5E4B0AFE" w14:textId="77777777" w:rsidTr="00020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51" w:type="dxa"/>
            <w:hideMark/>
          </w:tcPr>
          <w:p w14:paraId="04A3D2E9" w14:textId="77777777" w:rsidR="00A710CA" w:rsidRPr="005B1114" w:rsidRDefault="00A710CA" w:rsidP="00A710CA">
            <w:r w:rsidRPr="005B1114">
              <w:t>No</w:t>
            </w:r>
          </w:p>
        </w:tc>
        <w:tc>
          <w:tcPr>
            <w:tcW w:w="2514" w:type="dxa"/>
            <w:hideMark/>
          </w:tcPr>
          <w:p w14:paraId="1BDEE37A" w14:textId="77777777" w:rsidR="00A710CA" w:rsidRPr="005B1114" w:rsidRDefault="00A710CA" w:rsidP="00A710CA">
            <w:pPr>
              <w:jc w:val="center"/>
            </w:pPr>
            <w:r w:rsidRPr="005B1114">
              <w:t>43 743 (95%)</w:t>
            </w:r>
          </w:p>
        </w:tc>
        <w:tc>
          <w:tcPr>
            <w:tcW w:w="2591" w:type="dxa"/>
            <w:hideMark/>
          </w:tcPr>
          <w:p w14:paraId="50C986F3" w14:textId="77777777" w:rsidR="00A710CA" w:rsidRPr="005B1114" w:rsidRDefault="00A710CA" w:rsidP="00A710CA">
            <w:pPr>
              <w:jc w:val="center"/>
            </w:pPr>
            <w:r w:rsidRPr="005B1114">
              <w:t>52 729 (96%)</w:t>
            </w:r>
          </w:p>
        </w:tc>
      </w:tr>
      <w:tr w:rsidR="00A710CA" w:rsidRPr="005B1114" w14:paraId="7E4839A4" w14:textId="77777777" w:rsidTr="00020F05">
        <w:tc>
          <w:tcPr>
            <w:tcW w:w="4251" w:type="dxa"/>
            <w:hideMark/>
          </w:tcPr>
          <w:p w14:paraId="7FF18FA1" w14:textId="77777777" w:rsidR="00A710CA" w:rsidRPr="005B1114" w:rsidRDefault="00A710CA" w:rsidP="00A710CA">
            <w:r w:rsidRPr="005B1114">
              <w:t>Yes</w:t>
            </w:r>
          </w:p>
        </w:tc>
        <w:tc>
          <w:tcPr>
            <w:tcW w:w="2514" w:type="dxa"/>
            <w:hideMark/>
          </w:tcPr>
          <w:p w14:paraId="71202020" w14:textId="77777777" w:rsidR="00A710CA" w:rsidRPr="005B1114" w:rsidRDefault="00A710CA" w:rsidP="00A710CA">
            <w:pPr>
              <w:jc w:val="center"/>
            </w:pPr>
            <w:r w:rsidRPr="005B1114">
              <w:t>1 899 (4.1%)</w:t>
            </w:r>
          </w:p>
        </w:tc>
        <w:tc>
          <w:tcPr>
            <w:tcW w:w="2591" w:type="dxa"/>
            <w:hideMark/>
          </w:tcPr>
          <w:p w14:paraId="787D6994" w14:textId="77777777" w:rsidR="00A710CA" w:rsidRPr="005B1114" w:rsidRDefault="00A710CA" w:rsidP="00A710CA">
            <w:pPr>
              <w:jc w:val="center"/>
            </w:pPr>
            <w:r w:rsidRPr="005B1114">
              <w:t>2 204 (4.0%)</w:t>
            </w:r>
          </w:p>
        </w:tc>
      </w:tr>
      <w:tr w:rsidR="00A710CA" w:rsidRPr="005B1114" w14:paraId="1EF8328B" w14:textId="77777777" w:rsidTr="00020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51" w:type="dxa"/>
            <w:hideMark/>
          </w:tcPr>
          <w:p w14:paraId="33D8318E" w14:textId="31CED8F3" w:rsidR="00A710CA" w:rsidRPr="005B1114" w:rsidRDefault="00A710CA" w:rsidP="00A710CA">
            <w:r w:rsidRPr="005B1114">
              <w:t>No answer</w:t>
            </w:r>
          </w:p>
        </w:tc>
        <w:tc>
          <w:tcPr>
            <w:tcW w:w="2514" w:type="dxa"/>
            <w:hideMark/>
          </w:tcPr>
          <w:p w14:paraId="07F1DA7F" w14:textId="77777777" w:rsidR="00A710CA" w:rsidRPr="005B1114" w:rsidRDefault="00A710CA" w:rsidP="00A710CA">
            <w:pPr>
              <w:jc w:val="center"/>
            </w:pPr>
            <w:r w:rsidRPr="005B1114">
              <w:t>240 (0.5%)</w:t>
            </w:r>
          </w:p>
        </w:tc>
        <w:tc>
          <w:tcPr>
            <w:tcW w:w="2591" w:type="dxa"/>
            <w:hideMark/>
          </w:tcPr>
          <w:p w14:paraId="6457FFAB" w14:textId="77777777" w:rsidR="00A710CA" w:rsidRPr="005B1114" w:rsidRDefault="00A710CA" w:rsidP="00A710CA">
            <w:pPr>
              <w:jc w:val="center"/>
            </w:pPr>
            <w:r w:rsidRPr="005B1114">
              <w:t>256 (0.5%)</w:t>
            </w:r>
          </w:p>
        </w:tc>
      </w:tr>
      <w:tr w:rsidR="00A710CA" w:rsidRPr="00213B51" w14:paraId="5B3D37CE" w14:textId="77777777" w:rsidTr="00020F05">
        <w:tc>
          <w:tcPr>
            <w:tcW w:w="4251" w:type="dxa"/>
            <w:hideMark/>
          </w:tcPr>
          <w:p w14:paraId="32B7B5CB" w14:textId="77777777" w:rsidR="00A710CA" w:rsidRPr="005B1114" w:rsidRDefault="00A710CA" w:rsidP="00A710CA">
            <w:pPr>
              <w:rPr>
                <w:b/>
              </w:rPr>
            </w:pPr>
            <w:r w:rsidRPr="005B1114">
              <w:rPr>
                <w:b/>
              </w:rPr>
              <w:t>Consecutive weeks in the hospital</w:t>
            </w:r>
          </w:p>
        </w:tc>
        <w:tc>
          <w:tcPr>
            <w:tcW w:w="2514" w:type="dxa"/>
          </w:tcPr>
          <w:p w14:paraId="4CC60888" w14:textId="77777777" w:rsidR="00A710CA" w:rsidRPr="005B1114" w:rsidRDefault="00A710CA" w:rsidP="00A710CA">
            <w:pPr>
              <w:jc w:val="center"/>
              <w:rPr>
                <w:b/>
              </w:rPr>
            </w:pPr>
          </w:p>
        </w:tc>
        <w:tc>
          <w:tcPr>
            <w:tcW w:w="2591" w:type="dxa"/>
          </w:tcPr>
          <w:p w14:paraId="644236CD" w14:textId="77777777" w:rsidR="00A710CA" w:rsidRPr="005B1114" w:rsidRDefault="00A710CA" w:rsidP="00A710CA">
            <w:pPr>
              <w:jc w:val="center"/>
              <w:rPr>
                <w:b/>
              </w:rPr>
            </w:pPr>
          </w:p>
        </w:tc>
      </w:tr>
      <w:tr w:rsidR="00A710CA" w:rsidRPr="005B1114" w14:paraId="048D10EA" w14:textId="77777777" w:rsidTr="00020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51" w:type="dxa"/>
            <w:hideMark/>
          </w:tcPr>
          <w:p w14:paraId="5692B1CD" w14:textId="77777777" w:rsidR="00A710CA" w:rsidRPr="005B1114" w:rsidRDefault="00A710CA" w:rsidP="00A710CA">
            <w:r w:rsidRPr="005B1114">
              <w:t>No</w:t>
            </w:r>
          </w:p>
        </w:tc>
        <w:tc>
          <w:tcPr>
            <w:tcW w:w="2514" w:type="dxa"/>
            <w:hideMark/>
          </w:tcPr>
          <w:p w14:paraId="54BBE8C0" w14:textId="77777777" w:rsidR="00A710CA" w:rsidRPr="005B1114" w:rsidRDefault="00A710CA" w:rsidP="00A710CA">
            <w:pPr>
              <w:jc w:val="center"/>
            </w:pPr>
            <w:r w:rsidRPr="005B1114">
              <w:t>41 745 (91%)</w:t>
            </w:r>
          </w:p>
        </w:tc>
        <w:tc>
          <w:tcPr>
            <w:tcW w:w="2591" w:type="dxa"/>
            <w:hideMark/>
          </w:tcPr>
          <w:p w14:paraId="47DD0170" w14:textId="77777777" w:rsidR="00A710CA" w:rsidRPr="005B1114" w:rsidRDefault="00A710CA" w:rsidP="00A710CA">
            <w:pPr>
              <w:jc w:val="center"/>
            </w:pPr>
            <w:r w:rsidRPr="005B1114">
              <w:t>50 995 (92%)</w:t>
            </w:r>
          </w:p>
        </w:tc>
      </w:tr>
      <w:tr w:rsidR="00A710CA" w:rsidRPr="005B1114" w14:paraId="70636A84" w14:textId="77777777" w:rsidTr="00020F05">
        <w:tc>
          <w:tcPr>
            <w:tcW w:w="4251" w:type="dxa"/>
            <w:hideMark/>
          </w:tcPr>
          <w:p w14:paraId="32CE91B6" w14:textId="77777777" w:rsidR="00A710CA" w:rsidRPr="005B1114" w:rsidRDefault="00A710CA" w:rsidP="00A710CA">
            <w:r w:rsidRPr="005B1114">
              <w:t>Yes</w:t>
            </w:r>
          </w:p>
        </w:tc>
        <w:tc>
          <w:tcPr>
            <w:tcW w:w="2514" w:type="dxa"/>
            <w:hideMark/>
          </w:tcPr>
          <w:p w14:paraId="39B8CF81" w14:textId="77777777" w:rsidR="00A710CA" w:rsidRPr="005B1114" w:rsidRDefault="00A710CA" w:rsidP="00A710CA">
            <w:pPr>
              <w:jc w:val="center"/>
            </w:pPr>
            <w:r w:rsidRPr="005B1114">
              <w:t>3 501 (7.6%)</w:t>
            </w:r>
          </w:p>
        </w:tc>
        <w:tc>
          <w:tcPr>
            <w:tcW w:w="2591" w:type="dxa"/>
            <w:hideMark/>
          </w:tcPr>
          <w:p w14:paraId="01FD6048" w14:textId="77777777" w:rsidR="00A710CA" w:rsidRPr="005B1114" w:rsidRDefault="00A710CA" w:rsidP="00A710CA">
            <w:pPr>
              <w:jc w:val="center"/>
            </w:pPr>
            <w:r w:rsidRPr="005B1114">
              <w:t>3 601 (6.5%)</w:t>
            </w:r>
          </w:p>
        </w:tc>
      </w:tr>
      <w:tr w:rsidR="00A710CA" w:rsidRPr="005B1114" w14:paraId="322807C0" w14:textId="77777777" w:rsidTr="00020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51" w:type="dxa"/>
            <w:hideMark/>
          </w:tcPr>
          <w:p w14:paraId="30FA4B48" w14:textId="45339977" w:rsidR="00A710CA" w:rsidRPr="005B1114" w:rsidRDefault="00A710CA" w:rsidP="00A710CA">
            <w:r w:rsidRPr="005B1114">
              <w:t>No answer</w:t>
            </w:r>
          </w:p>
        </w:tc>
        <w:tc>
          <w:tcPr>
            <w:tcW w:w="2514" w:type="dxa"/>
            <w:hideMark/>
          </w:tcPr>
          <w:p w14:paraId="0D26E758" w14:textId="77777777" w:rsidR="00A710CA" w:rsidRPr="005B1114" w:rsidRDefault="00A710CA" w:rsidP="00A710CA">
            <w:pPr>
              <w:jc w:val="center"/>
            </w:pPr>
            <w:r w:rsidRPr="005B1114">
              <w:t>636 (1.4%)</w:t>
            </w:r>
          </w:p>
        </w:tc>
        <w:tc>
          <w:tcPr>
            <w:tcW w:w="2591" w:type="dxa"/>
            <w:hideMark/>
          </w:tcPr>
          <w:p w14:paraId="2885DACF" w14:textId="77777777" w:rsidR="00A710CA" w:rsidRPr="005B1114" w:rsidRDefault="00A710CA" w:rsidP="00A710CA">
            <w:pPr>
              <w:jc w:val="center"/>
            </w:pPr>
            <w:r w:rsidRPr="005B1114">
              <w:t>593 (1.1%)</w:t>
            </w:r>
          </w:p>
        </w:tc>
      </w:tr>
      <w:tr w:rsidR="00A710CA" w:rsidRPr="00213B51" w14:paraId="123CEC1C" w14:textId="77777777" w:rsidTr="00020F05">
        <w:tc>
          <w:tcPr>
            <w:tcW w:w="4251" w:type="dxa"/>
            <w:hideMark/>
          </w:tcPr>
          <w:p w14:paraId="44BE0E57" w14:textId="77777777" w:rsidR="00A710CA" w:rsidRPr="005B1114" w:rsidRDefault="00A710CA" w:rsidP="00A710CA">
            <w:pPr>
              <w:rPr>
                <w:b/>
              </w:rPr>
            </w:pPr>
            <w:r w:rsidRPr="005B1114">
              <w:rPr>
                <w:b/>
              </w:rPr>
              <w:t xml:space="preserve">One of the parents didn’t work </w:t>
            </w:r>
          </w:p>
        </w:tc>
        <w:tc>
          <w:tcPr>
            <w:tcW w:w="2514" w:type="dxa"/>
          </w:tcPr>
          <w:p w14:paraId="4A390548" w14:textId="77777777" w:rsidR="00A710CA" w:rsidRPr="005B1114" w:rsidRDefault="00A710CA" w:rsidP="00A710CA">
            <w:pPr>
              <w:jc w:val="center"/>
              <w:rPr>
                <w:b/>
              </w:rPr>
            </w:pPr>
          </w:p>
        </w:tc>
        <w:tc>
          <w:tcPr>
            <w:tcW w:w="2591" w:type="dxa"/>
          </w:tcPr>
          <w:p w14:paraId="088C87A8" w14:textId="77777777" w:rsidR="00A710CA" w:rsidRPr="005B1114" w:rsidRDefault="00A710CA" w:rsidP="00A710CA">
            <w:pPr>
              <w:jc w:val="center"/>
              <w:rPr>
                <w:b/>
              </w:rPr>
            </w:pPr>
          </w:p>
        </w:tc>
      </w:tr>
      <w:tr w:rsidR="00A710CA" w:rsidRPr="005B1114" w14:paraId="1D189CC9" w14:textId="77777777" w:rsidTr="00020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51" w:type="dxa"/>
            <w:hideMark/>
          </w:tcPr>
          <w:p w14:paraId="463AAADD" w14:textId="77777777" w:rsidR="00A710CA" w:rsidRPr="005B1114" w:rsidRDefault="00A710CA" w:rsidP="00A710CA">
            <w:r w:rsidRPr="005B1114">
              <w:t>No</w:t>
            </w:r>
          </w:p>
        </w:tc>
        <w:tc>
          <w:tcPr>
            <w:tcW w:w="2514" w:type="dxa"/>
            <w:hideMark/>
          </w:tcPr>
          <w:p w14:paraId="53B9BF12" w14:textId="77777777" w:rsidR="00A710CA" w:rsidRPr="005B1114" w:rsidRDefault="00A710CA" w:rsidP="00A710CA">
            <w:pPr>
              <w:jc w:val="center"/>
            </w:pPr>
            <w:r w:rsidRPr="005B1114">
              <w:t>37 959 (83%)</w:t>
            </w:r>
          </w:p>
        </w:tc>
        <w:tc>
          <w:tcPr>
            <w:tcW w:w="2591" w:type="dxa"/>
            <w:hideMark/>
          </w:tcPr>
          <w:p w14:paraId="17E3E6C4" w14:textId="77777777" w:rsidR="00A710CA" w:rsidRPr="005B1114" w:rsidRDefault="00A710CA" w:rsidP="00A710CA">
            <w:pPr>
              <w:jc w:val="center"/>
            </w:pPr>
            <w:r w:rsidRPr="005B1114">
              <w:t>44 694 (81%)</w:t>
            </w:r>
          </w:p>
        </w:tc>
      </w:tr>
      <w:tr w:rsidR="00A710CA" w:rsidRPr="005B1114" w14:paraId="2E29BF91" w14:textId="77777777" w:rsidTr="00020F05">
        <w:tc>
          <w:tcPr>
            <w:tcW w:w="4251" w:type="dxa"/>
            <w:hideMark/>
          </w:tcPr>
          <w:p w14:paraId="54438B9B" w14:textId="77777777" w:rsidR="00A710CA" w:rsidRPr="005B1114" w:rsidRDefault="00A710CA" w:rsidP="00A710CA">
            <w:r w:rsidRPr="005B1114">
              <w:t>Yes</w:t>
            </w:r>
          </w:p>
        </w:tc>
        <w:tc>
          <w:tcPr>
            <w:tcW w:w="2514" w:type="dxa"/>
            <w:hideMark/>
          </w:tcPr>
          <w:p w14:paraId="3E4FA92D" w14:textId="77777777" w:rsidR="00A710CA" w:rsidRPr="005B1114" w:rsidRDefault="00A710CA" w:rsidP="00A710CA">
            <w:pPr>
              <w:jc w:val="center"/>
            </w:pPr>
            <w:r w:rsidRPr="005B1114">
              <w:t>4 862 (11%)</w:t>
            </w:r>
          </w:p>
        </w:tc>
        <w:tc>
          <w:tcPr>
            <w:tcW w:w="2591" w:type="dxa"/>
            <w:hideMark/>
          </w:tcPr>
          <w:p w14:paraId="111A0475" w14:textId="77777777" w:rsidR="00A710CA" w:rsidRPr="005B1114" w:rsidRDefault="00A710CA" w:rsidP="00A710CA">
            <w:pPr>
              <w:jc w:val="center"/>
            </w:pPr>
            <w:r w:rsidRPr="005B1114">
              <w:t>6 989 (13%)</w:t>
            </w:r>
          </w:p>
        </w:tc>
      </w:tr>
      <w:tr w:rsidR="00A710CA" w:rsidRPr="005B1114" w14:paraId="7DB9F45D" w14:textId="77777777" w:rsidTr="00020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51" w:type="dxa"/>
            <w:hideMark/>
          </w:tcPr>
          <w:p w14:paraId="12A6E6F5" w14:textId="1A02DD0E" w:rsidR="00A710CA" w:rsidRPr="005B1114" w:rsidRDefault="00A710CA" w:rsidP="00A710CA">
            <w:r w:rsidRPr="005B1114">
              <w:t>No answer</w:t>
            </w:r>
          </w:p>
        </w:tc>
        <w:tc>
          <w:tcPr>
            <w:tcW w:w="2514" w:type="dxa"/>
            <w:hideMark/>
          </w:tcPr>
          <w:p w14:paraId="27F71135" w14:textId="77777777" w:rsidR="00A710CA" w:rsidRPr="005B1114" w:rsidRDefault="00A710CA" w:rsidP="00A710CA">
            <w:pPr>
              <w:jc w:val="center"/>
            </w:pPr>
            <w:r w:rsidRPr="005B1114">
              <w:t>3 061 (6.7%)</w:t>
            </w:r>
          </w:p>
        </w:tc>
        <w:tc>
          <w:tcPr>
            <w:tcW w:w="2591" w:type="dxa"/>
            <w:hideMark/>
          </w:tcPr>
          <w:p w14:paraId="4C5BEDAD" w14:textId="77777777" w:rsidR="00A710CA" w:rsidRPr="005B1114" w:rsidRDefault="00A710CA" w:rsidP="00A710CA">
            <w:pPr>
              <w:jc w:val="center"/>
            </w:pPr>
            <w:r w:rsidRPr="005B1114">
              <w:t>3 506 (6.4%)</w:t>
            </w:r>
          </w:p>
        </w:tc>
      </w:tr>
      <w:tr w:rsidR="00A710CA" w:rsidRPr="00213B51" w14:paraId="5E08C328" w14:textId="77777777" w:rsidTr="00020F05">
        <w:tc>
          <w:tcPr>
            <w:tcW w:w="4251" w:type="dxa"/>
            <w:hideMark/>
          </w:tcPr>
          <w:p w14:paraId="61E090EA" w14:textId="77777777" w:rsidR="00A710CA" w:rsidRPr="005B1114" w:rsidRDefault="00A710CA" w:rsidP="00A710CA">
            <w:pPr>
              <w:rPr>
                <w:b/>
              </w:rPr>
            </w:pPr>
            <w:r w:rsidRPr="005B1114">
              <w:rPr>
                <w:b/>
              </w:rPr>
              <w:t>Regular financial difficulties in the family</w:t>
            </w:r>
          </w:p>
        </w:tc>
        <w:tc>
          <w:tcPr>
            <w:tcW w:w="2514" w:type="dxa"/>
          </w:tcPr>
          <w:p w14:paraId="7F244808" w14:textId="77777777" w:rsidR="00A710CA" w:rsidRPr="005B1114" w:rsidRDefault="00A710CA" w:rsidP="00A710CA">
            <w:pPr>
              <w:jc w:val="center"/>
              <w:rPr>
                <w:b/>
              </w:rPr>
            </w:pPr>
          </w:p>
        </w:tc>
        <w:tc>
          <w:tcPr>
            <w:tcW w:w="2591" w:type="dxa"/>
          </w:tcPr>
          <w:p w14:paraId="2DEC51BE" w14:textId="77777777" w:rsidR="00A710CA" w:rsidRPr="005B1114" w:rsidRDefault="00A710CA" w:rsidP="00A710CA">
            <w:pPr>
              <w:jc w:val="center"/>
              <w:rPr>
                <w:b/>
              </w:rPr>
            </w:pPr>
          </w:p>
        </w:tc>
      </w:tr>
      <w:tr w:rsidR="00A710CA" w:rsidRPr="005B1114" w14:paraId="306FE15C" w14:textId="77777777" w:rsidTr="00020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51" w:type="dxa"/>
            <w:hideMark/>
          </w:tcPr>
          <w:p w14:paraId="1133CD45" w14:textId="77777777" w:rsidR="00A710CA" w:rsidRPr="005B1114" w:rsidRDefault="00A710CA" w:rsidP="00A710CA">
            <w:r w:rsidRPr="005B1114">
              <w:t>No</w:t>
            </w:r>
          </w:p>
        </w:tc>
        <w:tc>
          <w:tcPr>
            <w:tcW w:w="2514" w:type="dxa"/>
            <w:hideMark/>
          </w:tcPr>
          <w:p w14:paraId="0B568D96" w14:textId="77777777" w:rsidR="00A710CA" w:rsidRPr="005B1114" w:rsidRDefault="00A710CA" w:rsidP="00A710CA">
            <w:pPr>
              <w:jc w:val="center"/>
            </w:pPr>
            <w:r w:rsidRPr="005B1114">
              <w:t>34 638 (75%)</w:t>
            </w:r>
          </w:p>
        </w:tc>
        <w:tc>
          <w:tcPr>
            <w:tcW w:w="2591" w:type="dxa"/>
            <w:hideMark/>
          </w:tcPr>
          <w:p w14:paraId="12826BD7" w14:textId="77777777" w:rsidR="00A710CA" w:rsidRPr="005B1114" w:rsidRDefault="00A710CA" w:rsidP="00A710CA">
            <w:pPr>
              <w:jc w:val="center"/>
            </w:pPr>
            <w:r w:rsidRPr="005B1114">
              <w:t>39 370 (71%)</w:t>
            </w:r>
          </w:p>
        </w:tc>
      </w:tr>
      <w:tr w:rsidR="00A710CA" w:rsidRPr="005B1114" w14:paraId="1A3A6585" w14:textId="77777777" w:rsidTr="00020F05">
        <w:tc>
          <w:tcPr>
            <w:tcW w:w="4251" w:type="dxa"/>
            <w:hideMark/>
          </w:tcPr>
          <w:p w14:paraId="4F25607C" w14:textId="77777777" w:rsidR="00A710CA" w:rsidRPr="005B1114" w:rsidRDefault="00A710CA" w:rsidP="00A710CA">
            <w:r w:rsidRPr="005B1114">
              <w:t>Yes</w:t>
            </w:r>
          </w:p>
        </w:tc>
        <w:tc>
          <w:tcPr>
            <w:tcW w:w="2514" w:type="dxa"/>
            <w:hideMark/>
          </w:tcPr>
          <w:p w14:paraId="67F35B9F" w14:textId="77777777" w:rsidR="00A710CA" w:rsidRPr="005B1114" w:rsidRDefault="00A710CA" w:rsidP="00A710CA">
            <w:pPr>
              <w:jc w:val="center"/>
            </w:pPr>
            <w:r w:rsidRPr="005B1114">
              <w:t>6 923 (15%)</w:t>
            </w:r>
          </w:p>
        </w:tc>
        <w:tc>
          <w:tcPr>
            <w:tcW w:w="2591" w:type="dxa"/>
            <w:hideMark/>
          </w:tcPr>
          <w:p w14:paraId="7E0ED626" w14:textId="77777777" w:rsidR="00A710CA" w:rsidRPr="005B1114" w:rsidRDefault="00A710CA" w:rsidP="00A710CA">
            <w:pPr>
              <w:jc w:val="center"/>
            </w:pPr>
            <w:r w:rsidRPr="005B1114">
              <w:t>10 347 (19%)</w:t>
            </w:r>
          </w:p>
        </w:tc>
      </w:tr>
      <w:tr w:rsidR="00A710CA" w:rsidRPr="005B1114" w14:paraId="21B116E0" w14:textId="77777777" w:rsidTr="00020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51" w:type="dxa"/>
            <w:hideMark/>
          </w:tcPr>
          <w:p w14:paraId="4D556094" w14:textId="10AB6A89" w:rsidR="00A710CA" w:rsidRPr="005B1114" w:rsidRDefault="00A710CA" w:rsidP="00A710CA">
            <w:r w:rsidRPr="005B1114">
              <w:t>No answer</w:t>
            </w:r>
          </w:p>
        </w:tc>
        <w:tc>
          <w:tcPr>
            <w:tcW w:w="2514" w:type="dxa"/>
            <w:hideMark/>
          </w:tcPr>
          <w:p w14:paraId="5F66EF9F" w14:textId="77777777" w:rsidR="00A710CA" w:rsidRPr="005B1114" w:rsidRDefault="00A710CA" w:rsidP="00A710CA">
            <w:pPr>
              <w:jc w:val="center"/>
            </w:pPr>
            <w:r w:rsidRPr="005B1114">
              <w:t>4 321 (9.4%)</w:t>
            </w:r>
          </w:p>
        </w:tc>
        <w:tc>
          <w:tcPr>
            <w:tcW w:w="2591" w:type="dxa"/>
            <w:hideMark/>
          </w:tcPr>
          <w:p w14:paraId="0B038925" w14:textId="77777777" w:rsidR="00A710CA" w:rsidRPr="005B1114" w:rsidRDefault="00A710CA" w:rsidP="00A710CA">
            <w:pPr>
              <w:jc w:val="center"/>
            </w:pPr>
            <w:r w:rsidRPr="005B1114">
              <w:t>5 472 (9.9%)</w:t>
            </w:r>
          </w:p>
        </w:tc>
      </w:tr>
      <w:tr w:rsidR="00A710CA" w:rsidRPr="00213B51" w14:paraId="6240E6FB" w14:textId="77777777" w:rsidTr="00020F05">
        <w:tc>
          <w:tcPr>
            <w:tcW w:w="4251" w:type="dxa"/>
            <w:hideMark/>
          </w:tcPr>
          <w:p w14:paraId="21C75F53" w14:textId="77777777" w:rsidR="00A710CA" w:rsidRPr="005B1114" w:rsidRDefault="00A710CA" w:rsidP="00A710CA">
            <w:pPr>
              <w:rPr>
                <w:b/>
              </w:rPr>
            </w:pPr>
            <w:r w:rsidRPr="005B1114">
              <w:rPr>
                <w:b/>
              </w:rPr>
              <w:t>Lived with a parent with mental illness</w:t>
            </w:r>
          </w:p>
        </w:tc>
        <w:tc>
          <w:tcPr>
            <w:tcW w:w="2514" w:type="dxa"/>
          </w:tcPr>
          <w:p w14:paraId="78A0C5B8" w14:textId="77777777" w:rsidR="00A710CA" w:rsidRPr="005B1114" w:rsidRDefault="00A710CA" w:rsidP="00A710CA">
            <w:pPr>
              <w:jc w:val="center"/>
              <w:rPr>
                <w:b/>
              </w:rPr>
            </w:pPr>
          </w:p>
        </w:tc>
        <w:tc>
          <w:tcPr>
            <w:tcW w:w="2591" w:type="dxa"/>
          </w:tcPr>
          <w:p w14:paraId="4ACE2A7D" w14:textId="77777777" w:rsidR="00A710CA" w:rsidRPr="005B1114" w:rsidRDefault="00A710CA" w:rsidP="00A710CA">
            <w:pPr>
              <w:jc w:val="center"/>
              <w:rPr>
                <w:b/>
              </w:rPr>
            </w:pPr>
          </w:p>
        </w:tc>
      </w:tr>
      <w:tr w:rsidR="00A710CA" w:rsidRPr="005B1114" w14:paraId="65D2554E" w14:textId="77777777" w:rsidTr="00020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51" w:type="dxa"/>
            <w:hideMark/>
          </w:tcPr>
          <w:p w14:paraId="6EEA28C3" w14:textId="77777777" w:rsidR="00A710CA" w:rsidRPr="005B1114" w:rsidRDefault="00A710CA" w:rsidP="00A710CA">
            <w:r w:rsidRPr="005B1114">
              <w:t>Never</w:t>
            </w:r>
          </w:p>
        </w:tc>
        <w:tc>
          <w:tcPr>
            <w:tcW w:w="2514" w:type="dxa"/>
            <w:hideMark/>
          </w:tcPr>
          <w:p w14:paraId="282AAB2A" w14:textId="77777777" w:rsidR="00A710CA" w:rsidRPr="005B1114" w:rsidRDefault="00A710CA" w:rsidP="00A710CA">
            <w:pPr>
              <w:jc w:val="center"/>
            </w:pPr>
            <w:r w:rsidRPr="005B1114">
              <w:t>36 747 (80%)</w:t>
            </w:r>
          </w:p>
        </w:tc>
        <w:tc>
          <w:tcPr>
            <w:tcW w:w="2591" w:type="dxa"/>
            <w:hideMark/>
          </w:tcPr>
          <w:p w14:paraId="07F53A82" w14:textId="77777777" w:rsidR="00A710CA" w:rsidRPr="005B1114" w:rsidRDefault="00A710CA" w:rsidP="00A710CA">
            <w:pPr>
              <w:jc w:val="center"/>
            </w:pPr>
            <w:r w:rsidRPr="005B1114">
              <w:t>39 807 (72%)</w:t>
            </w:r>
          </w:p>
        </w:tc>
      </w:tr>
      <w:tr w:rsidR="00A710CA" w:rsidRPr="005B1114" w14:paraId="484AE820" w14:textId="77777777" w:rsidTr="00020F05">
        <w:tc>
          <w:tcPr>
            <w:tcW w:w="4251" w:type="dxa"/>
            <w:hideMark/>
          </w:tcPr>
          <w:p w14:paraId="511F877F" w14:textId="77777777" w:rsidR="00A710CA" w:rsidRPr="005B1114" w:rsidRDefault="00A710CA" w:rsidP="00A710CA">
            <w:r w:rsidRPr="005B1114">
              <w:t>Once</w:t>
            </w:r>
          </w:p>
        </w:tc>
        <w:tc>
          <w:tcPr>
            <w:tcW w:w="2514" w:type="dxa"/>
            <w:hideMark/>
          </w:tcPr>
          <w:p w14:paraId="419DFE22" w14:textId="77777777" w:rsidR="00A710CA" w:rsidRPr="005B1114" w:rsidRDefault="00A710CA" w:rsidP="00A710CA">
            <w:pPr>
              <w:jc w:val="center"/>
            </w:pPr>
            <w:r w:rsidRPr="005B1114">
              <w:t>6 146 (13%)</w:t>
            </w:r>
          </w:p>
        </w:tc>
        <w:tc>
          <w:tcPr>
            <w:tcW w:w="2591" w:type="dxa"/>
            <w:hideMark/>
          </w:tcPr>
          <w:p w14:paraId="652B46E0" w14:textId="77777777" w:rsidR="00A710CA" w:rsidRPr="005B1114" w:rsidRDefault="00A710CA" w:rsidP="00A710CA">
            <w:pPr>
              <w:jc w:val="center"/>
            </w:pPr>
            <w:r w:rsidRPr="005B1114">
              <w:t>10 853 (20%)</w:t>
            </w:r>
          </w:p>
        </w:tc>
      </w:tr>
      <w:tr w:rsidR="00A710CA" w:rsidRPr="005B1114" w14:paraId="543C3008" w14:textId="77777777" w:rsidTr="00020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51" w:type="dxa"/>
            <w:hideMark/>
          </w:tcPr>
          <w:p w14:paraId="7CB7EAEA" w14:textId="77777777" w:rsidR="00A710CA" w:rsidRPr="005B1114" w:rsidRDefault="00A710CA" w:rsidP="00A710CA">
            <w:r w:rsidRPr="005B1114">
              <w:t>More than once</w:t>
            </w:r>
          </w:p>
        </w:tc>
        <w:tc>
          <w:tcPr>
            <w:tcW w:w="2514" w:type="dxa"/>
            <w:hideMark/>
          </w:tcPr>
          <w:p w14:paraId="36BC044D" w14:textId="77777777" w:rsidR="00A710CA" w:rsidRPr="005B1114" w:rsidRDefault="00A710CA" w:rsidP="00A710CA">
            <w:pPr>
              <w:jc w:val="center"/>
            </w:pPr>
            <w:r w:rsidRPr="005B1114">
              <w:t>460 (1.0%)</w:t>
            </w:r>
          </w:p>
        </w:tc>
        <w:tc>
          <w:tcPr>
            <w:tcW w:w="2591" w:type="dxa"/>
            <w:hideMark/>
          </w:tcPr>
          <w:p w14:paraId="65FDCA06" w14:textId="77777777" w:rsidR="00A710CA" w:rsidRPr="005B1114" w:rsidRDefault="00A710CA" w:rsidP="00A710CA">
            <w:pPr>
              <w:jc w:val="center"/>
            </w:pPr>
            <w:r w:rsidRPr="005B1114">
              <w:t>916 (1.7%)</w:t>
            </w:r>
          </w:p>
        </w:tc>
      </w:tr>
      <w:tr w:rsidR="00A710CA" w:rsidRPr="005B1114" w14:paraId="29B969C9" w14:textId="77777777" w:rsidTr="00020F05">
        <w:tc>
          <w:tcPr>
            <w:tcW w:w="4251" w:type="dxa"/>
            <w:hideMark/>
          </w:tcPr>
          <w:p w14:paraId="240B734E" w14:textId="4F7ACB24" w:rsidR="00A710CA" w:rsidRPr="005B1114" w:rsidRDefault="00A710CA" w:rsidP="00A710CA">
            <w:r w:rsidRPr="005B1114">
              <w:t>No answer</w:t>
            </w:r>
          </w:p>
        </w:tc>
        <w:tc>
          <w:tcPr>
            <w:tcW w:w="2514" w:type="dxa"/>
            <w:hideMark/>
          </w:tcPr>
          <w:p w14:paraId="66534D5A" w14:textId="1DA38952" w:rsidR="00A710CA" w:rsidRPr="005B1114" w:rsidRDefault="00A710CA" w:rsidP="00A710CA">
            <w:pPr>
              <w:jc w:val="center"/>
            </w:pPr>
            <w:r w:rsidRPr="005B1114">
              <w:t>2529 (5.5%)</w:t>
            </w:r>
          </w:p>
        </w:tc>
        <w:tc>
          <w:tcPr>
            <w:tcW w:w="2591" w:type="dxa"/>
            <w:hideMark/>
          </w:tcPr>
          <w:p w14:paraId="24CB639E" w14:textId="25D7D659" w:rsidR="00A710CA" w:rsidRPr="005B1114" w:rsidRDefault="00A710CA" w:rsidP="00A710CA">
            <w:pPr>
              <w:jc w:val="center"/>
            </w:pPr>
            <w:r w:rsidRPr="005B1114">
              <w:t>3613 (6.5%)</w:t>
            </w:r>
          </w:p>
        </w:tc>
      </w:tr>
      <w:tr w:rsidR="00A710CA" w:rsidRPr="00213B51" w14:paraId="7FF33262" w14:textId="77777777" w:rsidTr="00020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51" w:type="dxa"/>
            <w:hideMark/>
          </w:tcPr>
          <w:p w14:paraId="4C33462B" w14:textId="77777777" w:rsidR="00A710CA" w:rsidRPr="005B1114" w:rsidRDefault="00A710CA" w:rsidP="00A710CA">
            <w:pPr>
              <w:rPr>
                <w:b/>
              </w:rPr>
            </w:pPr>
            <w:r w:rsidRPr="005B1114">
              <w:rPr>
                <w:b/>
              </w:rPr>
              <w:t>Lived with someone who had excessive alcohol consumption</w:t>
            </w:r>
          </w:p>
        </w:tc>
        <w:tc>
          <w:tcPr>
            <w:tcW w:w="2514" w:type="dxa"/>
          </w:tcPr>
          <w:p w14:paraId="6617C1C6" w14:textId="77777777" w:rsidR="00A710CA" w:rsidRPr="005B1114" w:rsidRDefault="00A710CA" w:rsidP="00A710CA">
            <w:pPr>
              <w:jc w:val="center"/>
              <w:rPr>
                <w:b/>
              </w:rPr>
            </w:pPr>
          </w:p>
        </w:tc>
        <w:tc>
          <w:tcPr>
            <w:tcW w:w="2591" w:type="dxa"/>
          </w:tcPr>
          <w:p w14:paraId="3871C72F" w14:textId="77777777" w:rsidR="00A710CA" w:rsidRPr="005B1114" w:rsidRDefault="00A710CA" w:rsidP="00A710CA">
            <w:pPr>
              <w:jc w:val="center"/>
              <w:rPr>
                <w:b/>
              </w:rPr>
            </w:pPr>
          </w:p>
        </w:tc>
      </w:tr>
      <w:tr w:rsidR="00A710CA" w:rsidRPr="005B1114" w14:paraId="1967BFCF" w14:textId="77777777" w:rsidTr="00020F05">
        <w:tc>
          <w:tcPr>
            <w:tcW w:w="4251" w:type="dxa"/>
            <w:hideMark/>
          </w:tcPr>
          <w:p w14:paraId="2FE0D16A" w14:textId="77777777" w:rsidR="00A710CA" w:rsidRPr="005B1114" w:rsidRDefault="00A710CA" w:rsidP="00A710CA">
            <w:r w:rsidRPr="005B1114">
              <w:t>Never</w:t>
            </w:r>
          </w:p>
        </w:tc>
        <w:tc>
          <w:tcPr>
            <w:tcW w:w="2514" w:type="dxa"/>
            <w:hideMark/>
          </w:tcPr>
          <w:p w14:paraId="5ECE9411" w14:textId="77777777" w:rsidR="00A710CA" w:rsidRPr="005B1114" w:rsidRDefault="00A710CA" w:rsidP="00A710CA">
            <w:pPr>
              <w:jc w:val="center"/>
            </w:pPr>
            <w:r w:rsidRPr="005B1114">
              <w:t>37 706 (82%)</w:t>
            </w:r>
          </w:p>
        </w:tc>
        <w:tc>
          <w:tcPr>
            <w:tcW w:w="2591" w:type="dxa"/>
            <w:hideMark/>
          </w:tcPr>
          <w:p w14:paraId="361331BC" w14:textId="77777777" w:rsidR="00A710CA" w:rsidRPr="005B1114" w:rsidRDefault="00A710CA" w:rsidP="00A710CA">
            <w:pPr>
              <w:jc w:val="center"/>
            </w:pPr>
            <w:r w:rsidRPr="005B1114">
              <w:t>43 455 (79%)</w:t>
            </w:r>
          </w:p>
        </w:tc>
      </w:tr>
      <w:tr w:rsidR="00A710CA" w:rsidRPr="005B1114" w14:paraId="33D1B613" w14:textId="77777777" w:rsidTr="00020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51" w:type="dxa"/>
            <w:hideMark/>
          </w:tcPr>
          <w:p w14:paraId="3C3618C1" w14:textId="77777777" w:rsidR="00A710CA" w:rsidRPr="005B1114" w:rsidRDefault="00A710CA" w:rsidP="00A710CA">
            <w:r w:rsidRPr="005B1114">
              <w:t>Once</w:t>
            </w:r>
          </w:p>
        </w:tc>
        <w:tc>
          <w:tcPr>
            <w:tcW w:w="2514" w:type="dxa"/>
            <w:hideMark/>
          </w:tcPr>
          <w:p w14:paraId="02607291" w14:textId="77777777" w:rsidR="00A710CA" w:rsidRPr="005B1114" w:rsidRDefault="00A710CA" w:rsidP="00A710CA">
            <w:pPr>
              <w:jc w:val="center"/>
            </w:pPr>
            <w:r w:rsidRPr="005B1114">
              <w:t>6 071 (13%)</w:t>
            </w:r>
          </w:p>
        </w:tc>
        <w:tc>
          <w:tcPr>
            <w:tcW w:w="2591" w:type="dxa"/>
            <w:hideMark/>
          </w:tcPr>
          <w:p w14:paraId="4917DEF8" w14:textId="77777777" w:rsidR="00A710CA" w:rsidRPr="005B1114" w:rsidRDefault="00A710CA" w:rsidP="00A710CA">
            <w:pPr>
              <w:jc w:val="center"/>
            </w:pPr>
            <w:r w:rsidRPr="005B1114">
              <w:t>9 079 (16%)</w:t>
            </w:r>
          </w:p>
        </w:tc>
      </w:tr>
      <w:tr w:rsidR="00A710CA" w:rsidRPr="005B1114" w14:paraId="0D8BABD9" w14:textId="77777777" w:rsidTr="00020F05">
        <w:tc>
          <w:tcPr>
            <w:tcW w:w="4251" w:type="dxa"/>
            <w:hideMark/>
          </w:tcPr>
          <w:p w14:paraId="0F42C98D" w14:textId="77777777" w:rsidR="00A710CA" w:rsidRPr="005B1114" w:rsidRDefault="00A710CA" w:rsidP="00A710CA">
            <w:r w:rsidRPr="005B1114">
              <w:t>More than once</w:t>
            </w:r>
          </w:p>
        </w:tc>
        <w:tc>
          <w:tcPr>
            <w:tcW w:w="2514" w:type="dxa"/>
            <w:hideMark/>
          </w:tcPr>
          <w:p w14:paraId="103AE71D" w14:textId="77777777" w:rsidR="00A710CA" w:rsidRPr="005B1114" w:rsidRDefault="00A710CA" w:rsidP="00A710CA">
            <w:pPr>
              <w:jc w:val="center"/>
            </w:pPr>
            <w:r w:rsidRPr="005B1114">
              <w:t>634 (1.4%)</w:t>
            </w:r>
          </w:p>
        </w:tc>
        <w:tc>
          <w:tcPr>
            <w:tcW w:w="2591" w:type="dxa"/>
            <w:hideMark/>
          </w:tcPr>
          <w:p w14:paraId="3EC1028D" w14:textId="77777777" w:rsidR="00A710CA" w:rsidRPr="005B1114" w:rsidRDefault="00A710CA" w:rsidP="00A710CA">
            <w:pPr>
              <w:jc w:val="center"/>
            </w:pPr>
            <w:r w:rsidRPr="005B1114">
              <w:t>905 (1.6%)</w:t>
            </w:r>
          </w:p>
        </w:tc>
      </w:tr>
      <w:tr w:rsidR="00A710CA" w:rsidRPr="005B1114" w14:paraId="5FF5165F" w14:textId="77777777" w:rsidTr="00020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51" w:type="dxa"/>
            <w:hideMark/>
          </w:tcPr>
          <w:p w14:paraId="424C6864" w14:textId="28D1831E" w:rsidR="00A710CA" w:rsidRPr="005B1114" w:rsidRDefault="00A710CA" w:rsidP="00A710CA">
            <w:r w:rsidRPr="005B1114">
              <w:t>No answer</w:t>
            </w:r>
          </w:p>
        </w:tc>
        <w:tc>
          <w:tcPr>
            <w:tcW w:w="2514" w:type="dxa"/>
            <w:hideMark/>
          </w:tcPr>
          <w:p w14:paraId="084DA5E3" w14:textId="1E9E5EA2" w:rsidR="00A710CA" w:rsidRPr="005B1114" w:rsidRDefault="00A710CA" w:rsidP="00A710CA">
            <w:pPr>
              <w:jc w:val="center"/>
            </w:pPr>
            <w:r w:rsidRPr="005B1114">
              <w:t>1471 (3.2%)</w:t>
            </w:r>
          </w:p>
        </w:tc>
        <w:tc>
          <w:tcPr>
            <w:tcW w:w="2591" w:type="dxa"/>
            <w:hideMark/>
          </w:tcPr>
          <w:p w14:paraId="25E1BBF9" w14:textId="3CA1268C" w:rsidR="00A710CA" w:rsidRPr="005B1114" w:rsidRDefault="00A710CA" w:rsidP="00A710CA">
            <w:pPr>
              <w:jc w:val="center"/>
            </w:pPr>
            <w:r w:rsidRPr="005B1114">
              <w:t>1750 (3.2%)</w:t>
            </w:r>
          </w:p>
        </w:tc>
      </w:tr>
      <w:tr w:rsidR="00A710CA" w:rsidRPr="005B1114" w14:paraId="5F860741" w14:textId="77777777" w:rsidTr="00020F05">
        <w:tc>
          <w:tcPr>
            <w:tcW w:w="4251" w:type="dxa"/>
            <w:hideMark/>
          </w:tcPr>
          <w:p w14:paraId="27EBFF04" w14:textId="77777777" w:rsidR="00A710CA" w:rsidRPr="005B1114" w:rsidRDefault="00A710CA" w:rsidP="00A710CA">
            <w:pPr>
              <w:rPr>
                <w:b/>
              </w:rPr>
            </w:pPr>
            <w:r w:rsidRPr="005B1114">
              <w:rPr>
                <w:b/>
              </w:rPr>
              <w:t>Household substance abuse</w:t>
            </w:r>
          </w:p>
        </w:tc>
        <w:tc>
          <w:tcPr>
            <w:tcW w:w="2514" w:type="dxa"/>
          </w:tcPr>
          <w:p w14:paraId="23A2FAA6" w14:textId="77777777" w:rsidR="00A710CA" w:rsidRPr="005B1114" w:rsidRDefault="00A710CA" w:rsidP="00A710CA">
            <w:pPr>
              <w:jc w:val="center"/>
              <w:rPr>
                <w:b/>
              </w:rPr>
            </w:pPr>
          </w:p>
        </w:tc>
        <w:tc>
          <w:tcPr>
            <w:tcW w:w="2591" w:type="dxa"/>
          </w:tcPr>
          <w:p w14:paraId="3E766824" w14:textId="77777777" w:rsidR="00A710CA" w:rsidRPr="005B1114" w:rsidRDefault="00A710CA" w:rsidP="00A710CA">
            <w:pPr>
              <w:jc w:val="center"/>
              <w:rPr>
                <w:b/>
              </w:rPr>
            </w:pPr>
          </w:p>
        </w:tc>
      </w:tr>
      <w:tr w:rsidR="00A710CA" w:rsidRPr="005B1114" w14:paraId="409622C3" w14:textId="77777777" w:rsidTr="00020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51" w:type="dxa"/>
            <w:hideMark/>
          </w:tcPr>
          <w:p w14:paraId="33D1266D" w14:textId="77777777" w:rsidR="00A710CA" w:rsidRPr="005B1114" w:rsidRDefault="00A710CA" w:rsidP="00A710CA">
            <w:r w:rsidRPr="005B1114">
              <w:t>Never</w:t>
            </w:r>
          </w:p>
        </w:tc>
        <w:tc>
          <w:tcPr>
            <w:tcW w:w="2514" w:type="dxa"/>
            <w:hideMark/>
          </w:tcPr>
          <w:p w14:paraId="79BBE6F4" w14:textId="77777777" w:rsidR="00A710CA" w:rsidRPr="005B1114" w:rsidRDefault="00A710CA" w:rsidP="00A710CA">
            <w:pPr>
              <w:jc w:val="center"/>
            </w:pPr>
            <w:r w:rsidRPr="005B1114">
              <w:t>43 874 (96%)</w:t>
            </w:r>
          </w:p>
        </w:tc>
        <w:tc>
          <w:tcPr>
            <w:tcW w:w="2591" w:type="dxa"/>
            <w:hideMark/>
          </w:tcPr>
          <w:p w14:paraId="38982A28" w14:textId="77777777" w:rsidR="00A710CA" w:rsidRPr="005B1114" w:rsidRDefault="00A710CA" w:rsidP="00A710CA">
            <w:pPr>
              <w:jc w:val="center"/>
            </w:pPr>
            <w:r w:rsidRPr="005B1114">
              <w:t>52 435 (95%)</w:t>
            </w:r>
          </w:p>
        </w:tc>
      </w:tr>
      <w:tr w:rsidR="00A710CA" w:rsidRPr="005B1114" w14:paraId="093A4896" w14:textId="77777777" w:rsidTr="00020F05">
        <w:tc>
          <w:tcPr>
            <w:tcW w:w="4251" w:type="dxa"/>
            <w:hideMark/>
          </w:tcPr>
          <w:p w14:paraId="5AC071B3" w14:textId="77777777" w:rsidR="00A710CA" w:rsidRPr="005B1114" w:rsidRDefault="00A710CA" w:rsidP="00A710CA">
            <w:r w:rsidRPr="005B1114">
              <w:t>Once</w:t>
            </w:r>
          </w:p>
        </w:tc>
        <w:tc>
          <w:tcPr>
            <w:tcW w:w="2514" w:type="dxa"/>
            <w:hideMark/>
          </w:tcPr>
          <w:p w14:paraId="23D6B838" w14:textId="77777777" w:rsidR="00A710CA" w:rsidRPr="005B1114" w:rsidRDefault="00A710CA" w:rsidP="00A710CA">
            <w:pPr>
              <w:jc w:val="center"/>
            </w:pPr>
            <w:r w:rsidRPr="005B1114">
              <w:t>1 096 (2.4%)</w:t>
            </w:r>
          </w:p>
        </w:tc>
        <w:tc>
          <w:tcPr>
            <w:tcW w:w="2591" w:type="dxa"/>
            <w:hideMark/>
          </w:tcPr>
          <w:p w14:paraId="7F660E29" w14:textId="77777777" w:rsidR="00A710CA" w:rsidRPr="005B1114" w:rsidRDefault="00A710CA" w:rsidP="00A710CA">
            <w:pPr>
              <w:jc w:val="center"/>
            </w:pPr>
            <w:r w:rsidRPr="005B1114">
              <w:t>1 811 (3.3%)</w:t>
            </w:r>
          </w:p>
        </w:tc>
      </w:tr>
      <w:tr w:rsidR="00A710CA" w:rsidRPr="005B1114" w14:paraId="0AA95BBC" w14:textId="77777777" w:rsidTr="00020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51" w:type="dxa"/>
            <w:hideMark/>
          </w:tcPr>
          <w:p w14:paraId="1BFF688D" w14:textId="77777777" w:rsidR="00A710CA" w:rsidRPr="005B1114" w:rsidRDefault="00A710CA" w:rsidP="00A710CA">
            <w:r w:rsidRPr="005B1114">
              <w:t>More than once</w:t>
            </w:r>
          </w:p>
        </w:tc>
        <w:tc>
          <w:tcPr>
            <w:tcW w:w="2514" w:type="dxa"/>
            <w:hideMark/>
          </w:tcPr>
          <w:p w14:paraId="305ABCB2" w14:textId="77777777" w:rsidR="00A710CA" w:rsidRPr="005B1114" w:rsidRDefault="00A710CA" w:rsidP="00A710CA">
            <w:pPr>
              <w:jc w:val="center"/>
            </w:pPr>
            <w:r w:rsidRPr="005B1114">
              <w:t>291 (0.6%)</w:t>
            </w:r>
          </w:p>
        </w:tc>
        <w:tc>
          <w:tcPr>
            <w:tcW w:w="2591" w:type="dxa"/>
            <w:hideMark/>
          </w:tcPr>
          <w:p w14:paraId="2405B97B" w14:textId="77777777" w:rsidR="00A710CA" w:rsidRPr="005B1114" w:rsidRDefault="00A710CA" w:rsidP="00A710CA">
            <w:pPr>
              <w:jc w:val="center"/>
            </w:pPr>
            <w:r w:rsidRPr="005B1114">
              <w:t>232 (0.4%)</w:t>
            </w:r>
          </w:p>
        </w:tc>
      </w:tr>
      <w:tr w:rsidR="00A710CA" w:rsidRPr="005B1114" w14:paraId="5C9947AE" w14:textId="77777777" w:rsidTr="00020F05">
        <w:tc>
          <w:tcPr>
            <w:tcW w:w="4251" w:type="dxa"/>
            <w:hideMark/>
          </w:tcPr>
          <w:p w14:paraId="1E30E9AE" w14:textId="75F46E6C" w:rsidR="00A710CA" w:rsidRPr="005B1114" w:rsidRDefault="00A710CA" w:rsidP="00A710CA">
            <w:r w:rsidRPr="005B1114">
              <w:t>No answer</w:t>
            </w:r>
          </w:p>
        </w:tc>
        <w:tc>
          <w:tcPr>
            <w:tcW w:w="2514" w:type="dxa"/>
            <w:hideMark/>
          </w:tcPr>
          <w:p w14:paraId="55817C65" w14:textId="3F35BA77" w:rsidR="00A710CA" w:rsidRPr="005B1114" w:rsidRDefault="00A710CA" w:rsidP="00A710CA">
            <w:pPr>
              <w:jc w:val="center"/>
            </w:pPr>
            <w:r w:rsidRPr="005B1114">
              <w:t>621 (1.4%)</w:t>
            </w:r>
          </w:p>
        </w:tc>
        <w:tc>
          <w:tcPr>
            <w:tcW w:w="2591" w:type="dxa"/>
            <w:hideMark/>
          </w:tcPr>
          <w:p w14:paraId="638E13C5" w14:textId="1429074B" w:rsidR="00A710CA" w:rsidRPr="005B1114" w:rsidRDefault="00A710CA" w:rsidP="00A710CA">
            <w:pPr>
              <w:jc w:val="center"/>
            </w:pPr>
            <w:r w:rsidRPr="005B1114">
              <w:t>711 (1.3%)</w:t>
            </w:r>
          </w:p>
        </w:tc>
      </w:tr>
      <w:tr w:rsidR="00A710CA" w:rsidRPr="005B1114" w14:paraId="3EF79435" w14:textId="77777777" w:rsidTr="00020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51" w:type="dxa"/>
            <w:hideMark/>
          </w:tcPr>
          <w:p w14:paraId="14FDC87B" w14:textId="77777777" w:rsidR="00A710CA" w:rsidRPr="005B1114" w:rsidRDefault="00A710CA" w:rsidP="00A710CA">
            <w:pPr>
              <w:rPr>
                <w:b/>
              </w:rPr>
            </w:pPr>
            <w:r w:rsidRPr="005B1114">
              <w:rPr>
                <w:b/>
              </w:rPr>
              <w:t>Incarcerated family member</w:t>
            </w:r>
          </w:p>
        </w:tc>
        <w:tc>
          <w:tcPr>
            <w:tcW w:w="2514" w:type="dxa"/>
          </w:tcPr>
          <w:p w14:paraId="6700CB6E" w14:textId="77777777" w:rsidR="00A710CA" w:rsidRPr="005B1114" w:rsidRDefault="00A710CA" w:rsidP="00A710CA">
            <w:pPr>
              <w:jc w:val="center"/>
              <w:rPr>
                <w:b/>
              </w:rPr>
            </w:pPr>
          </w:p>
        </w:tc>
        <w:tc>
          <w:tcPr>
            <w:tcW w:w="2591" w:type="dxa"/>
          </w:tcPr>
          <w:p w14:paraId="2489365F" w14:textId="77777777" w:rsidR="00A710CA" w:rsidRPr="005B1114" w:rsidRDefault="00A710CA" w:rsidP="00A710CA">
            <w:pPr>
              <w:jc w:val="center"/>
              <w:rPr>
                <w:b/>
              </w:rPr>
            </w:pPr>
          </w:p>
        </w:tc>
      </w:tr>
      <w:tr w:rsidR="00A710CA" w:rsidRPr="005B1114" w14:paraId="3ED5D8E0" w14:textId="77777777" w:rsidTr="00020F05">
        <w:tc>
          <w:tcPr>
            <w:tcW w:w="4251" w:type="dxa"/>
            <w:hideMark/>
          </w:tcPr>
          <w:p w14:paraId="3AFD89D9" w14:textId="77777777" w:rsidR="00A710CA" w:rsidRPr="005B1114" w:rsidRDefault="00A710CA" w:rsidP="00A710CA">
            <w:r w:rsidRPr="005B1114">
              <w:t>Never</w:t>
            </w:r>
          </w:p>
        </w:tc>
        <w:tc>
          <w:tcPr>
            <w:tcW w:w="2514" w:type="dxa"/>
            <w:hideMark/>
          </w:tcPr>
          <w:p w14:paraId="2B9E2672" w14:textId="77777777" w:rsidR="00A710CA" w:rsidRPr="005B1114" w:rsidRDefault="00A710CA" w:rsidP="00A710CA">
            <w:pPr>
              <w:jc w:val="center"/>
            </w:pPr>
            <w:r w:rsidRPr="005B1114">
              <w:t>45 230 (99%)</w:t>
            </w:r>
          </w:p>
        </w:tc>
        <w:tc>
          <w:tcPr>
            <w:tcW w:w="2591" w:type="dxa"/>
            <w:hideMark/>
          </w:tcPr>
          <w:p w14:paraId="6D35AA5E" w14:textId="77777777" w:rsidR="00A710CA" w:rsidRPr="005B1114" w:rsidRDefault="00A710CA" w:rsidP="00A710CA">
            <w:pPr>
              <w:jc w:val="center"/>
            </w:pPr>
            <w:r w:rsidRPr="005B1114">
              <w:t>54 303 (98%)</w:t>
            </w:r>
          </w:p>
        </w:tc>
      </w:tr>
      <w:tr w:rsidR="00A710CA" w:rsidRPr="005B1114" w14:paraId="5434AA29" w14:textId="77777777" w:rsidTr="00020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51" w:type="dxa"/>
            <w:hideMark/>
          </w:tcPr>
          <w:p w14:paraId="2CEDE59D" w14:textId="77777777" w:rsidR="00A710CA" w:rsidRPr="005B1114" w:rsidRDefault="00A710CA" w:rsidP="00A710CA">
            <w:r w:rsidRPr="005B1114">
              <w:t>Once</w:t>
            </w:r>
          </w:p>
        </w:tc>
        <w:tc>
          <w:tcPr>
            <w:tcW w:w="2514" w:type="dxa"/>
            <w:hideMark/>
          </w:tcPr>
          <w:p w14:paraId="3D8E8284" w14:textId="77777777" w:rsidR="00A710CA" w:rsidRPr="005B1114" w:rsidRDefault="00A710CA" w:rsidP="00A710CA">
            <w:pPr>
              <w:jc w:val="center"/>
            </w:pPr>
            <w:r w:rsidRPr="005B1114">
              <w:t>403 (0.9%)</w:t>
            </w:r>
          </w:p>
        </w:tc>
        <w:tc>
          <w:tcPr>
            <w:tcW w:w="2591" w:type="dxa"/>
            <w:hideMark/>
          </w:tcPr>
          <w:p w14:paraId="1F31CA90" w14:textId="77777777" w:rsidR="00A710CA" w:rsidRPr="005B1114" w:rsidRDefault="00A710CA" w:rsidP="00A710CA">
            <w:pPr>
              <w:jc w:val="center"/>
            </w:pPr>
            <w:r w:rsidRPr="005B1114">
              <w:t>615 (1.1%)</w:t>
            </w:r>
          </w:p>
        </w:tc>
      </w:tr>
      <w:tr w:rsidR="00A710CA" w:rsidRPr="005B1114" w14:paraId="3F076775" w14:textId="77777777" w:rsidTr="00020F05">
        <w:tc>
          <w:tcPr>
            <w:tcW w:w="4251" w:type="dxa"/>
            <w:hideMark/>
          </w:tcPr>
          <w:p w14:paraId="0370DB69" w14:textId="77777777" w:rsidR="00A710CA" w:rsidRPr="005B1114" w:rsidRDefault="00A710CA" w:rsidP="00A710CA">
            <w:r w:rsidRPr="005B1114">
              <w:t>More than once</w:t>
            </w:r>
          </w:p>
        </w:tc>
        <w:tc>
          <w:tcPr>
            <w:tcW w:w="2514" w:type="dxa"/>
            <w:hideMark/>
          </w:tcPr>
          <w:p w14:paraId="1B9E0FEE" w14:textId="77777777" w:rsidR="00A710CA" w:rsidRPr="005B1114" w:rsidRDefault="00A710CA" w:rsidP="00A710CA">
            <w:pPr>
              <w:jc w:val="center"/>
            </w:pPr>
            <w:r w:rsidRPr="005B1114">
              <w:t>38 (&lt;0.1%)</w:t>
            </w:r>
          </w:p>
        </w:tc>
        <w:tc>
          <w:tcPr>
            <w:tcW w:w="2591" w:type="dxa"/>
            <w:hideMark/>
          </w:tcPr>
          <w:p w14:paraId="19D5ED90" w14:textId="77777777" w:rsidR="00A710CA" w:rsidRPr="005B1114" w:rsidRDefault="00A710CA" w:rsidP="00A710CA">
            <w:pPr>
              <w:jc w:val="center"/>
            </w:pPr>
            <w:r w:rsidRPr="005B1114">
              <w:t>31 (&lt;0.1%)</w:t>
            </w:r>
          </w:p>
        </w:tc>
      </w:tr>
      <w:tr w:rsidR="00A710CA" w:rsidRPr="005B1114" w14:paraId="49767974" w14:textId="77777777" w:rsidTr="00020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51" w:type="dxa"/>
            <w:hideMark/>
          </w:tcPr>
          <w:p w14:paraId="1A18CB8C" w14:textId="6C621BFC" w:rsidR="00A710CA" w:rsidRPr="005B1114" w:rsidRDefault="00A710CA" w:rsidP="00A710CA">
            <w:r w:rsidRPr="005B1114">
              <w:lastRenderedPageBreak/>
              <w:t>No answer</w:t>
            </w:r>
          </w:p>
        </w:tc>
        <w:tc>
          <w:tcPr>
            <w:tcW w:w="2514" w:type="dxa"/>
            <w:hideMark/>
          </w:tcPr>
          <w:p w14:paraId="44457DBF" w14:textId="43335F55" w:rsidR="00A710CA" w:rsidRPr="005B1114" w:rsidRDefault="00A710CA" w:rsidP="00A710CA">
            <w:pPr>
              <w:jc w:val="center"/>
            </w:pPr>
            <w:r w:rsidRPr="005B1114">
              <w:t>211 (0.5%)</w:t>
            </w:r>
          </w:p>
        </w:tc>
        <w:tc>
          <w:tcPr>
            <w:tcW w:w="2591" w:type="dxa"/>
            <w:hideMark/>
          </w:tcPr>
          <w:p w14:paraId="38F5D198" w14:textId="535B408E" w:rsidR="00A710CA" w:rsidRPr="005B1114" w:rsidRDefault="00A710CA" w:rsidP="00A710CA">
            <w:pPr>
              <w:jc w:val="center"/>
            </w:pPr>
            <w:r w:rsidRPr="005B1114">
              <w:t>240 (0.4%)</w:t>
            </w:r>
          </w:p>
        </w:tc>
      </w:tr>
      <w:tr w:rsidR="00A710CA" w:rsidRPr="005B1114" w14:paraId="31E2E975" w14:textId="77777777" w:rsidTr="00020F05">
        <w:tc>
          <w:tcPr>
            <w:tcW w:w="4251" w:type="dxa"/>
            <w:hideMark/>
          </w:tcPr>
          <w:p w14:paraId="07C89DA0" w14:textId="3EF9079A" w:rsidR="00A710CA" w:rsidRPr="005B1114" w:rsidRDefault="00A710CA" w:rsidP="00A710CA">
            <w:pPr>
              <w:rPr>
                <w:b/>
              </w:rPr>
            </w:pPr>
            <w:r w:rsidRPr="005B1114">
              <w:rPr>
                <w:b/>
              </w:rPr>
              <w:t>Domestic violence between parents</w:t>
            </w:r>
          </w:p>
        </w:tc>
        <w:tc>
          <w:tcPr>
            <w:tcW w:w="2514" w:type="dxa"/>
          </w:tcPr>
          <w:p w14:paraId="3653AD3C" w14:textId="77777777" w:rsidR="00A710CA" w:rsidRPr="005B1114" w:rsidRDefault="00A710CA" w:rsidP="00A710CA">
            <w:pPr>
              <w:jc w:val="center"/>
              <w:rPr>
                <w:b/>
              </w:rPr>
            </w:pPr>
          </w:p>
        </w:tc>
        <w:tc>
          <w:tcPr>
            <w:tcW w:w="2591" w:type="dxa"/>
          </w:tcPr>
          <w:p w14:paraId="4329B3C8" w14:textId="77777777" w:rsidR="00A710CA" w:rsidRPr="005B1114" w:rsidRDefault="00A710CA" w:rsidP="00A710CA">
            <w:pPr>
              <w:jc w:val="center"/>
              <w:rPr>
                <w:b/>
              </w:rPr>
            </w:pPr>
          </w:p>
        </w:tc>
      </w:tr>
      <w:tr w:rsidR="00A710CA" w:rsidRPr="005B1114" w14:paraId="7B3D2A0D" w14:textId="77777777" w:rsidTr="00020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51" w:type="dxa"/>
            <w:hideMark/>
          </w:tcPr>
          <w:p w14:paraId="6922F343" w14:textId="77777777" w:rsidR="00A710CA" w:rsidRPr="005B1114" w:rsidRDefault="00A710CA" w:rsidP="00A710CA">
            <w:r w:rsidRPr="005B1114">
              <w:t>Never</w:t>
            </w:r>
          </w:p>
        </w:tc>
        <w:tc>
          <w:tcPr>
            <w:tcW w:w="2514" w:type="dxa"/>
            <w:hideMark/>
          </w:tcPr>
          <w:p w14:paraId="7CDB2F4C" w14:textId="77777777" w:rsidR="00A710CA" w:rsidRPr="005B1114" w:rsidRDefault="00A710CA" w:rsidP="00A710CA">
            <w:pPr>
              <w:jc w:val="center"/>
            </w:pPr>
            <w:r w:rsidRPr="005B1114">
              <w:t>40 213 (88%)</w:t>
            </w:r>
          </w:p>
        </w:tc>
        <w:tc>
          <w:tcPr>
            <w:tcW w:w="2591" w:type="dxa"/>
            <w:hideMark/>
          </w:tcPr>
          <w:p w14:paraId="7FB26E44" w14:textId="77777777" w:rsidR="00A710CA" w:rsidRPr="005B1114" w:rsidRDefault="00A710CA" w:rsidP="00A710CA">
            <w:pPr>
              <w:jc w:val="center"/>
            </w:pPr>
            <w:r w:rsidRPr="005B1114">
              <w:t>48 068 (87%)</w:t>
            </w:r>
          </w:p>
        </w:tc>
      </w:tr>
      <w:tr w:rsidR="00A710CA" w:rsidRPr="005B1114" w14:paraId="70E15990" w14:textId="77777777" w:rsidTr="00020F05">
        <w:tc>
          <w:tcPr>
            <w:tcW w:w="4251" w:type="dxa"/>
            <w:hideMark/>
          </w:tcPr>
          <w:p w14:paraId="74831E98" w14:textId="77777777" w:rsidR="00A710CA" w:rsidRPr="005B1114" w:rsidRDefault="00A710CA" w:rsidP="00A710CA">
            <w:r w:rsidRPr="005B1114">
              <w:t>Once</w:t>
            </w:r>
          </w:p>
        </w:tc>
        <w:tc>
          <w:tcPr>
            <w:tcW w:w="2514" w:type="dxa"/>
            <w:hideMark/>
          </w:tcPr>
          <w:p w14:paraId="6539A062" w14:textId="77777777" w:rsidR="00A710CA" w:rsidRPr="005B1114" w:rsidRDefault="00A710CA" w:rsidP="00A710CA">
            <w:pPr>
              <w:jc w:val="center"/>
            </w:pPr>
            <w:r w:rsidRPr="005B1114">
              <w:t>1 473 (3.2%)</w:t>
            </w:r>
          </w:p>
        </w:tc>
        <w:tc>
          <w:tcPr>
            <w:tcW w:w="2591" w:type="dxa"/>
            <w:hideMark/>
          </w:tcPr>
          <w:p w14:paraId="6ECAB07B" w14:textId="77777777" w:rsidR="00A710CA" w:rsidRPr="005B1114" w:rsidRDefault="00A710CA" w:rsidP="00A710CA">
            <w:pPr>
              <w:jc w:val="center"/>
            </w:pPr>
            <w:r w:rsidRPr="005B1114">
              <w:t>1 866 (3.4%)</w:t>
            </w:r>
          </w:p>
        </w:tc>
      </w:tr>
      <w:tr w:rsidR="00A710CA" w:rsidRPr="005B1114" w14:paraId="230AC9DE" w14:textId="77777777" w:rsidTr="00020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51" w:type="dxa"/>
            <w:hideMark/>
          </w:tcPr>
          <w:p w14:paraId="1035E552" w14:textId="77777777" w:rsidR="00A710CA" w:rsidRPr="005B1114" w:rsidRDefault="00A710CA" w:rsidP="00A710CA">
            <w:r w:rsidRPr="005B1114">
              <w:t>More than once</w:t>
            </w:r>
          </w:p>
        </w:tc>
        <w:tc>
          <w:tcPr>
            <w:tcW w:w="2514" w:type="dxa"/>
            <w:hideMark/>
          </w:tcPr>
          <w:p w14:paraId="7EAB45F0" w14:textId="77777777" w:rsidR="00A710CA" w:rsidRPr="005B1114" w:rsidRDefault="00A710CA" w:rsidP="00A710CA">
            <w:pPr>
              <w:jc w:val="center"/>
            </w:pPr>
            <w:r w:rsidRPr="005B1114">
              <w:t>2 457 (5.4%)</w:t>
            </w:r>
          </w:p>
        </w:tc>
        <w:tc>
          <w:tcPr>
            <w:tcW w:w="2591" w:type="dxa"/>
            <w:hideMark/>
          </w:tcPr>
          <w:p w14:paraId="0BA70F83" w14:textId="77777777" w:rsidR="00A710CA" w:rsidRPr="005B1114" w:rsidRDefault="00A710CA" w:rsidP="00A710CA">
            <w:pPr>
              <w:jc w:val="center"/>
            </w:pPr>
            <w:r w:rsidRPr="005B1114">
              <w:t>3 435 (6.2%)</w:t>
            </w:r>
          </w:p>
        </w:tc>
      </w:tr>
      <w:tr w:rsidR="00A710CA" w:rsidRPr="005B1114" w14:paraId="54578C4D" w14:textId="77777777" w:rsidTr="00020F05">
        <w:tc>
          <w:tcPr>
            <w:tcW w:w="4251" w:type="dxa"/>
            <w:hideMark/>
          </w:tcPr>
          <w:p w14:paraId="6FEF02BE" w14:textId="310CC6E0" w:rsidR="00A710CA" w:rsidRPr="005B1114" w:rsidRDefault="00A710CA" w:rsidP="00A710CA">
            <w:r w:rsidRPr="005B1114">
              <w:t>No answer</w:t>
            </w:r>
          </w:p>
        </w:tc>
        <w:tc>
          <w:tcPr>
            <w:tcW w:w="2514" w:type="dxa"/>
            <w:hideMark/>
          </w:tcPr>
          <w:p w14:paraId="3F491C99" w14:textId="54889206" w:rsidR="00A710CA" w:rsidRPr="005B1114" w:rsidRDefault="00A710CA" w:rsidP="00A710CA">
            <w:pPr>
              <w:jc w:val="center"/>
            </w:pPr>
            <w:r w:rsidRPr="005B1114">
              <w:t>1739 (3.8%)</w:t>
            </w:r>
          </w:p>
        </w:tc>
        <w:tc>
          <w:tcPr>
            <w:tcW w:w="2591" w:type="dxa"/>
            <w:hideMark/>
          </w:tcPr>
          <w:p w14:paraId="72DAF0DF" w14:textId="1656E538" w:rsidR="00A710CA" w:rsidRPr="005B1114" w:rsidRDefault="00A710CA" w:rsidP="00A710CA">
            <w:pPr>
              <w:jc w:val="center"/>
            </w:pPr>
            <w:r w:rsidRPr="005B1114">
              <w:t>1820 (3.3%)</w:t>
            </w:r>
          </w:p>
        </w:tc>
      </w:tr>
      <w:tr w:rsidR="00A710CA" w:rsidRPr="00213B51" w14:paraId="1307E7FE" w14:textId="77777777" w:rsidTr="00020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51" w:type="dxa"/>
            <w:hideMark/>
          </w:tcPr>
          <w:p w14:paraId="7757088A" w14:textId="77777777" w:rsidR="00A710CA" w:rsidRPr="005B1114" w:rsidRDefault="00A710CA" w:rsidP="00A710CA">
            <w:pPr>
              <w:rPr>
                <w:b/>
              </w:rPr>
            </w:pPr>
            <w:r w:rsidRPr="005B1114">
              <w:rPr>
                <w:b/>
              </w:rPr>
              <w:t>An adult physically hurt you?</w:t>
            </w:r>
          </w:p>
        </w:tc>
        <w:tc>
          <w:tcPr>
            <w:tcW w:w="2514" w:type="dxa"/>
          </w:tcPr>
          <w:p w14:paraId="60EF81E1" w14:textId="77777777" w:rsidR="00A710CA" w:rsidRPr="005B1114" w:rsidRDefault="00A710CA" w:rsidP="00A710CA">
            <w:pPr>
              <w:jc w:val="center"/>
              <w:rPr>
                <w:b/>
              </w:rPr>
            </w:pPr>
          </w:p>
        </w:tc>
        <w:tc>
          <w:tcPr>
            <w:tcW w:w="2591" w:type="dxa"/>
          </w:tcPr>
          <w:p w14:paraId="5F56765E" w14:textId="77777777" w:rsidR="00A710CA" w:rsidRPr="005B1114" w:rsidRDefault="00A710CA" w:rsidP="00A710CA">
            <w:pPr>
              <w:jc w:val="center"/>
              <w:rPr>
                <w:b/>
              </w:rPr>
            </w:pPr>
          </w:p>
        </w:tc>
      </w:tr>
      <w:tr w:rsidR="00A710CA" w:rsidRPr="005B1114" w14:paraId="3FB8324A" w14:textId="77777777" w:rsidTr="00020F05">
        <w:tc>
          <w:tcPr>
            <w:tcW w:w="4251" w:type="dxa"/>
            <w:hideMark/>
          </w:tcPr>
          <w:p w14:paraId="315BA7B5" w14:textId="77777777" w:rsidR="00A710CA" w:rsidRPr="005B1114" w:rsidRDefault="00A710CA" w:rsidP="00A710CA">
            <w:r w:rsidRPr="005B1114">
              <w:t>Never</w:t>
            </w:r>
          </w:p>
        </w:tc>
        <w:tc>
          <w:tcPr>
            <w:tcW w:w="2514" w:type="dxa"/>
            <w:hideMark/>
          </w:tcPr>
          <w:p w14:paraId="243D9995" w14:textId="77777777" w:rsidR="00A710CA" w:rsidRPr="005B1114" w:rsidRDefault="00A710CA" w:rsidP="00A710CA">
            <w:pPr>
              <w:jc w:val="center"/>
            </w:pPr>
            <w:r w:rsidRPr="005B1114">
              <w:t>34 203 (75%)</w:t>
            </w:r>
          </w:p>
        </w:tc>
        <w:tc>
          <w:tcPr>
            <w:tcW w:w="2591" w:type="dxa"/>
            <w:hideMark/>
          </w:tcPr>
          <w:p w14:paraId="6A399FE6" w14:textId="77777777" w:rsidR="00A710CA" w:rsidRPr="005B1114" w:rsidRDefault="00A710CA" w:rsidP="00A710CA">
            <w:pPr>
              <w:jc w:val="center"/>
            </w:pPr>
            <w:r w:rsidRPr="005B1114">
              <w:t>42 188 (76%)</w:t>
            </w:r>
          </w:p>
        </w:tc>
      </w:tr>
      <w:tr w:rsidR="00A710CA" w:rsidRPr="005B1114" w14:paraId="41A14462" w14:textId="77777777" w:rsidTr="00020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51" w:type="dxa"/>
            <w:hideMark/>
          </w:tcPr>
          <w:p w14:paraId="186E24C4" w14:textId="77777777" w:rsidR="00A710CA" w:rsidRPr="005B1114" w:rsidRDefault="00A710CA" w:rsidP="00A710CA">
            <w:r w:rsidRPr="005B1114">
              <w:t>Once</w:t>
            </w:r>
          </w:p>
        </w:tc>
        <w:tc>
          <w:tcPr>
            <w:tcW w:w="2514" w:type="dxa"/>
            <w:hideMark/>
          </w:tcPr>
          <w:p w14:paraId="54852B8C" w14:textId="77777777" w:rsidR="00A710CA" w:rsidRPr="005B1114" w:rsidRDefault="00A710CA" w:rsidP="00A710CA">
            <w:pPr>
              <w:jc w:val="center"/>
            </w:pPr>
            <w:r w:rsidRPr="005B1114">
              <w:t>2 928 (6.4%)</w:t>
            </w:r>
          </w:p>
        </w:tc>
        <w:tc>
          <w:tcPr>
            <w:tcW w:w="2591" w:type="dxa"/>
            <w:hideMark/>
          </w:tcPr>
          <w:p w14:paraId="13E48A7B" w14:textId="77777777" w:rsidR="00A710CA" w:rsidRPr="005B1114" w:rsidRDefault="00A710CA" w:rsidP="00A710CA">
            <w:pPr>
              <w:jc w:val="center"/>
            </w:pPr>
            <w:r w:rsidRPr="005B1114">
              <w:t>3 709 (6.7%)</w:t>
            </w:r>
          </w:p>
        </w:tc>
      </w:tr>
      <w:tr w:rsidR="00A710CA" w:rsidRPr="005B1114" w14:paraId="1CEBF948" w14:textId="77777777" w:rsidTr="00020F05">
        <w:tc>
          <w:tcPr>
            <w:tcW w:w="4251" w:type="dxa"/>
            <w:hideMark/>
          </w:tcPr>
          <w:p w14:paraId="62C94A2D" w14:textId="77777777" w:rsidR="00A710CA" w:rsidRPr="005B1114" w:rsidRDefault="00A710CA" w:rsidP="00A710CA">
            <w:r w:rsidRPr="005B1114">
              <w:t>More than once</w:t>
            </w:r>
          </w:p>
        </w:tc>
        <w:tc>
          <w:tcPr>
            <w:tcW w:w="2514" w:type="dxa"/>
            <w:hideMark/>
          </w:tcPr>
          <w:p w14:paraId="5F2F93BC" w14:textId="77777777" w:rsidR="00A710CA" w:rsidRPr="005B1114" w:rsidRDefault="00A710CA" w:rsidP="00A710CA">
            <w:pPr>
              <w:jc w:val="center"/>
            </w:pPr>
            <w:r w:rsidRPr="005B1114">
              <w:t>6 946 (15%)</w:t>
            </w:r>
          </w:p>
        </w:tc>
        <w:tc>
          <w:tcPr>
            <w:tcW w:w="2591" w:type="dxa"/>
            <w:hideMark/>
          </w:tcPr>
          <w:p w14:paraId="3F438902" w14:textId="77777777" w:rsidR="00A710CA" w:rsidRPr="005B1114" w:rsidRDefault="00A710CA" w:rsidP="00A710CA">
            <w:pPr>
              <w:jc w:val="center"/>
            </w:pPr>
            <w:r w:rsidRPr="005B1114">
              <w:t>7 462 (14%)</w:t>
            </w:r>
          </w:p>
        </w:tc>
      </w:tr>
      <w:tr w:rsidR="00A710CA" w:rsidRPr="005B1114" w14:paraId="3850EB9B" w14:textId="77777777" w:rsidTr="00020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51" w:type="dxa"/>
            <w:hideMark/>
          </w:tcPr>
          <w:p w14:paraId="23C6F3AF" w14:textId="08A214D2" w:rsidR="00A710CA" w:rsidRPr="005B1114" w:rsidRDefault="00A710CA" w:rsidP="00A710CA">
            <w:r w:rsidRPr="005B1114">
              <w:t>No answer</w:t>
            </w:r>
          </w:p>
        </w:tc>
        <w:tc>
          <w:tcPr>
            <w:tcW w:w="2514" w:type="dxa"/>
            <w:hideMark/>
          </w:tcPr>
          <w:p w14:paraId="227F40B7" w14:textId="6334DE48" w:rsidR="00A710CA" w:rsidRPr="005B1114" w:rsidRDefault="00A710CA" w:rsidP="00A710CA">
            <w:pPr>
              <w:jc w:val="center"/>
            </w:pPr>
            <w:r w:rsidRPr="005B1114">
              <w:t>1805 (3.9%)</w:t>
            </w:r>
          </w:p>
        </w:tc>
        <w:tc>
          <w:tcPr>
            <w:tcW w:w="2591" w:type="dxa"/>
            <w:hideMark/>
          </w:tcPr>
          <w:p w14:paraId="06E2728B" w14:textId="0F1CE975" w:rsidR="00A710CA" w:rsidRPr="005B1114" w:rsidRDefault="00A710CA" w:rsidP="00A710CA">
            <w:pPr>
              <w:jc w:val="center"/>
            </w:pPr>
            <w:r w:rsidRPr="005B1114">
              <w:t>1830 (3.3%)</w:t>
            </w:r>
          </w:p>
        </w:tc>
      </w:tr>
      <w:tr w:rsidR="00A710CA" w:rsidRPr="00213B51" w14:paraId="54D5BD35" w14:textId="77777777" w:rsidTr="00020F05">
        <w:tc>
          <w:tcPr>
            <w:tcW w:w="4251" w:type="dxa"/>
            <w:hideMark/>
          </w:tcPr>
          <w:p w14:paraId="18489D7B" w14:textId="77777777" w:rsidR="00A710CA" w:rsidRPr="005B1114" w:rsidRDefault="00A710CA" w:rsidP="00A710CA">
            <w:pPr>
              <w:rPr>
                <w:b/>
              </w:rPr>
            </w:pPr>
            <w:r w:rsidRPr="005B1114">
              <w:rPr>
                <w:b/>
              </w:rPr>
              <w:t>An adult yelled at you, insulted you, or belittled you?</w:t>
            </w:r>
          </w:p>
        </w:tc>
        <w:tc>
          <w:tcPr>
            <w:tcW w:w="2514" w:type="dxa"/>
          </w:tcPr>
          <w:p w14:paraId="34CE2C6F" w14:textId="77777777" w:rsidR="00A710CA" w:rsidRPr="005B1114" w:rsidRDefault="00A710CA" w:rsidP="00A710CA">
            <w:pPr>
              <w:jc w:val="center"/>
              <w:rPr>
                <w:b/>
              </w:rPr>
            </w:pPr>
          </w:p>
        </w:tc>
        <w:tc>
          <w:tcPr>
            <w:tcW w:w="2591" w:type="dxa"/>
          </w:tcPr>
          <w:p w14:paraId="648B735E" w14:textId="77777777" w:rsidR="00A710CA" w:rsidRPr="005B1114" w:rsidRDefault="00A710CA" w:rsidP="00A710CA">
            <w:pPr>
              <w:jc w:val="center"/>
              <w:rPr>
                <w:b/>
              </w:rPr>
            </w:pPr>
          </w:p>
        </w:tc>
      </w:tr>
      <w:tr w:rsidR="00A710CA" w:rsidRPr="005B1114" w14:paraId="1BB451F4" w14:textId="77777777" w:rsidTr="00020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51" w:type="dxa"/>
            <w:hideMark/>
          </w:tcPr>
          <w:p w14:paraId="26C86EDA" w14:textId="77777777" w:rsidR="00A710CA" w:rsidRPr="005B1114" w:rsidRDefault="00A710CA" w:rsidP="00A710CA">
            <w:r w:rsidRPr="005B1114">
              <w:t>Never</w:t>
            </w:r>
          </w:p>
        </w:tc>
        <w:tc>
          <w:tcPr>
            <w:tcW w:w="2514" w:type="dxa"/>
            <w:hideMark/>
          </w:tcPr>
          <w:p w14:paraId="72515771" w14:textId="77777777" w:rsidR="00A710CA" w:rsidRPr="005B1114" w:rsidRDefault="00A710CA" w:rsidP="00A710CA">
            <w:pPr>
              <w:jc w:val="center"/>
            </w:pPr>
            <w:r w:rsidRPr="005B1114">
              <w:t>24 828 (54%)</w:t>
            </w:r>
          </w:p>
        </w:tc>
        <w:tc>
          <w:tcPr>
            <w:tcW w:w="2591" w:type="dxa"/>
            <w:hideMark/>
          </w:tcPr>
          <w:p w14:paraId="3594775F" w14:textId="77777777" w:rsidR="00A710CA" w:rsidRPr="005B1114" w:rsidRDefault="00A710CA" w:rsidP="00A710CA">
            <w:pPr>
              <w:jc w:val="center"/>
            </w:pPr>
            <w:r w:rsidRPr="005B1114">
              <w:t>30 681 (56%)</w:t>
            </w:r>
          </w:p>
        </w:tc>
      </w:tr>
      <w:tr w:rsidR="00A710CA" w:rsidRPr="005B1114" w14:paraId="488F89FF" w14:textId="77777777" w:rsidTr="00020F05">
        <w:tc>
          <w:tcPr>
            <w:tcW w:w="4251" w:type="dxa"/>
            <w:hideMark/>
          </w:tcPr>
          <w:p w14:paraId="6FB8BA54" w14:textId="77777777" w:rsidR="00A710CA" w:rsidRPr="005B1114" w:rsidRDefault="00A710CA" w:rsidP="00A710CA">
            <w:r w:rsidRPr="005B1114">
              <w:t>Once</w:t>
            </w:r>
          </w:p>
        </w:tc>
        <w:tc>
          <w:tcPr>
            <w:tcW w:w="2514" w:type="dxa"/>
            <w:hideMark/>
          </w:tcPr>
          <w:p w14:paraId="1CD12DAA" w14:textId="77777777" w:rsidR="00A710CA" w:rsidRPr="005B1114" w:rsidRDefault="00A710CA" w:rsidP="00A710CA">
            <w:pPr>
              <w:jc w:val="center"/>
            </w:pPr>
            <w:r w:rsidRPr="005B1114">
              <w:t>2 693 (5.9%)</w:t>
            </w:r>
          </w:p>
        </w:tc>
        <w:tc>
          <w:tcPr>
            <w:tcW w:w="2591" w:type="dxa"/>
            <w:hideMark/>
          </w:tcPr>
          <w:p w14:paraId="1FD1A40F" w14:textId="77777777" w:rsidR="00A710CA" w:rsidRPr="005B1114" w:rsidRDefault="00A710CA" w:rsidP="00A710CA">
            <w:pPr>
              <w:jc w:val="center"/>
            </w:pPr>
            <w:r w:rsidRPr="005B1114">
              <w:t>3 325 (6.0%)</w:t>
            </w:r>
          </w:p>
        </w:tc>
      </w:tr>
      <w:tr w:rsidR="00A710CA" w:rsidRPr="005B1114" w14:paraId="38AD4F51" w14:textId="77777777" w:rsidTr="00020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51" w:type="dxa"/>
            <w:hideMark/>
          </w:tcPr>
          <w:p w14:paraId="45ADDE78" w14:textId="77777777" w:rsidR="00A710CA" w:rsidRPr="005B1114" w:rsidRDefault="00A710CA" w:rsidP="00A710CA">
            <w:r w:rsidRPr="005B1114">
              <w:t>More than once</w:t>
            </w:r>
          </w:p>
        </w:tc>
        <w:tc>
          <w:tcPr>
            <w:tcW w:w="2514" w:type="dxa"/>
            <w:hideMark/>
          </w:tcPr>
          <w:p w14:paraId="3A3C6B79" w14:textId="77777777" w:rsidR="00A710CA" w:rsidRPr="005B1114" w:rsidRDefault="00A710CA" w:rsidP="00A710CA">
            <w:pPr>
              <w:jc w:val="center"/>
            </w:pPr>
            <w:r w:rsidRPr="005B1114">
              <w:t>14 515 (32%)</w:t>
            </w:r>
          </w:p>
        </w:tc>
        <w:tc>
          <w:tcPr>
            <w:tcW w:w="2591" w:type="dxa"/>
            <w:hideMark/>
          </w:tcPr>
          <w:p w14:paraId="3AF3DE8B" w14:textId="77777777" w:rsidR="00A710CA" w:rsidRPr="005B1114" w:rsidRDefault="00A710CA" w:rsidP="00A710CA">
            <w:pPr>
              <w:jc w:val="center"/>
            </w:pPr>
            <w:r w:rsidRPr="005B1114">
              <w:t>17 264 (31%)</w:t>
            </w:r>
          </w:p>
        </w:tc>
      </w:tr>
      <w:tr w:rsidR="00A710CA" w:rsidRPr="005B1114" w14:paraId="2C7224EE" w14:textId="77777777" w:rsidTr="000C3056">
        <w:tc>
          <w:tcPr>
            <w:tcW w:w="4251" w:type="dxa"/>
            <w:hideMark/>
          </w:tcPr>
          <w:p w14:paraId="6BC8A194" w14:textId="6701C854" w:rsidR="00A710CA" w:rsidRPr="005B1114" w:rsidRDefault="00A710CA" w:rsidP="00A710CA">
            <w:r w:rsidRPr="005B1114">
              <w:t>No answer</w:t>
            </w:r>
          </w:p>
        </w:tc>
        <w:tc>
          <w:tcPr>
            <w:tcW w:w="2514" w:type="dxa"/>
            <w:hideMark/>
          </w:tcPr>
          <w:p w14:paraId="0AEB8BBA" w14:textId="66945EC6" w:rsidR="00A710CA" w:rsidRPr="005B1114" w:rsidRDefault="00A710CA" w:rsidP="00A710CA">
            <w:pPr>
              <w:jc w:val="center"/>
            </w:pPr>
            <w:r w:rsidRPr="005B1114">
              <w:t>3846 (8.4%)</w:t>
            </w:r>
          </w:p>
        </w:tc>
        <w:tc>
          <w:tcPr>
            <w:tcW w:w="2591" w:type="dxa"/>
            <w:hideMark/>
          </w:tcPr>
          <w:p w14:paraId="095C13D9" w14:textId="5415E238" w:rsidR="00A710CA" w:rsidRPr="005B1114" w:rsidRDefault="00A710CA" w:rsidP="00A710CA">
            <w:pPr>
              <w:jc w:val="center"/>
            </w:pPr>
            <w:r w:rsidRPr="005B1114">
              <w:t>3919 (7.1%)</w:t>
            </w:r>
          </w:p>
        </w:tc>
      </w:tr>
      <w:tr w:rsidR="00A710CA" w:rsidRPr="00213B51" w14:paraId="42E96FF2" w14:textId="77777777" w:rsidTr="00020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51" w:type="dxa"/>
            <w:hideMark/>
          </w:tcPr>
          <w:p w14:paraId="5EA88F1F" w14:textId="77777777" w:rsidR="00A710CA" w:rsidRPr="005B1114" w:rsidRDefault="00A710CA" w:rsidP="00A710CA">
            <w:pPr>
              <w:rPr>
                <w:b/>
              </w:rPr>
            </w:pPr>
            <w:r w:rsidRPr="005B1114">
              <w:rPr>
                <w:b/>
              </w:rPr>
              <w:t>Someone made you suffer sexual touching</w:t>
            </w:r>
          </w:p>
        </w:tc>
        <w:tc>
          <w:tcPr>
            <w:tcW w:w="2514" w:type="dxa"/>
          </w:tcPr>
          <w:p w14:paraId="0387928C" w14:textId="77777777" w:rsidR="00A710CA" w:rsidRPr="005B1114" w:rsidRDefault="00A710CA" w:rsidP="00A710CA">
            <w:pPr>
              <w:jc w:val="center"/>
              <w:rPr>
                <w:b/>
              </w:rPr>
            </w:pPr>
          </w:p>
        </w:tc>
        <w:tc>
          <w:tcPr>
            <w:tcW w:w="2591" w:type="dxa"/>
          </w:tcPr>
          <w:p w14:paraId="030DC920" w14:textId="77777777" w:rsidR="00A710CA" w:rsidRPr="005B1114" w:rsidRDefault="00A710CA" w:rsidP="00A710CA">
            <w:pPr>
              <w:jc w:val="center"/>
              <w:rPr>
                <w:b/>
              </w:rPr>
            </w:pPr>
          </w:p>
        </w:tc>
      </w:tr>
      <w:tr w:rsidR="00A710CA" w:rsidRPr="005B1114" w14:paraId="7CCE4C3F" w14:textId="77777777" w:rsidTr="00020F05">
        <w:tc>
          <w:tcPr>
            <w:tcW w:w="4251" w:type="dxa"/>
            <w:hideMark/>
          </w:tcPr>
          <w:p w14:paraId="10786DE9" w14:textId="77777777" w:rsidR="00A710CA" w:rsidRPr="005B1114" w:rsidRDefault="00A710CA" w:rsidP="00A710CA">
            <w:r w:rsidRPr="005B1114">
              <w:t>Never</w:t>
            </w:r>
          </w:p>
        </w:tc>
        <w:tc>
          <w:tcPr>
            <w:tcW w:w="2514" w:type="dxa"/>
            <w:hideMark/>
          </w:tcPr>
          <w:p w14:paraId="771D49B3" w14:textId="77777777" w:rsidR="00A710CA" w:rsidRPr="005B1114" w:rsidRDefault="00A710CA" w:rsidP="00A710CA">
            <w:pPr>
              <w:jc w:val="center"/>
            </w:pPr>
            <w:r w:rsidRPr="005B1114">
              <w:t>43 433 (95%)</w:t>
            </w:r>
          </w:p>
        </w:tc>
        <w:tc>
          <w:tcPr>
            <w:tcW w:w="2591" w:type="dxa"/>
            <w:hideMark/>
          </w:tcPr>
          <w:p w14:paraId="39A151DD" w14:textId="77777777" w:rsidR="00A710CA" w:rsidRPr="005B1114" w:rsidRDefault="00A710CA" w:rsidP="00A710CA">
            <w:pPr>
              <w:jc w:val="center"/>
            </w:pPr>
            <w:r w:rsidRPr="005B1114">
              <w:t>47 042 (85%)</w:t>
            </w:r>
          </w:p>
        </w:tc>
      </w:tr>
      <w:tr w:rsidR="00A710CA" w:rsidRPr="005B1114" w14:paraId="077A431A" w14:textId="77777777" w:rsidTr="00020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51" w:type="dxa"/>
            <w:hideMark/>
          </w:tcPr>
          <w:p w14:paraId="114FF93C" w14:textId="77777777" w:rsidR="00A710CA" w:rsidRPr="005B1114" w:rsidRDefault="00A710CA" w:rsidP="00A710CA">
            <w:r w:rsidRPr="005B1114">
              <w:t>Once</w:t>
            </w:r>
          </w:p>
        </w:tc>
        <w:tc>
          <w:tcPr>
            <w:tcW w:w="2514" w:type="dxa"/>
            <w:hideMark/>
          </w:tcPr>
          <w:p w14:paraId="44193F73" w14:textId="77777777" w:rsidR="00A710CA" w:rsidRPr="005B1114" w:rsidRDefault="00A710CA" w:rsidP="00A710CA">
            <w:pPr>
              <w:jc w:val="center"/>
            </w:pPr>
            <w:r w:rsidRPr="005B1114">
              <w:t>1 119 (2.4%)</w:t>
            </w:r>
          </w:p>
        </w:tc>
        <w:tc>
          <w:tcPr>
            <w:tcW w:w="2591" w:type="dxa"/>
            <w:hideMark/>
          </w:tcPr>
          <w:p w14:paraId="17A3F1A7" w14:textId="77777777" w:rsidR="00A710CA" w:rsidRPr="005B1114" w:rsidRDefault="00A710CA" w:rsidP="00A710CA">
            <w:pPr>
              <w:jc w:val="center"/>
            </w:pPr>
            <w:r w:rsidRPr="005B1114">
              <w:t>3 176 (5.8%)</w:t>
            </w:r>
          </w:p>
        </w:tc>
      </w:tr>
      <w:tr w:rsidR="00A710CA" w:rsidRPr="005B1114" w14:paraId="76FDB8D9" w14:textId="77777777" w:rsidTr="00020F05">
        <w:tc>
          <w:tcPr>
            <w:tcW w:w="4251" w:type="dxa"/>
            <w:hideMark/>
          </w:tcPr>
          <w:p w14:paraId="786CEF18" w14:textId="77777777" w:rsidR="00A710CA" w:rsidRPr="005B1114" w:rsidRDefault="00A710CA" w:rsidP="00A710CA">
            <w:r w:rsidRPr="005B1114">
              <w:t>More than once</w:t>
            </w:r>
          </w:p>
        </w:tc>
        <w:tc>
          <w:tcPr>
            <w:tcW w:w="2514" w:type="dxa"/>
            <w:hideMark/>
          </w:tcPr>
          <w:p w14:paraId="061D63D5" w14:textId="77777777" w:rsidR="00A710CA" w:rsidRPr="005B1114" w:rsidRDefault="00A710CA" w:rsidP="00A710CA">
            <w:pPr>
              <w:jc w:val="center"/>
            </w:pPr>
            <w:r w:rsidRPr="005B1114">
              <w:t>793 (1.7%)</w:t>
            </w:r>
          </w:p>
        </w:tc>
        <w:tc>
          <w:tcPr>
            <w:tcW w:w="2591" w:type="dxa"/>
            <w:hideMark/>
          </w:tcPr>
          <w:p w14:paraId="308B9C73" w14:textId="77777777" w:rsidR="00A710CA" w:rsidRPr="005B1114" w:rsidRDefault="00A710CA" w:rsidP="00A710CA">
            <w:pPr>
              <w:jc w:val="center"/>
            </w:pPr>
            <w:r w:rsidRPr="005B1114">
              <w:t>3 294 (6.0%)</w:t>
            </w:r>
          </w:p>
        </w:tc>
      </w:tr>
      <w:tr w:rsidR="00A710CA" w:rsidRPr="005B1114" w14:paraId="17ECCE48" w14:textId="77777777" w:rsidTr="00020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51" w:type="dxa"/>
            <w:hideMark/>
          </w:tcPr>
          <w:p w14:paraId="7EA94B33" w14:textId="23A4459F" w:rsidR="00A710CA" w:rsidRPr="005B1114" w:rsidRDefault="00A710CA" w:rsidP="00A710CA">
            <w:r w:rsidRPr="005B1114">
              <w:t>No answer</w:t>
            </w:r>
          </w:p>
        </w:tc>
        <w:tc>
          <w:tcPr>
            <w:tcW w:w="2514" w:type="dxa"/>
            <w:hideMark/>
          </w:tcPr>
          <w:p w14:paraId="3FB6D2CC" w14:textId="11A39855" w:rsidR="00A710CA" w:rsidRPr="005B1114" w:rsidRDefault="00A710CA" w:rsidP="00A710CA">
            <w:pPr>
              <w:jc w:val="center"/>
            </w:pPr>
            <w:r w:rsidRPr="005B1114">
              <w:t>537 (1.2%)</w:t>
            </w:r>
          </w:p>
        </w:tc>
        <w:tc>
          <w:tcPr>
            <w:tcW w:w="2591" w:type="dxa"/>
            <w:hideMark/>
          </w:tcPr>
          <w:p w14:paraId="63C1ABE8" w14:textId="19A6A7CD" w:rsidR="00A710CA" w:rsidRPr="005B1114" w:rsidRDefault="00A710CA" w:rsidP="00A710CA">
            <w:pPr>
              <w:jc w:val="center"/>
            </w:pPr>
            <w:r w:rsidRPr="005B1114">
              <w:t>1677 (3.0%)</w:t>
            </w:r>
          </w:p>
        </w:tc>
      </w:tr>
      <w:tr w:rsidR="00A710CA" w:rsidRPr="00213B51" w14:paraId="04735C55" w14:textId="77777777" w:rsidTr="00020F05">
        <w:tc>
          <w:tcPr>
            <w:tcW w:w="4251" w:type="dxa"/>
            <w:hideMark/>
          </w:tcPr>
          <w:p w14:paraId="68827C0F" w14:textId="77777777" w:rsidR="00A710CA" w:rsidRPr="005B1114" w:rsidRDefault="00A710CA" w:rsidP="00A710CA">
            <w:pPr>
              <w:rPr>
                <w:b/>
              </w:rPr>
            </w:pPr>
            <w:r w:rsidRPr="005B1114">
              <w:rPr>
                <w:b/>
              </w:rPr>
              <w:t>Someone tried to obtain sexual favors</w:t>
            </w:r>
          </w:p>
        </w:tc>
        <w:tc>
          <w:tcPr>
            <w:tcW w:w="2514" w:type="dxa"/>
          </w:tcPr>
          <w:p w14:paraId="70DE341F" w14:textId="77777777" w:rsidR="00A710CA" w:rsidRPr="005B1114" w:rsidRDefault="00A710CA" w:rsidP="00A710CA">
            <w:pPr>
              <w:jc w:val="center"/>
              <w:rPr>
                <w:b/>
              </w:rPr>
            </w:pPr>
          </w:p>
        </w:tc>
        <w:tc>
          <w:tcPr>
            <w:tcW w:w="2591" w:type="dxa"/>
          </w:tcPr>
          <w:p w14:paraId="17827FF3" w14:textId="77777777" w:rsidR="00A710CA" w:rsidRPr="005B1114" w:rsidRDefault="00A710CA" w:rsidP="00A710CA">
            <w:pPr>
              <w:jc w:val="center"/>
              <w:rPr>
                <w:b/>
              </w:rPr>
            </w:pPr>
          </w:p>
        </w:tc>
      </w:tr>
      <w:tr w:rsidR="00A710CA" w:rsidRPr="005B1114" w14:paraId="394F6B0E" w14:textId="77777777" w:rsidTr="00020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51" w:type="dxa"/>
            <w:hideMark/>
          </w:tcPr>
          <w:p w14:paraId="58A9CE31" w14:textId="77777777" w:rsidR="00A710CA" w:rsidRPr="005B1114" w:rsidRDefault="00A710CA" w:rsidP="00A710CA">
            <w:r w:rsidRPr="005B1114">
              <w:t>Never</w:t>
            </w:r>
          </w:p>
        </w:tc>
        <w:tc>
          <w:tcPr>
            <w:tcW w:w="2514" w:type="dxa"/>
            <w:hideMark/>
          </w:tcPr>
          <w:p w14:paraId="0558192D" w14:textId="77777777" w:rsidR="00A710CA" w:rsidRPr="005B1114" w:rsidRDefault="00A710CA" w:rsidP="00A710CA">
            <w:pPr>
              <w:jc w:val="center"/>
            </w:pPr>
            <w:r w:rsidRPr="005B1114">
              <w:t>43 466 (95%)</w:t>
            </w:r>
          </w:p>
        </w:tc>
        <w:tc>
          <w:tcPr>
            <w:tcW w:w="2591" w:type="dxa"/>
            <w:hideMark/>
          </w:tcPr>
          <w:p w14:paraId="1FCA91FD" w14:textId="77777777" w:rsidR="00A710CA" w:rsidRPr="005B1114" w:rsidRDefault="00A710CA" w:rsidP="00A710CA">
            <w:pPr>
              <w:jc w:val="center"/>
            </w:pPr>
            <w:r w:rsidRPr="005B1114">
              <w:t>48 862 (89%)</w:t>
            </w:r>
          </w:p>
        </w:tc>
      </w:tr>
      <w:tr w:rsidR="00A710CA" w:rsidRPr="005B1114" w14:paraId="60CCAB67" w14:textId="77777777" w:rsidTr="00020F05">
        <w:tc>
          <w:tcPr>
            <w:tcW w:w="4251" w:type="dxa"/>
            <w:hideMark/>
          </w:tcPr>
          <w:p w14:paraId="36CAD140" w14:textId="77777777" w:rsidR="00A710CA" w:rsidRPr="005B1114" w:rsidRDefault="00A710CA" w:rsidP="00A710CA">
            <w:r w:rsidRPr="005B1114">
              <w:t>Once</w:t>
            </w:r>
          </w:p>
        </w:tc>
        <w:tc>
          <w:tcPr>
            <w:tcW w:w="2514" w:type="dxa"/>
            <w:hideMark/>
          </w:tcPr>
          <w:p w14:paraId="1DCA63F0" w14:textId="77777777" w:rsidR="00A710CA" w:rsidRPr="005B1114" w:rsidRDefault="00A710CA" w:rsidP="00A710CA">
            <w:pPr>
              <w:jc w:val="center"/>
            </w:pPr>
            <w:r w:rsidRPr="005B1114">
              <w:t>1 247 (2.7%)</w:t>
            </w:r>
          </w:p>
        </w:tc>
        <w:tc>
          <w:tcPr>
            <w:tcW w:w="2591" w:type="dxa"/>
            <w:hideMark/>
          </w:tcPr>
          <w:p w14:paraId="78689FF0" w14:textId="77777777" w:rsidR="00A710CA" w:rsidRPr="005B1114" w:rsidRDefault="00A710CA" w:rsidP="00A710CA">
            <w:pPr>
              <w:jc w:val="center"/>
            </w:pPr>
            <w:r w:rsidRPr="005B1114">
              <w:t>2 565 (4.6%)</w:t>
            </w:r>
          </w:p>
        </w:tc>
      </w:tr>
      <w:tr w:rsidR="00A710CA" w:rsidRPr="005B1114" w14:paraId="3A9AC4BE" w14:textId="77777777" w:rsidTr="00020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51" w:type="dxa"/>
            <w:hideMark/>
          </w:tcPr>
          <w:p w14:paraId="26D879F1" w14:textId="77777777" w:rsidR="00A710CA" w:rsidRPr="005B1114" w:rsidRDefault="00A710CA" w:rsidP="00A710CA">
            <w:r w:rsidRPr="005B1114">
              <w:t>More than once</w:t>
            </w:r>
          </w:p>
        </w:tc>
        <w:tc>
          <w:tcPr>
            <w:tcW w:w="2514" w:type="dxa"/>
            <w:hideMark/>
          </w:tcPr>
          <w:p w14:paraId="59CADF20" w14:textId="77777777" w:rsidR="00A710CA" w:rsidRPr="005B1114" w:rsidRDefault="00A710CA" w:rsidP="00A710CA">
            <w:pPr>
              <w:jc w:val="center"/>
            </w:pPr>
            <w:r w:rsidRPr="005B1114">
              <w:t>692 (1.5%)</w:t>
            </w:r>
          </w:p>
        </w:tc>
        <w:tc>
          <w:tcPr>
            <w:tcW w:w="2591" w:type="dxa"/>
            <w:hideMark/>
          </w:tcPr>
          <w:p w14:paraId="56DEC0E4" w14:textId="77777777" w:rsidR="00A710CA" w:rsidRPr="005B1114" w:rsidRDefault="00A710CA" w:rsidP="00A710CA">
            <w:pPr>
              <w:jc w:val="center"/>
            </w:pPr>
            <w:r w:rsidRPr="005B1114">
              <w:t>2 219 (4.0%)</w:t>
            </w:r>
          </w:p>
        </w:tc>
      </w:tr>
      <w:tr w:rsidR="00A710CA" w:rsidRPr="005B1114" w14:paraId="375082AC" w14:textId="77777777" w:rsidTr="00020F05">
        <w:tc>
          <w:tcPr>
            <w:tcW w:w="4251" w:type="dxa"/>
            <w:hideMark/>
          </w:tcPr>
          <w:p w14:paraId="5E7A85A9" w14:textId="21C60888" w:rsidR="00A710CA" w:rsidRPr="005B1114" w:rsidRDefault="00A710CA" w:rsidP="00A710CA">
            <w:r w:rsidRPr="005B1114">
              <w:t>No answer</w:t>
            </w:r>
          </w:p>
        </w:tc>
        <w:tc>
          <w:tcPr>
            <w:tcW w:w="2514" w:type="dxa"/>
            <w:hideMark/>
          </w:tcPr>
          <w:p w14:paraId="1D66A007" w14:textId="6254D711" w:rsidR="00A710CA" w:rsidRPr="005B1114" w:rsidRDefault="00A710CA" w:rsidP="00A710CA">
            <w:pPr>
              <w:jc w:val="center"/>
            </w:pPr>
            <w:r w:rsidRPr="005B1114">
              <w:t>477 (1.0%)</w:t>
            </w:r>
          </w:p>
        </w:tc>
        <w:tc>
          <w:tcPr>
            <w:tcW w:w="2591" w:type="dxa"/>
            <w:hideMark/>
          </w:tcPr>
          <w:p w14:paraId="0515FB26" w14:textId="27B78020" w:rsidR="00A710CA" w:rsidRPr="005B1114" w:rsidRDefault="00A710CA" w:rsidP="00A710CA">
            <w:pPr>
              <w:jc w:val="center"/>
            </w:pPr>
            <w:r w:rsidRPr="005B1114">
              <w:t>1543 (2.8%)</w:t>
            </w:r>
          </w:p>
        </w:tc>
      </w:tr>
      <w:tr w:rsidR="00A710CA" w:rsidRPr="005B1114" w14:paraId="1C95D34B" w14:textId="77777777" w:rsidTr="00020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51" w:type="dxa"/>
            <w:hideMark/>
          </w:tcPr>
          <w:p w14:paraId="5AEAB0A5" w14:textId="77777777" w:rsidR="00A710CA" w:rsidRPr="005B1114" w:rsidRDefault="00A710CA" w:rsidP="00A710CA">
            <w:pPr>
              <w:rPr>
                <w:b/>
              </w:rPr>
            </w:pPr>
            <w:r w:rsidRPr="005B1114">
              <w:rPr>
                <w:b/>
              </w:rPr>
              <w:t>Forced to have sex</w:t>
            </w:r>
          </w:p>
        </w:tc>
        <w:tc>
          <w:tcPr>
            <w:tcW w:w="2514" w:type="dxa"/>
          </w:tcPr>
          <w:p w14:paraId="78879EFA" w14:textId="77777777" w:rsidR="00A710CA" w:rsidRPr="005B1114" w:rsidRDefault="00A710CA" w:rsidP="00A710CA">
            <w:pPr>
              <w:jc w:val="center"/>
              <w:rPr>
                <w:b/>
              </w:rPr>
            </w:pPr>
          </w:p>
        </w:tc>
        <w:tc>
          <w:tcPr>
            <w:tcW w:w="2591" w:type="dxa"/>
          </w:tcPr>
          <w:p w14:paraId="05EAD263" w14:textId="77777777" w:rsidR="00A710CA" w:rsidRPr="005B1114" w:rsidRDefault="00A710CA" w:rsidP="00A710CA">
            <w:pPr>
              <w:jc w:val="center"/>
              <w:rPr>
                <w:b/>
              </w:rPr>
            </w:pPr>
          </w:p>
        </w:tc>
      </w:tr>
      <w:tr w:rsidR="00A710CA" w:rsidRPr="005B1114" w14:paraId="7016B65C" w14:textId="77777777" w:rsidTr="00020F05">
        <w:tc>
          <w:tcPr>
            <w:tcW w:w="4251" w:type="dxa"/>
            <w:hideMark/>
          </w:tcPr>
          <w:p w14:paraId="3AD7A7FB" w14:textId="77777777" w:rsidR="00A710CA" w:rsidRPr="005B1114" w:rsidRDefault="00A710CA" w:rsidP="00A710CA">
            <w:r w:rsidRPr="005B1114">
              <w:t>Never</w:t>
            </w:r>
          </w:p>
        </w:tc>
        <w:tc>
          <w:tcPr>
            <w:tcW w:w="2514" w:type="dxa"/>
            <w:hideMark/>
          </w:tcPr>
          <w:p w14:paraId="7E5429D0" w14:textId="77777777" w:rsidR="00A710CA" w:rsidRPr="005B1114" w:rsidRDefault="00A710CA" w:rsidP="00A710CA">
            <w:pPr>
              <w:jc w:val="center"/>
            </w:pPr>
            <w:r w:rsidRPr="005B1114">
              <w:t>45 030 (98%)</w:t>
            </w:r>
          </w:p>
        </w:tc>
        <w:tc>
          <w:tcPr>
            <w:tcW w:w="2591" w:type="dxa"/>
            <w:hideMark/>
          </w:tcPr>
          <w:p w14:paraId="7DD50466" w14:textId="77777777" w:rsidR="00A710CA" w:rsidRPr="005B1114" w:rsidRDefault="00A710CA" w:rsidP="00A710CA">
            <w:pPr>
              <w:jc w:val="center"/>
            </w:pPr>
            <w:r w:rsidRPr="005B1114">
              <w:t>51 510 (93%)</w:t>
            </w:r>
          </w:p>
        </w:tc>
      </w:tr>
      <w:tr w:rsidR="00A710CA" w:rsidRPr="005B1114" w14:paraId="520FB3E0" w14:textId="77777777" w:rsidTr="00020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51" w:type="dxa"/>
            <w:hideMark/>
          </w:tcPr>
          <w:p w14:paraId="325EEA9F" w14:textId="77777777" w:rsidR="00A710CA" w:rsidRPr="005B1114" w:rsidRDefault="00A710CA" w:rsidP="00A710CA">
            <w:r w:rsidRPr="005B1114">
              <w:t>Once</w:t>
            </w:r>
          </w:p>
        </w:tc>
        <w:tc>
          <w:tcPr>
            <w:tcW w:w="2514" w:type="dxa"/>
            <w:hideMark/>
          </w:tcPr>
          <w:p w14:paraId="7E5BB1B2" w14:textId="77777777" w:rsidR="00A710CA" w:rsidRPr="005B1114" w:rsidRDefault="00A710CA" w:rsidP="00A710CA">
            <w:pPr>
              <w:jc w:val="center"/>
            </w:pPr>
            <w:r w:rsidRPr="005B1114">
              <w:t>268 (0.6%)</w:t>
            </w:r>
          </w:p>
        </w:tc>
        <w:tc>
          <w:tcPr>
            <w:tcW w:w="2591" w:type="dxa"/>
            <w:hideMark/>
          </w:tcPr>
          <w:p w14:paraId="1EBCF500" w14:textId="77777777" w:rsidR="00A710CA" w:rsidRPr="005B1114" w:rsidRDefault="00A710CA" w:rsidP="00A710CA">
            <w:pPr>
              <w:jc w:val="center"/>
            </w:pPr>
            <w:r w:rsidRPr="005B1114">
              <w:t>1 391 (2.5%)</w:t>
            </w:r>
          </w:p>
        </w:tc>
      </w:tr>
      <w:tr w:rsidR="00A710CA" w:rsidRPr="005B1114" w14:paraId="77FD0158" w14:textId="77777777" w:rsidTr="00020F05">
        <w:tc>
          <w:tcPr>
            <w:tcW w:w="4251" w:type="dxa"/>
            <w:hideMark/>
          </w:tcPr>
          <w:p w14:paraId="3F747F07" w14:textId="77777777" w:rsidR="00A710CA" w:rsidRPr="005B1114" w:rsidRDefault="00A710CA" w:rsidP="00A710CA">
            <w:r w:rsidRPr="005B1114">
              <w:t>More than once</w:t>
            </w:r>
          </w:p>
        </w:tc>
        <w:tc>
          <w:tcPr>
            <w:tcW w:w="2514" w:type="dxa"/>
            <w:hideMark/>
          </w:tcPr>
          <w:p w14:paraId="733A0389" w14:textId="77777777" w:rsidR="00A710CA" w:rsidRPr="005B1114" w:rsidRDefault="00A710CA" w:rsidP="00A710CA">
            <w:pPr>
              <w:jc w:val="center"/>
            </w:pPr>
            <w:r w:rsidRPr="005B1114">
              <w:t>253 (0.6%)</w:t>
            </w:r>
          </w:p>
        </w:tc>
        <w:tc>
          <w:tcPr>
            <w:tcW w:w="2591" w:type="dxa"/>
            <w:hideMark/>
          </w:tcPr>
          <w:p w14:paraId="13A6905D" w14:textId="77777777" w:rsidR="00A710CA" w:rsidRPr="005B1114" w:rsidRDefault="00A710CA" w:rsidP="00A710CA">
            <w:pPr>
              <w:jc w:val="center"/>
            </w:pPr>
            <w:r w:rsidRPr="005B1114">
              <w:t>1 105 (2.0%)</w:t>
            </w:r>
          </w:p>
        </w:tc>
      </w:tr>
      <w:tr w:rsidR="003653F8" w:rsidRPr="005B1114" w14:paraId="6841DA8C" w14:textId="77777777" w:rsidTr="00020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251" w:type="dxa"/>
            <w:hideMark/>
          </w:tcPr>
          <w:p w14:paraId="40298AB3" w14:textId="12ED94FB" w:rsidR="003653F8" w:rsidRPr="005B1114" w:rsidRDefault="003653F8" w:rsidP="003653F8">
            <w:r w:rsidRPr="005B1114">
              <w:t>No answer</w:t>
            </w:r>
          </w:p>
        </w:tc>
        <w:tc>
          <w:tcPr>
            <w:tcW w:w="2514" w:type="dxa"/>
            <w:hideMark/>
          </w:tcPr>
          <w:p w14:paraId="14BAC714" w14:textId="7A415D64" w:rsidR="003653F8" w:rsidRPr="005B1114" w:rsidRDefault="003653F8" w:rsidP="003653F8">
            <w:pPr>
              <w:jc w:val="center"/>
            </w:pPr>
            <w:r w:rsidRPr="005B1114">
              <w:t>331 (0.7%)</w:t>
            </w:r>
          </w:p>
        </w:tc>
        <w:tc>
          <w:tcPr>
            <w:tcW w:w="2591" w:type="dxa"/>
            <w:hideMark/>
          </w:tcPr>
          <w:p w14:paraId="5C73F9C5" w14:textId="70DA2465" w:rsidR="003653F8" w:rsidRPr="005B1114" w:rsidRDefault="003653F8" w:rsidP="003653F8">
            <w:pPr>
              <w:jc w:val="center"/>
            </w:pPr>
            <w:r w:rsidRPr="005B1114">
              <w:t>1183 (2.1%)</w:t>
            </w:r>
          </w:p>
        </w:tc>
      </w:tr>
      <w:tr w:rsidR="00A710CA" w:rsidRPr="005B1114" w14:paraId="4696A0D1" w14:textId="77777777" w:rsidTr="00020F05">
        <w:tc>
          <w:tcPr>
            <w:tcW w:w="9356" w:type="dxa"/>
            <w:gridSpan w:val="3"/>
            <w:hideMark/>
          </w:tcPr>
          <w:p w14:paraId="585EC41E" w14:textId="77777777" w:rsidR="00A710CA" w:rsidRPr="005B1114" w:rsidRDefault="00A710CA" w:rsidP="00A710CA"/>
        </w:tc>
      </w:tr>
    </w:tbl>
    <w:p w14:paraId="37DC2520" w14:textId="2EEF3ECD" w:rsidR="008A246A" w:rsidRPr="005B1114" w:rsidRDefault="008A246A">
      <w:pPr>
        <w:rPr>
          <w:lang w:val="en-US"/>
        </w:rPr>
      </w:pPr>
    </w:p>
    <w:p w14:paraId="2B490043" w14:textId="7889B1AE" w:rsidR="002B389D" w:rsidRPr="005B1114" w:rsidRDefault="002B389D">
      <w:pPr>
        <w:rPr>
          <w:lang w:val="en-US"/>
        </w:rPr>
      </w:pPr>
      <w:r w:rsidRPr="005B1114">
        <w:rPr>
          <w:lang w:val="en-US"/>
        </w:rPr>
        <w:br w:type="page"/>
      </w:r>
    </w:p>
    <w:p w14:paraId="5572498F" w14:textId="77777777" w:rsidR="002B389D" w:rsidRPr="005B1114" w:rsidRDefault="002B389D">
      <w:pPr>
        <w:rPr>
          <w:lang w:val="en-US"/>
        </w:rPr>
      </w:pPr>
    </w:p>
    <w:tbl>
      <w:tblPr>
        <w:tblStyle w:val="Tableausimple3"/>
        <w:tblW w:w="0" w:type="auto"/>
        <w:tblLayout w:type="fixed"/>
        <w:tblLook w:val="0420" w:firstRow="1" w:lastRow="0" w:firstColumn="0" w:lastColumn="0" w:noHBand="0" w:noVBand="1"/>
      </w:tblPr>
      <w:tblGrid>
        <w:gridCol w:w="2242"/>
        <w:gridCol w:w="2436"/>
        <w:gridCol w:w="2977"/>
      </w:tblGrid>
      <w:tr w:rsidR="002B389D" w:rsidRPr="00213B51" w14:paraId="421B4A90" w14:textId="77777777" w:rsidTr="00397B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655" w:type="dxa"/>
            <w:gridSpan w:val="3"/>
          </w:tcPr>
          <w:p w14:paraId="70D8A412" w14:textId="77777777" w:rsidR="002B389D" w:rsidRPr="005B1114" w:rsidRDefault="002B389D" w:rsidP="00397B9C">
            <w:pPr>
              <w:jc w:val="center"/>
              <w:rPr>
                <w:rFonts w:asciiTheme="majorHAnsi" w:hAnsiTheme="majorHAnsi" w:cstheme="majorHAnsi"/>
                <w:b w:val="0"/>
                <w:bCs w:val="0"/>
                <w:i/>
                <w:iCs/>
                <w:sz w:val="26"/>
                <w:szCs w:val="26"/>
              </w:rPr>
            </w:pPr>
            <w:r w:rsidRPr="005B1114">
              <w:rPr>
                <w:rFonts w:asciiTheme="majorHAnsi" w:hAnsiTheme="majorHAnsi" w:cstheme="majorHAnsi"/>
                <w:b w:val="0"/>
                <w:bCs w:val="0"/>
                <w:i/>
                <w:iCs/>
                <w:caps w:val="0"/>
                <w:sz w:val="26"/>
                <w:szCs w:val="26"/>
              </w:rPr>
              <w:t>Table S4: Adverse Childhood Experiences Cumulative Scores (N (%))</w:t>
            </w:r>
          </w:p>
        </w:tc>
      </w:tr>
      <w:tr w:rsidR="002B389D" w:rsidRPr="005B1114" w14:paraId="71730A09" w14:textId="77777777" w:rsidTr="00397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2" w:type="dxa"/>
          </w:tcPr>
          <w:p w14:paraId="2C085240" w14:textId="77777777" w:rsidR="002B389D" w:rsidRPr="005B1114" w:rsidRDefault="002B389D" w:rsidP="00397B9C"/>
        </w:tc>
        <w:tc>
          <w:tcPr>
            <w:tcW w:w="2436" w:type="dxa"/>
            <w:hideMark/>
          </w:tcPr>
          <w:p w14:paraId="56483638" w14:textId="3264007D" w:rsidR="002B389D" w:rsidRPr="005B1114" w:rsidRDefault="002B389D" w:rsidP="00397B9C">
            <w:pPr>
              <w:jc w:val="center"/>
              <w:rPr>
                <w:b/>
                <w:bCs/>
              </w:rPr>
            </w:pPr>
            <w:r w:rsidRPr="005B1114">
              <w:rPr>
                <w:b/>
                <w:bCs/>
              </w:rPr>
              <w:t>M</w:t>
            </w:r>
            <w:r w:rsidR="00EE5996">
              <w:rPr>
                <w:b/>
                <w:bCs/>
              </w:rPr>
              <w:t>ale</w:t>
            </w:r>
            <w:r w:rsidR="00213B51">
              <w:rPr>
                <w:b/>
                <w:bCs/>
              </w:rPr>
              <w:t>s</w:t>
            </w:r>
            <w:r w:rsidRPr="005B1114">
              <w:rPr>
                <w:b/>
                <w:bCs/>
              </w:rPr>
              <w:t>, N = 45 882</w:t>
            </w:r>
          </w:p>
        </w:tc>
        <w:tc>
          <w:tcPr>
            <w:tcW w:w="2977" w:type="dxa"/>
            <w:hideMark/>
          </w:tcPr>
          <w:p w14:paraId="2B54DB6F" w14:textId="41737836" w:rsidR="002B389D" w:rsidRPr="005B1114" w:rsidRDefault="00EE5996" w:rsidP="00397B9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emale</w:t>
            </w:r>
            <w:r w:rsidR="00213B51">
              <w:rPr>
                <w:b/>
                <w:bCs/>
              </w:rPr>
              <w:t>s</w:t>
            </w:r>
            <w:r w:rsidR="002B389D" w:rsidRPr="005B1114">
              <w:rPr>
                <w:b/>
                <w:bCs/>
              </w:rPr>
              <w:t>, N = 55 189</w:t>
            </w:r>
          </w:p>
        </w:tc>
      </w:tr>
      <w:tr w:rsidR="002B389D" w:rsidRPr="005B1114" w14:paraId="7DD81D57" w14:textId="77777777" w:rsidTr="00397B9C">
        <w:tc>
          <w:tcPr>
            <w:tcW w:w="2242" w:type="dxa"/>
            <w:hideMark/>
          </w:tcPr>
          <w:p w14:paraId="6554FDDE" w14:textId="77777777" w:rsidR="002B389D" w:rsidRPr="005B1114" w:rsidRDefault="002B389D" w:rsidP="00397B9C">
            <w:pPr>
              <w:rPr>
                <w:b/>
              </w:rPr>
            </w:pPr>
            <w:r w:rsidRPr="005B1114">
              <w:rPr>
                <w:b/>
              </w:rPr>
              <w:t>ACE Score</w:t>
            </w:r>
          </w:p>
        </w:tc>
        <w:tc>
          <w:tcPr>
            <w:tcW w:w="2436" w:type="dxa"/>
          </w:tcPr>
          <w:p w14:paraId="089C1E92" w14:textId="77777777" w:rsidR="002B389D" w:rsidRPr="005B1114" w:rsidRDefault="002B389D" w:rsidP="00397B9C">
            <w:pPr>
              <w:jc w:val="center"/>
              <w:rPr>
                <w:b/>
              </w:rPr>
            </w:pPr>
          </w:p>
        </w:tc>
        <w:tc>
          <w:tcPr>
            <w:tcW w:w="2977" w:type="dxa"/>
          </w:tcPr>
          <w:p w14:paraId="684D703F" w14:textId="77777777" w:rsidR="002B389D" w:rsidRPr="005B1114" w:rsidRDefault="002B389D" w:rsidP="00397B9C">
            <w:pPr>
              <w:jc w:val="center"/>
              <w:rPr>
                <w:b/>
              </w:rPr>
            </w:pPr>
          </w:p>
        </w:tc>
      </w:tr>
      <w:tr w:rsidR="002B389D" w:rsidRPr="005B1114" w14:paraId="5E0D8306" w14:textId="77777777" w:rsidTr="00397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2" w:type="dxa"/>
            <w:hideMark/>
          </w:tcPr>
          <w:p w14:paraId="66EA877E" w14:textId="77777777" w:rsidR="002B389D" w:rsidRPr="005B1114" w:rsidRDefault="002B389D" w:rsidP="00397B9C">
            <w:r w:rsidRPr="005B1114">
              <w:t>0 ACE</w:t>
            </w:r>
          </w:p>
        </w:tc>
        <w:tc>
          <w:tcPr>
            <w:tcW w:w="2436" w:type="dxa"/>
            <w:hideMark/>
          </w:tcPr>
          <w:p w14:paraId="4E5CD466" w14:textId="77777777" w:rsidR="002B389D" w:rsidRPr="005B1114" w:rsidRDefault="002B389D" w:rsidP="00397B9C">
            <w:pPr>
              <w:jc w:val="center"/>
            </w:pPr>
            <w:r w:rsidRPr="005B1114">
              <w:t>15 360 (33.4%)</w:t>
            </w:r>
          </w:p>
        </w:tc>
        <w:tc>
          <w:tcPr>
            <w:tcW w:w="2977" w:type="dxa"/>
            <w:hideMark/>
          </w:tcPr>
          <w:p w14:paraId="5A4D2EE9" w14:textId="77777777" w:rsidR="002B389D" w:rsidRPr="005B1114" w:rsidRDefault="002B389D" w:rsidP="00397B9C">
            <w:pPr>
              <w:jc w:val="center"/>
            </w:pPr>
            <w:r w:rsidRPr="005B1114">
              <w:t>16 305 (29.5%)</w:t>
            </w:r>
          </w:p>
        </w:tc>
      </w:tr>
      <w:tr w:rsidR="002B389D" w:rsidRPr="005B1114" w14:paraId="76BD19FF" w14:textId="77777777" w:rsidTr="00397B9C">
        <w:tc>
          <w:tcPr>
            <w:tcW w:w="2242" w:type="dxa"/>
            <w:hideMark/>
          </w:tcPr>
          <w:p w14:paraId="476869FA" w14:textId="77777777" w:rsidR="002B389D" w:rsidRPr="005B1114" w:rsidRDefault="002B389D" w:rsidP="00397B9C">
            <w:r w:rsidRPr="005B1114">
              <w:t>1 ACEs</w:t>
            </w:r>
          </w:p>
        </w:tc>
        <w:tc>
          <w:tcPr>
            <w:tcW w:w="2436" w:type="dxa"/>
            <w:hideMark/>
          </w:tcPr>
          <w:p w14:paraId="0BB66BC6" w14:textId="77777777" w:rsidR="002B389D" w:rsidRPr="005B1114" w:rsidRDefault="002B389D" w:rsidP="00397B9C">
            <w:pPr>
              <w:jc w:val="center"/>
            </w:pPr>
            <w:r w:rsidRPr="005B1114">
              <w:t>10694 (23.3%)</w:t>
            </w:r>
          </w:p>
        </w:tc>
        <w:tc>
          <w:tcPr>
            <w:tcW w:w="2977" w:type="dxa"/>
            <w:hideMark/>
          </w:tcPr>
          <w:p w14:paraId="70513722" w14:textId="77777777" w:rsidR="002B389D" w:rsidRPr="005B1114" w:rsidRDefault="002B389D" w:rsidP="00397B9C">
            <w:pPr>
              <w:jc w:val="center"/>
            </w:pPr>
            <w:r w:rsidRPr="005B1114">
              <w:t>11889 (21.5%)</w:t>
            </w:r>
          </w:p>
        </w:tc>
      </w:tr>
      <w:tr w:rsidR="002B389D" w:rsidRPr="005B1114" w14:paraId="57EA7B74" w14:textId="77777777" w:rsidTr="00397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42" w:type="dxa"/>
            <w:hideMark/>
          </w:tcPr>
          <w:p w14:paraId="4F9B3536" w14:textId="77777777" w:rsidR="002B389D" w:rsidRPr="005B1114" w:rsidRDefault="002B389D" w:rsidP="00397B9C">
            <w:r w:rsidRPr="005B1114">
              <w:t>2 - 3 ACEs</w:t>
            </w:r>
          </w:p>
        </w:tc>
        <w:tc>
          <w:tcPr>
            <w:tcW w:w="2436" w:type="dxa"/>
            <w:hideMark/>
          </w:tcPr>
          <w:p w14:paraId="10552FE9" w14:textId="77777777" w:rsidR="002B389D" w:rsidRPr="005B1114" w:rsidRDefault="002B389D" w:rsidP="00397B9C">
            <w:pPr>
              <w:jc w:val="center"/>
            </w:pPr>
            <w:r w:rsidRPr="005B1114">
              <w:t>12828 (27.8)</w:t>
            </w:r>
          </w:p>
        </w:tc>
        <w:tc>
          <w:tcPr>
            <w:tcW w:w="2977" w:type="dxa"/>
            <w:hideMark/>
          </w:tcPr>
          <w:p w14:paraId="2F1BC893" w14:textId="77777777" w:rsidR="002B389D" w:rsidRPr="005B1114" w:rsidRDefault="002B389D" w:rsidP="00397B9C">
            <w:pPr>
              <w:jc w:val="center"/>
            </w:pPr>
            <w:r w:rsidRPr="005B1114">
              <w:t>15228 (27.4%)</w:t>
            </w:r>
          </w:p>
        </w:tc>
      </w:tr>
      <w:tr w:rsidR="002B389D" w:rsidRPr="005B1114" w14:paraId="172B806C" w14:textId="77777777" w:rsidTr="00397B9C">
        <w:tc>
          <w:tcPr>
            <w:tcW w:w="2242" w:type="dxa"/>
            <w:hideMark/>
          </w:tcPr>
          <w:p w14:paraId="598EF8FD" w14:textId="77777777" w:rsidR="002B389D" w:rsidRPr="005B1114" w:rsidRDefault="002B389D" w:rsidP="00397B9C">
            <w:r w:rsidRPr="005B1114">
              <w:t>4 or more ACEs</w:t>
            </w:r>
          </w:p>
        </w:tc>
        <w:tc>
          <w:tcPr>
            <w:tcW w:w="2436" w:type="dxa"/>
            <w:hideMark/>
          </w:tcPr>
          <w:p w14:paraId="5CF2F8AC" w14:textId="77777777" w:rsidR="002B389D" w:rsidRPr="005B1114" w:rsidRDefault="002B389D" w:rsidP="00397B9C">
            <w:pPr>
              <w:jc w:val="center"/>
            </w:pPr>
            <w:r w:rsidRPr="005B1114">
              <w:t>7 000 (15.5%)</w:t>
            </w:r>
          </w:p>
        </w:tc>
        <w:tc>
          <w:tcPr>
            <w:tcW w:w="2977" w:type="dxa"/>
            <w:hideMark/>
          </w:tcPr>
          <w:p w14:paraId="703AB480" w14:textId="77777777" w:rsidR="002B389D" w:rsidRPr="005B1114" w:rsidRDefault="002B389D" w:rsidP="00397B9C">
            <w:pPr>
              <w:jc w:val="center"/>
            </w:pPr>
            <w:r w:rsidRPr="005B1114">
              <w:t>11 767 (21.6%)</w:t>
            </w:r>
          </w:p>
        </w:tc>
      </w:tr>
      <w:tr w:rsidR="002B389D" w:rsidRPr="005B1114" w14:paraId="0F8B92C1" w14:textId="77777777" w:rsidTr="00397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655" w:type="dxa"/>
            <w:gridSpan w:val="3"/>
            <w:hideMark/>
          </w:tcPr>
          <w:p w14:paraId="7AEA74B1" w14:textId="77777777" w:rsidR="002B389D" w:rsidRPr="005B1114" w:rsidRDefault="002B389D" w:rsidP="00397B9C"/>
        </w:tc>
      </w:tr>
    </w:tbl>
    <w:p w14:paraId="3690ECC9" w14:textId="3C73905E" w:rsidR="00CB3AA7" w:rsidRPr="005B1114" w:rsidRDefault="00CB3AA7">
      <w:pPr>
        <w:rPr>
          <w:lang w:val="en-US"/>
        </w:rPr>
      </w:pPr>
    </w:p>
    <w:p w14:paraId="055E7E72" w14:textId="77777777" w:rsidR="00667C72" w:rsidRPr="005B1114" w:rsidRDefault="00CB3AA7">
      <w:pPr>
        <w:rPr>
          <w:lang w:val="en-US"/>
        </w:rPr>
      </w:pPr>
      <w:r w:rsidRPr="005B1114">
        <w:rPr>
          <w:lang w:val="en-US"/>
        </w:rPr>
        <w:br w:type="page"/>
      </w:r>
    </w:p>
    <w:tbl>
      <w:tblPr>
        <w:tblStyle w:val="Tableausimple4"/>
        <w:tblpPr w:leftFromText="180" w:rightFromText="180" w:vertAnchor="page" w:horzAnchor="margin" w:tblpXSpec="center" w:tblpY="2020"/>
        <w:tblW w:w="10773" w:type="dxa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993"/>
        <w:gridCol w:w="1559"/>
        <w:gridCol w:w="1134"/>
        <w:gridCol w:w="1134"/>
        <w:gridCol w:w="992"/>
        <w:gridCol w:w="1559"/>
      </w:tblGrid>
      <w:tr w:rsidR="00667C72" w:rsidRPr="00213B51" w14:paraId="5E857FE0" w14:textId="77777777" w:rsidTr="00B160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3" w:type="dxa"/>
            <w:gridSpan w:val="9"/>
          </w:tcPr>
          <w:p w14:paraId="152599AF" w14:textId="77777777" w:rsidR="00667C72" w:rsidRPr="00F8066A" w:rsidRDefault="00667C72" w:rsidP="00B16004">
            <w:pPr>
              <w:jc w:val="center"/>
              <w:rPr>
                <w:rFonts w:asciiTheme="majorHAnsi" w:hAnsiTheme="majorHAnsi" w:cstheme="majorHAnsi"/>
                <w:b w:val="0"/>
                <w:bCs w:val="0"/>
                <w:i/>
                <w:sz w:val="26"/>
                <w:szCs w:val="26"/>
              </w:rPr>
            </w:pPr>
            <w:r w:rsidRPr="00F8066A">
              <w:rPr>
                <w:rFonts w:asciiTheme="majorHAnsi" w:hAnsiTheme="majorHAnsi" w:cstheme="majorHAnsi"/>
                <w:b w:val="0"/>
                <w:bCs w:val="0"/>
                <w:i/>
                <w:sz w:val="26"/>
                <w:szCs w:val="26"/>
              </w:rPr>
              <w:lastRenderedPageBreak/>
              <w:t>Table S5: Latent Class Model Selection Statistics</w:t>
            </w:r>
          </w:p>
        </w:tc>
      </w:tr>
      <w:tr w:rsidR="00667C72" w:rsidRPr="003A5D4E" w14:paraId="428E509C" w14:textId="77777777" w:rsidTr="00B16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4287A225" w14:textId="77777777" w:rsidR="00667C72" w:rsidRPr="003A5D4E" w:rsidRDefault="00667C72" w:rsidP="00B16004"/>
        </w:tc>
        <w:tc>
          <w:tcPr>
            <w:tcW w:w="4820" w:type="dxa"/>
            <w:gridSpan w:val="4"/>
          </w:tcPr>
          <w:p w14:paraId="68644340" w14:textId="05D77E09" w:rsidR="00667C72" w:rsidRPr="00F8066A" w:rsidRDefault="00667C72" w:rsidP="00B160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8066A">
              <w:rPr>
                <w:b/>
                <w:bCs/>
              </w:rPr>
              <w:t>M</w:t>
            </w:r>
            <w:r w:rsidR="00EE5996">
              <w:rPr>
                <w:b/>
                <w:bCs/>
              </w:rPr>
              <w:t>ale</w:t>
            </w:r>
            <w:r w:rsidR="00213B51">
              <w:rPr>
                <w:b/>
                <w:bCs/>
              </w:rPr>
              <w:t>s</w:t>
            </w:r>
          </w:p>
        </w:tc>
        <w:tc>
          <w:tcPr>
            <w:tcW w:w="4819" w:type="dxa"/>
            <w:gridSpan w:val="4"/>
          </w:tcPr>
          <w:p w14:paraId="6974D7F9" w14:textId="370AC2F0" w:rsidR="00667C72" w:rsidRPr="00F8066A" w:rsidRDefault="00EE5996" w:rsidP="00B160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Female</w:t>
            </w:r>
            <w:r w:rsidR="00213B51">
              <w:rPr>
                <w:b/>
                <w:bCs/>
              </w:rPr>
              <w:t>s</w:t>
            </w:r>
          </w:p>
        </w:tc>
      </w:tr>
      <w:tr w:rsidR="00667C72" w:rsidRPr="003A5D4E" w14:paraId="3B74C4FA" w14:textId="77777777" w:rsidTr="00B16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68B752C0" w14:textId="77777777" w:rsidR="00667C72" w:rsidRPr="003A5D4E" w:rsidRDefault="00667C72" w:rsidP="00B16004">
            <w:r w:rsidRPr="003A5D4E">
              <w:t>Classes</w:t>
            </w:r>
          </w:p>
        </w:tc>
        <w:tc>
          <w:tcPr>
            <w:tcW w:w="1134" w:type="dxa"/>
          </w:tcPr>
          <w:p w14:paraId="5BEE8709" w14:textId="77777777" w:rsidR="00667C72" w:rsidRPr="003A5D4E" w:rsidRDefault="00667C72" w:rsidP="00B160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D4E">
              <w:t>AIC</w:t>
            </w:r>
          </w:p>
        </w:tc>
        <w:tc>
          <w:tcPr>
            <w:tcW w:w="1134" w:type="dxa"/>
          </w:tcPr>
          <w:p w14:paraId="68BF44B3" w14:textId="77777777" w:rsidR="00667C72" w:rsidRPr="003A5D4E" w:rsidRDefault="00667C72" w:rsidP="00B160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D4E">
              <w:t>BIC</w:t>
            </w:r>
          </w:p>
        </w:tc>
        <w:tc>
          <w:tcPr>
            <w:tcW w:w="993" w:type="dxa"/>
          </w:tcPr>
          <w:p w14:paraId="0CBB7E77" w14:textId="77777777" w:rsidR="00667C72" w:rsidRPr="003A5D4E" w:rsidRDefault="00667C72" w:rsidP="00B160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D4E">
              <w:t>Entropy</w:t>
            </w:r>
          </w:p>
        </w:tc>
        <w:tc>
          <w:tcPr>
            <w:tcW w:w="1559" w:type="dxa"/>
          </w:tcPr>
          <w:p w14:paraId="0FEF633D" w14:textId="77777777" w:rsidR="00667C72" w:rsidRPr="003A5D4E" w:rsidRDefault="00667C72" w:rsidP="00B160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D4E">
              <w:t>Maximum log-likelihood</w:t>
            </w:r>
          </w:p>
        </w:tc>
        <w:tc>
          <w:tcPr>
            <w:tcW w:w="1134" w:type="dxa"/>
          </w:tcPr>
          <w:p w14:paraId="6DBEE3FD" w14:textId="77777777" w:rsidR="00667C72" w:rsidRPr="003A5D4E" w:rsidRDefault="00667C72" w:rsidP="00B160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D4E">
              <w:t>AIC</w:t>
            </w:r>
          </w:p>
        </w:tc>
        <w:tc>
          <w:tcPr>
            <w:tcW w:w="1134" w:type="dxa"/>
          </w:tcPr>
          <w:p w14:paraId="4F3D5007" w14:textId="77777777" w:rsidR="00667C72" w:rsidRPr="003A5D4E" w:rsidRDefault="00667C72" w:rsidP="00B160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D4E">
              <w:t>BIC</w:t>
            </w:r>
          </w:p>
        </w:tc>
        <w:tc>
          <w:tcPr>
            <w:tcW w:w="992" w:type="dxa"/>
          </w:tcPr>
          <w:p w14:paraId="7E3404C4" w14:textId="77777777" w:rsidR="00667C72" w:rsidRPr="003A5D4E" w:rsidRDefault="00667C72" w:rsidP="00B160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D4E">
              <w:t>Entropy</w:t>
            </w:r>
          </w:p>
        </w:tc>
        <w:tc>
          <w:tcPr>
            <w:tcW w:w="1559" w:type="dxa"/>
          </w:tcPr>
          <w:p w14:paraId="2CA7C672" w14:textId="77777777" w:rsidR="00667C72" w:rsidRPr="003A5D4E" w:rsidRDefault="00667C72" w:rsidP="00B160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D4E">
              <w:t>Maximum log-likelihood</w:t>
            </w:r>
          </w:p>
        </w:tc>
      </w:tr>
      <w:tr w:rsidR="00667C72" w:rsidRPr="003A5D4E" w14:paraId="0F426140" w14:textId="77777777" w:rsidTr="00B16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9B58231" w14:textId="77777777" w:rsidR="00667C72" w:rsidRPr="003A5D4E" w:rsidRDefault="00667C72" w:rsidP="00B16004">
            <w:r w:rsidRPr="003A5D4E">
              <w:t>2 classes</w:t>
            </w:r>
          </w:p>
        </w:tc>
        <w:tc>
          <w:tcPr>
            <w:tcW w:w="1134" w:type="dxa"/>
          </w:tcPr>
          <w:p w14:paraId="13503D56" w14:textId="77777777" w:rsidR="00667C72" w:rsidRPr="003A5D4E" w:rsidRDefault="00667C72" w:rsidP="00B160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D4E">
              <w:t>554533.1</w:t>
            </w:r>
          </w:p>
          <w:p w14:paraId="084DD42D" w14:textId="77777777" w:rsidR="00667C72" w:rsidRPr="003A5D4E" w:rsidRDefault="00667C72" w:rsidP="00B160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14:paraId="2CD18436" w14:textId="77777777" w:rsidR="00667C72" w:rsidRPr="003A5D4E" w:rsidRDefault="00667C72" w:rsidP="00B160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D4E">
              <w:t>555100.8</w:t>
            </w:r>
          </w:p>
          <w:p w14:paraId="7CC9D87D" w14:textId="77777777" w:rsidR="00667C72" w:rsidRPr="003A5D4E" w:rsidRDefault="00667C72" w:rsidP="00B160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683418C" w14:textId="77777777" w:rsidR="00667C72" w:rsidRPr="003A5D4E" w:rsidRDefault="00667C72" w:rsidP="00B160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3" w:type="dxa"/>
          </w:tcPr>
          <w:p w14:paraId="547687BA" w14:textId="77777777" w:rsidR="00667C72" w:rsidRPr="003A5D4E" w:rsidRDefault="00667C72" w:rsidP="00B160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D4E">
              <w:t>0.72</w:t>
            </w:r>
          </w:p>
          <w:p w14:paraId="6241CBAD" w14:textId="77777777" w:rsidR="00667C72" w:rsidRPr="003A5D4E" w:rsidRDefault="00667C72" w:rsidP="00B160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14:paraId="112F9546" w14:textId="77777777" w:rsidR="00667C72" w:rsidRPr="003A5D4E" w:rsidRDefault="00667C72" w:rsidP="00B160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D4E">
              <w:t>-277201.6</w:t>
            </w:r>
          </w:p>
          <w:p w14:paraId="697E67B5" w14:textId="77777777" w:rsidR="00667C72" w:rsidRPr="003A5D4E" w:rsidRDefault="00667C72" w:rsidP="00B160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14:paraId="315D7D52" w14:textId="77777777" w:rsidR="00667C72" w:rsidRPr="003A5D4E" w:rsidRDefault="00667C72" w:rsidP="00B160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D4E">
              <w:t>751452.2</w:t>
            </w:r>
          </w:p>
          <w:p w14:paraId="6A9D8236" w14:textId="77777777" w:rsidR="00667C72" w:rsidRPr="003A5D4E" w:rsidRDefault="00667C72" w:rsidP="00B160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14:paraId="37994023" w14:textId="77777777" w:rsidR="00667C72" w:rsidRPr="003A5D4E" w:rsidRDefault="00667C72" w:rsidP="00B160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D4E">
              <w:t>752031.9</w:t>
            </w:r>
          </w:p>
          <w:p w14:paraId="0D3E557C" w14:textId="77777777" w:rsidR="00667C72" w:rsidRPr="003A5D4E" w:rsidRDefault="00667C72" w:rsidP="00B160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</w:tcPr>
          <w:p w14:paraId="2B623690" w14:textId="77777777" w:rsidR="00667C72" w:rsidRPr="003A5D4E" w:rsidRDefault="00667C72" w:rsidP="00B160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D4E">
              <w:t>0.73</w:t>
            </w:r>
          </w:p>
          <w:p w14:paraId="71D3F4D9" w14:textId="77777777" w:rsidR="00667C72" w:rsidRPr="003A5D4E" w:rsidRDefault="00667C72" w:rsidP="00B160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14:paraId="6B650E0F" w14:textId="77777777" w:rsidR="00667C72" w:rsidRPr="003A5D4E" w:rsidRDefault="00667C72" w:rsidP="00B160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D4E">
              <w:t>-375661.1</w:t>
            </w:r>
          </w:p>
          <w:p w14:paraId="1ED93E93" w14:textId="77777777" w:rsidR="00667C72" w:rsidRPr="003A5D4E" w:rsidRDefault="00667C72" w:rsidP="00B160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67C72" w:rsidRPr="003A5D4E" w14:paraId="2349B700" w14:textId="77777777" w:rsidTr="00B160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099918C" w14:textId="77777777" w:rsidR="00667C72" w:rsidRPr="003A5D4E" w:rsidRDefault="00667C72" w:rsidP="00B16004">
            <w:r w:rsidRPr="003A5D4E">
              <w:t>3 classes</w:t>
            </w:r>
          </w:p>
        </w:tc>
        <w:tc>
          <w:tcPr>
            <w:tcW w:w="1134" w:type="dxa"/>
          </w:tcPr>
          <w:p w14:paraId="1E714B4E" w14:textId="77777777" w:rsidR="00667C72" w:rsidRPr="003A5D4E" w:rsidRDefault="00667C72" w:rsidP="00B160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D4E">
              <w:t>545442.9</w:t>
            </w:r>
          </w:p>
          <w:p w14:paraId="7B629F96" w14:textId="77777777" w:rsidR="00667C72" w:rsidRPr="003A5D4E" w:rsidRDefault="00667C72" w:rsidP="00B160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191484D" w14:textId="77777777" w:rsidR="00667C72" w:rsidRPr="003A5D4E" w:rsidRDefault="00667C72" w:rsidP="00B160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14:paraId="0D8F6527" w14:textId="77777777" w:rsidR="00667C72" w:rsidRPr="003A5D4E" w:rsidRDefault="00667C72" w:rsidP="00B160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D4E">
              <w:t>545442.9</w:t>
            </w:r>
          </w:p>
          <w:p w14:paraId="51283EF7" w14:textId="77777777" w:rsidR="00667C72" w:rsidRPr="003A5D4E" w:rsidRDefault="00667C72" w:rsidP="00B160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3" w:type="dxa"/>
          </w:tcPr>
          <w:p w14:paraId="1004739B" w14:textId="77777777" w:rsidR="00667C72" w:rsidRPr="003A5D4E" w:rsidRDefault="00667C72" w:rsidP="00B160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D4E">
              <w:t>0.77</w:t>
            </w:r>
          </w:p>
          <w:p w14:paraId="15D3CE0A" w14:textId="77777777" w:rsidR="00667C72" w:rsidRPr="003A5D4E" w:rsidRDefault="00667C72" w:rsidP="00B160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14:paraId="7994091B" w14:textId="77777777" w:rsidR="00667C72" w:rsidRPr="003A5D4E" w:rsidRDefault="00667C72" w:rsidP="00B160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D4E">
              <w:t>-272623.4</w:t>
            </w:r>
          </w:p>
          <w:p w14:paraId="3F2E48D8" w14:textId="77777777" w:rsidR="00667C72" w:rsidRPr="003A5D4E" w:rsidRDefault="00667C72" w:rsidP="00B160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14:paraId="6DAD6001" w14:textId="77777777" w:rsidR="00667C72" w:rsidRPr="003A5D4E" w:rsidRDefault="00667C72" w:rsidP="00B160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D4E">
              <w:t>738441.6</w:t>
            </w:r>
          </w:p>
        </w:tc>
        <w:tc>
          <w:tcPr>
            <w:tcW w:w="1134" w:type="dxa"/>
          </w:tcPr>
          <w:p w14:paraId="2F4908E4" w14:textId="77777777" w:rsidR="00667C72" w:rsidRPr="003A5D4E" w:rsidRDefault="00667C72" w:rsidP="00B160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D4E">
              <w:t>739315.6</w:t>
            </w:r>
          </w:p>
        </w:tc>
        <w:tc>
          <w:tcPr>
            <w:tcW w:w="992" w:type="dxa"/>
          </w:tcPr>
          <w:p w14:paraId="1FE6D67E" w14:textId="77777777" w:rsidR="00667C72" w:rsidRPr="003A5D4E" w:rsidRDefault="00667C72" w:rsidP="00B160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D4E">
              <w:t>0.80</w:t>
            </w:r>
          </w:p>
        </w:tc>
        <w:tc>
          <w:tcPr>
            <w:tcW w:w="1559" w:type="dxa"/>
          </w:tcPr>
          <w:p w14:paraId="75BF5412" w14:textId="77777777" w:rsidR="00667C72" w:rsidRPr="003A5D4E" w:rsidRDefault="00667C72" w:rsidP="00B160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D4E">
              <w:t>-369122.8</w:t>
            </w:r>
          </w:p>
          <w:p w14:paraId="48092E80" w14:textId="77777777" w:rsidR="00667C72" w:rsidRPr="003A5D4E" w:rsidRDefault="00667C72" w:rsidP="00B160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67C72" w:rsidRPr="003A5D4E" w14:paraId="65ADA52B" w14:textId="77777777" w:rsidTr="00B16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DFE2DF3" w14:textId="77777777" w:rsidR="00667C72" w:rsidRPr="003A5D4E" w:rsidRDefault="00667C72" w:rsidP="00B16004">
            <w:r w:rsidRPr="003A5D4E">
              <w:t>4 classes</w:t>
            </w:r>
          </w:p>
        </w:tc>
        <w:tc>
          <w:tcPr>
            <w:tcW w:w="1134" w:type="dxa"/>
          </w:tcPr>
          <w:p w14:paraId="7B35B0E5" w14:textId="77777777" w:rsidR="00667C72" w:rsidRPr="003A5D4E" w:rsidRDefault="00667C72" w:rsidP="00B160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D4E">
              <w:t>538587</w:t>
            </w:r>
          </w:p>
          <w:p w14:paraId="55D0376D" w14:textId="77777777" w:rsidR="00667C72" w:rsidRPr="003A5D4E" w:rsidRDefault="00667C72" w:rsidP="00B160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14:paraId="2FEB42B7" w14:textId="77777777" w:rsidR="00667C72" w:rsidRPr="003A5D4E" w:rsidRDefault="00667C72" w:rsidP="00B160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D4E">
              <w:t>539731.2</w:t>
            </w:r>
          </w:p>
          <w:p w14:paraId="6F6B3275" w14:textId="77777777" w:rsidR="00667C72" w:rsidRPr="003A5D4E" w:rsidRDefault="00667C72" w:rsidP="00B160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3" w:type="dxa"/>
          </w:tcPr>
          <w:p w14:paraId="7E7B9362" w14:textId="77777777" w:rsidR="00667C72" w:rsidRPr="003A5D4E" w:rsidRDefault="00667C72" w:rsidP="00B160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D4E">
              <w:t>0.81</w:t>
            </w:r>
          </w:p>
          <w:p w14:paraId="65D2118F" w14:textId="77777777" w:rsidR="00667C72" w:rsidRPr="003A5D4E" w:rsidRDefault="00667C72" w:rsidP="00B160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14:paraId="46F877A3" w14:textId="77777777" w:rsidR="00667C72" w:rsidRPr="003A5D4E" w:rsidRDefault="00667C72" w:rsidP="00B160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D4E">
              <w:t>-269162.5</w:t>
            </w:r>
          </w:p>
          <w:p w14:paraId="45127624" w14:textId="77777777" w:rsidR="00667C72" w:rsidRPr="003A5D4E" w:rsidRDefault="00667C72" w:rsidP="00B160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14:paraId="704B1951" w14:textId="77777777" w:rsidR="00667C72" w:rsidRPr="003A5D4E" w:rsidRDefault="00667C72" w:rsidP="00B160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D4E">
              <w:t>731512.5</w:t>
            </w:r>
          </w:p>
          <w:p w14:paraId="0C173B41" w14:textId="77777777" w:rsidR="00667C72" w:rsidRPr="003A5D4E" w:rsidRDefault="00667C72" w:rsidP="00B160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14:paraId="7248E5C8" w14:textId="77777777" w:rsidR="00667C72" w:rsidRPr="003A5D4E" w:rsidRDefault="00667C72" w:rsidP="00B160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D4E">
              <w:t>732680.9</w:t>
            </w:r>
          </w:p>
        </w:tc>
        <w:tc>
          <w:tcPr>
            <w:tcW w:w="992" w:type="dxa"/>
          </w:tcPr>
          <w:p w14:paraId="71A41A32" w14:textId="77777777" w:rsidR="00667C72" w:rsidRPr="003A5D4E" w:rsidRDefault="00667C72" w:rsidP="00B160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D4E">
              <w:t>0.77</w:t>
            </w:r>
          </w:p>
          <w:p w14:paraId="3F8DE9C6" w14:textId="77777777" w:rsidR="00667C72" w:rsidRPr="003A5D4E" w:rsidRDefault="00667C72" w:rsidP="00B160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14:paraId="424E2347" w14:textId="77777777" w:rsidR="00667C72" w:rsidRPr="003A5D4E" w:rsidRDefault="00667C72" w:rsidP="00B160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5D4E">
              <w:t>-365625.3</w:t>
            </w:r>
          </w:p>
          <w:p w14:paraId="4AAC262C" w14:textId="77777777" w:rsidR="00667C72" w:rsidRPr="003A5D4E" w:rsidRDefault="00667C72" w:rsidP="00B160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941357C" w14:textId="77777777" w:rsidR="00667C72" w:rsidRPr="003A5D4E" w:rsidRDefault="00667C72" w:rsidP="00B160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67C72" w:rsidRPr="003A5D4E" w14:paraId="4DABFC30" w14:textId="77777777" w:rsidTr="00B16004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1A65BA1" w14:textId="77777777" w:rsidR="00667C72" w:rsidRPr="003A5D4E" w:rsidRDefault="00667C72" w:rsidP="00B16004">
            <w:r w:rsidRPr="003A5D4E">
              <w:t>5 classes</w:t>
            </w:r>
          </w:p>
          <w:p w14:paraId="761616BD" w14:textId="77777777" w:rsidR="00667C72" w:rsidRPr="003A5D4E" w:rsidRDefault="00667C72" w:rsidP="00B16004"/>
          <w:p w14:paraId="4873360A" w14:textId="77777777" w:rsidR="00667C72" w:rsidRPr="003A5D4E" w:rsidRDefault="00667C72" w:rsidP="00B16004"/>
        </w:tc>
        <w:tc>
          <w:tcPr>
            <w:tcW w:w="1134" w:type="dxa"/>
          </w:tcPr>
          <w:p w14:paraId="06ECEE56" w14:textId="77777777" w:rsidR="00667C72" w:rsidRPr="003A5D4E" w:rsidRDefault="00667C72" w:rsidP="00B160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D4E">
              <w:t>534223.3</w:t>
            </w:r>
          </w:p>
        </w:tc>
        <w:tc>
          <w:tcPr>
            <w:tcW w:w="1134" w:type="dxa"/>
          </w:tcPr>
          <w:p w14:paraId="4A7FFE68" w14:textId="77777777" w:rsidR="00667C72" w:rsidRPr="003A5D4E" w:rsidRDefault="00667C72" w:rsidP="00B160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D4E">
              <w:t>535655.7</w:t>
            </w:r>
          </w:p>
        </w:tc>
        <w:tc>
          <w:tcPr>
            <w:tcW w:w="993" w:type="dxa"/>
          </w:tcPr>
          <w:p w14:paraId="2B4FB938" w14:textId="77777777" w:rsidR="00667C72" w:rsidRPr="003A5D4E" w:rsidRDefault="00667C72" w:rsidP="00B160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D4E">
              <w:t>0.81</w:t>
            </w:r>
          </w:p>
        </w:tc>
        <w:tc>
          <w:tcPr>
            <w:tcW w:w="1559" w:type="dxa"/>
          </w:tcPr>
          <w:p w14:paraId="2C81603A" w14:textId="77777777" w:rsidR="00667C72" w:rsidRPr="003A5D4E" w:rsidRDefault="00667C72" w:rsidP="00B160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D4E">
              <w:t>-266947.7</w:t>
            </w:r>
          </w:p>
        </w:tc>
        <w:tc>
          <w:tcPr>
            <w:tcW w:w="1134" w:type="dxa"/>
          </w:tcPr>
          <w:p w14:paraId="7A556476" w14:textId="77777777" w:rsidR="00667C72" w:rsidRPr="003A5D4E" w:rsidRDefault="00667C72" w:rsidP="00B160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D4E">
              <w:t>725610.5</w:t>
            </w:r>
          </w:p>
        </w:tc>
        <w:tc>
          <w:tcPr>
            <w:tcW w:w="1134" w:type="dxa"/>
          </w:tcPr>
          <w:p w14:paraId="38FC0970" w14:textId="77777777" w:rsidR="00667C72" w:rsidRPr="003A5D4E" w:rsidRDefault="00667C72" w:rsidP="00B160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D4E">
              <w:t>727073.1</w:t>
            </w:r>
          </w:p>
        </w:tc>
        <w:tc>
          <w:tcPr>
            <w:tcW w:w="992" w:type="dxa"/>
          </w:tcPr>
          <w:p w14:paraId="3802F038" w14:textId="77777777" w:rsidR="00667C72" w:rsidRPr="003A5D4E" w:rsidRDefault="00667C72" w:rsidP="00B160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D4E">
              <w:t>0.76</w:t>
            </w:r>
          </w:p>
        </w:tc>
        <w:tc>
          <w:tcPr>
            <w:tcW w:w="1559" w:type="dxa"/>
          </w:tcPr>
          <w:p w14:paraId="63C668B6" w14:textId="77777777" w:rsidR="00667C72" w:rsidRPr="003A5D4E" w:rsidRDefault="00667C72" w:rsidP="00B160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5D4E">
              <w:t>-362641.2</w:t>
            </w:r>
          </w:p>
        </w:tc>
      </w:tr>
    </w:tbl>
    <w:p w14:paraId="38762A1C" w14:textId="0B55C6BB" w:rsidR="00CB3AA7" w:rsidRPr="005B1114" w:rsidRDefault="00CB3AA7">
      <w:pPr>
        <w:rPr>
          <w:lang w:val="en-US"/>
        </w:rPr>
      </w:pPr>
    </w:p>
    <w:p w14:paraId="3D84AF7F" w14:textId="77777777" w:rsidR="00667C72" w:rsidRDefault="00667C72">
      <w:pPr>
        <w:rPr>
          <w:rFonts w:asciiTheme="majorHAnsi" w:hAnsiTheme="majorHAnsi" w:cstheme="majorHAnsi"/>
          <w:i/>
          <w:sz w:val="26"/>
          <w:szCs w:val="26"/>
          <w:lang w:val="en-US"/>
        </w:rPr>
      </w:pPr>
      <w:r>
        <w:rPr>
          <w:rFonts w:asciiTheme="majorHAnsi" w:hAnsiTheme="majorHAnsi" w:cstheme="majorHAnsi"/>
          <w:i/>
          <w:sz w:val="26"/>
          <w:szCs w:val="26"/>
          <w:lang w:val="en-US"/>
        </w:rPr>
        <w:br w:type="page"/>
      </w:r>
    </w:p>
    <w:p w14:paraId="6B371D7F" w14:textId="4082FFB1" w:rsidR="002B389D" w:rsidRPr="005B1114" w:rsidRDefault="00CB3AA7" w:rsidP="005B1114">
      <w:pPr>
        <w:jc w:val="center"/>
        <w:rPr>
          <w:rFonts w:asciiTheme="majorHAnsi" w:hAnsiTheme="majorHAnsi" w:cstheme="majorHAnsi"/>
          <w:i/>
          <w:sz w:val="26"/>
          <w:szCs w:val="26"/>
          <w:lang w:val="en-US"/>
        </w:rPr>
      </w:pPr>
      <w:r w:rsidRPr="005B1114">
        <w:rPr>
          <w:rFonts w:asciiTheme="majorHAnsi" w:hAnsiTheme="majorHAnsi" w:cstheme="majorHAnsi"/>
          <w:i/>
          <w:sz w:val="26"/>
          <w:szCs w:val="26"/>
          <w:lang w:val="en-US"/>
        </w:rPr>
        <w:lastRenderedPageBreak/>
        <w:t>Table S</w:t>
      </w:r>
      <w:r w:rsidR="00667C72">
        <w:rPr>
          <w:rFonts w:asciiTheme="majorHAnsi" w:hAnsiTheme="majorHAnsi" w:cstheme="majorHAnsi"/>
          <w:i/>
          <w:sz w:val="26"/>
          <w:szCs w:val="26"/>
          <w:lang w:val="en-US"/>
        </w:rPr>
        <w:t>6</w:t>
      </w:r>
      <w:r w:rsidRPr="005B1114">
        <w:rPr>
          <w:rFonts w:asciiTheme="majorHAnsi" w:hAnsiTheme="majorHAnsi" w:cstheme="majorHAnsi"/>
          <w:i/>
          <w:sz w:val="26"/>
          <w:szCs w:val="26"/>
          <w:lang w:val="en-US"/>
        </w:rPr>
        <w:t> : Flowchart of participants</w:t>
      </w:r>
    </w:p>
    <w:p w14:paraId="35A0FF3A" w14:textId="7C97FC65" w:rsidR="005B1114" w:rsidRPr="005B1114" w:rsidRDefault="00667C72">
      <w:pPr>
        <w:rPr>
          <w:rFonts w:asciiTheme="majorHAnsi" w:hAnsiTheme="majorHAnsi" w:cstheme="majorHAnsi"/>
          <w:i/>
          <w:sz w:val="26"/>
          <w:szCs w:val="26"/>
          <w:lang w:val="en-US"/>
        </w:rPr>
      </w:pPr>
      <w:r w:rsidRPr="005B1114">
        <w:rPr>
          <w:rFonts w:asciiTheme="majorHAnsi" w:hAnsiTheme="majorHAnsi" w:cstheme="majorHAnsi"/>
          <w:i/>
          <w:noProof/>
          <w:sz w:val="26"/>
          <w:szCs w:val="26"/>
          <w:lang w:val="en-US"/>
        </w:rPr>
        <w:drawing>
          <wp:anchor distT="0" distB="0" distL="114300" distR="114300" simplePos="0" relativeHeight="251658240" behindDoc="1" locked="0" layoutInCell="1" allowOverlap="1" wp14:anchorId="5DDBF40D" wp14:editId="7C6CCCF8">
            <wp:simplePos x="0" y="0"/>
            <wp:positionH relativeFrom="margin">
              <wp:align>left</wp:align>
            </wp:positionH>
            <wp:positionV relativeFrom="paragraph">
              <wp:posOffset>487680</wp:posOffset>
            </wp:positionV>
            <wp:extent cx="6083300" cy="4702175"/>
            <wp:effectExtent l="0" t="0" r="0" b="3175"/>
            <wp:wrapTight wrapText="bothSides">
              <wp:wrapPolygon edited="0">
                <wp:start x="0" y="0"/>
                <wp:lineTo x="0" y="21527"/>
                <wp:lineTo x="21510" y="21527"/>
                <wp:lineTo x="21510" y="0"/>
                <wp:lineTo x="0" y="0"/>
              </wp:wrapPolygon>
            </wp:wrapTight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3300" cy="47021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B1114" w:rsidRPr="005B1114">
        <w:rPr>
          <w:rFonts w:asciiTheme="majorHAnsi" w:hAnsiTheme="majorHAnsi" w:cstheme="majorHAnsi"/>
          <w:i/>
          <w:sz w:val="26"/>
          <w:szCs w:val="26"/>
          <w:lang w:val="en-US"/>
        </w:rPr>
        <w:br w:type="page"/>
      </w:r>
    </w:p>
    <w:p w14:paraId="5B558A65" w14:textId="30BEADA9" w:rsidR="005B1114" w:rsidRDefault="005B1114" w:rsidP="005B1114">
      <w:pPr>
        <w:jc w:val="center"/>
        <w:rPr>
          <w:rFonts w:asciiTheme="majorHAnsi" w:hAnsiTheme="majorHAnsi" w:cstheme="majorHAnsi"/>
          <w:i/>
          <w:sz w:val="26"/>
          <w:szCs w:val="26"/>
          <w:lang w:val="en-US"/>
        </w:rPr>
      </w:pPr>
      <w:r w:rsidRPr="005B1114">
        <w:rPr>
          <w:rFonts w:asciiTheme="majorHAnsi" w:hAnsiTheme="majorHAnsi" w:cstheme="majorHAnsi"/>
          <w:i/>
          <w:sz w:val="26"/>
          <w:szCs w:val="26"/>
          <w:lang w:val="en-US"/>
        </w:rPr>
        <w:lastRenderedPageBreak/>
        <w:t>Table S</w:t>
      </w:r>
      <w:r w:rsidR="00667C72">
        <w:rPr>
          <w:rFonts w:asciiTheme="majorHAnsi" w:hAnsiTheme="majorHAnsi" w:cstheme="majorHAnsi"/>
          <w:i/>
          <w:sz w:val="26"/>
          <w:szCs w:val="26"/>
          <w:lang w:val="en-US"/>
        </w:rPr>
        <w:t>7</w:t>
      </w:r>
      <w:r w:rsidRPr="005B1114">
        <w:rPr>
          <w:rFonts w:asciiTheme="majorHAnsi" w:hAnsiTheme="majorHAnsi" w:cstheme="majorHAnsi"/>
          <w:i/>
          <w:sz w:val="26"/>
          <w:szCs w:val="26"/>
          <w:lang w:val="en-US"/>
        </w:rPr>
        <w:t>: Comparison of the excluded and included participants</w:t>
      </w:r>
    </w:p>
    <w:tbl>
      <w:tblPr>
        <w:tblStyle w:val="Tableausimple4"/>
        <w:tblW w:w="10680" w:type="dxa"/>
        <w:tblInd w:w="-792" w:type="dxa"/>
        <w:tblLook w:val="04A0" w:firstRow="1" w:lastRow="0" w:firstColumn="1" w:lastColumn="0" w:noHBand="0" w:noVBand="1"/>
      </w:tblPr>
      <w:tblGrid>
        <w:gridCol w:w="3520"/>
        <w:gridCol w:w="2080"/>
        <w:gridCol w:w="2140"/>
        <w:gridCol w:w="2940"/>
      </w:tblGrid>
      <w:tr w:rsidR="00667C72" w:rsidRPr="00667C72" w14:paraId="31549242" w14:textId="77777777" w:rsidTr="00667C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599FBF9D" w14:textId="77777777" w:rsidR="00667C72" w:rsidRPr="00667C72" w:rsidRDefault="00667C72" w:rsidP="00667C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0" w:type="dxa"/>
            <w:noWrap/>
            <w:hideMark/>
          </w:tcPr>
          <w:p w14:paraId="6086D0E9" w14:textId="77777777" w:rsidR="00667C72" w:rsidRPr="00667C72" w:rsidRDefault="00667C72" w:rsidP="00667C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excluded, N = 15,517</w:t>
            </w:r>
          </w:p>
        </w:tc>
        <w:tc>
          <w:tcPr>
            <w:tcW w:w="2140" w:type="dxa"/>
            <w:noWrap/>
            <w:hideMark/>
          </w:tcPr>
          <w:p w14:paraId="2F09638C" w14:textId="77777777" w:rsidR="00667C72" w:rsidRPr="00667C72" w:rsidRDefault="00667C72" w:rsidP="00667C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included, N = 101,071</w:t>
            </w:r>
          </w:p>
        </w:tc>
        <w:tc>
          <w:tcPr>
            <w:tcW w:w="2940" w:type="dxa"/>
            <w:noWrap/>
            <w:hideMark/>
          </w:tcPr>
          <w:p w14:paraId="163CB0BA" w14:textId="77777777" w:rsidR="00667C72" w:rsidRPr="00667C72" w:rsidRDefault="00667C72" w:rsidP="00667C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</w:tr>
      <w:tr w:rsidR="00667C72" w:rsidRPr="00667C72" w14:paraId="20152520" w14:textId="77777777" w:rsidTr="00667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147BBAC8" w14:textId="77777777" w:rsidR="00667C72" w:rsidRPr="00667C72" w:rsidRDefault="00667C72" w:rsidP="00667C72">
            <w:pPr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Age groups (years)</w:t>
            </w:r>
          </w:p>
        </w:tc>
        <w:tc>
          <w:tcPr>
            <w:tcW w:w="2080" w:type="dxa"/>
            <w:noWrap/>
            <w:hideMark/>
          </w:tcPr>
          <w:p w14:paraId="69B94519" w14:textId="77777777" w:rsidR="00667C72" w:rsidRPr="00667C72" w:rsidRDefault="00667C72" w:rsidP="00667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noWrap/>
            <w:hideMark/>
          </w:tcPr>
          <w:p w14:paraId="039CC400" w14:textId="77777777" w:rsidR="00667C72" w:rsidRPr="00667C72" w:rsidRDefault="00667C72" w:rsidP="00667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0" w:type="dxa"/>
            <w:noWrap/>
            <w:hideMark/>
          </w:tcPr>
          <w:p w14:paraId="3017E767" w14:textId="77777777" w:rsidR="00667C72" w:rsidRPr="00667C72" w:rsidRDefault="00667C72" w:rsidP="00667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667C72" w:rsidRPr="00667C72" w14:paraId="498EC2BF" w14:textId="77777777" w:rsidTr="00667C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663DF3C5" w14:textId="77777777" w:rsidR="00667C72" w:rsidRPr="00667C72" w:rsidRDefault="00667C72" w:rsidP="00667C72">
            <w:pPr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18-29</w:t>
            </w:r>
          </w:p>
        </w:tc>
        <w:tc>
          <w:tcPr>
            <w:tcW w:w="2080" w:type="dxa"/>
            <w:noWrap/>
            <w:hideMark/>
          </w:tcPr>
          <w:p w14:paraId="71BDC0C7" w14:textId="77777777" w:rsidR="00667C72" w:rsidRPr="00667C72" w:rsidRDefault="00667C72" w:rsidP="00667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731 (4.7%)</w:t>
            </w:r>
          </w:p>
        </w:tc>
        <w:tc>
          <w:tcPr>
            <w:tcW w:w="2140" w:type="dxa"/>
            <w:noWrap/>
            <w:hideMark/>
          </w:tcPr>
          <w:p w14:paraId="179987EF" w14:textId="43C025FA" w:rsidR="00667C72" w:rsidRPr="00667C72" w:rsidRDefault="00667C72" w:rsidP="00667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9712 (9.6%)</w:t>
            </w:r>
          </w:p>
        </w:tc>
        <w:tc>
          <w:tcPr>
            <w:tcW w:w="2940" w:type="dxa"/>
            <w:noWrap/>
            <w:hideMark/>
          </w:tcPr>
          <w:p w14:paraId="78009631" w14:textId="77777777" w:rsidR="00667C72" w:rsidRPr="00667C72" w:rsidRDefault="00667C72" w:rsidP="00667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67C72" w:rsidRPr="00667C72" w14:paraId="700753B6" w14:textId="77777777" w:rsidTr="00667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04D1F76D" w14:textId="77777777" w:rsidR="00667C72" w:rsidRPr="00667C72" w:rsidRDefault="00667C72" w:rsidP="00667C72">
            <w:pPr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30-39</w:t>
            </w:r>
          </w:p>
        </w:tc>
        <w:tc>
          <w:tcPr>
            <w:tcW w:w="2080" w:type="dxa"/>
            <w:noWrap/>
            <w:hideMark/>
          </w:tcPr>
          <w:p w14:paraId="060DC281" w14:textId="3D7DB97E" w:rsidR="00667C72" w:rsidRPr="00667C72" w:rsidRDefault="00667C72" w:rsidP="00667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1788 (12%)</w:t>
            </w:r>
          </w:p>
        </w:tc>
        <w:tc>
          <w:tcPr>
            <w:tcW w:w="2140" w:type="dxa"/>
            <w:noWrap/>
            <w:hideMark/>
          </w:tcPr>
          <w:p w14:paraId="58EB814A" w14:textId="1B41FDCD" w:rsidR="00667C72" w:rsidRPr="00667C72" w:rsidRDefault="00667C72" w:rsidP="00667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20131 (20%)</w:t>
            </w:r>
          </w:p>
        </w:tc>
        <w:tc>
          <w:tcPr>
            <w:tcW w:w="2940" w:type="dxa"/>
            <w:noWrap/>
            <w:hideMark/>
          </w:tcPr>
          <w:p w14:paraId="5DCBD716" w14:textId="77777777" w:rsidR="00667C72" w:rsidRPr="00667C72" w:rsidRDefault="00667C72" w:rsidP="00667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67C72" w:rsidRPr="00667C72" w14:paraId="58B7E306" w14:textId="77777777" w:rsidTr="00667C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64235C75" w14:textId="77777777" w:rsidR="00667C72" w:rsidRPr="00667C72" w:rsidRDefault="00667C72" w:rsidP="00667C72">
            <w:pPr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40-49</w:t>
            </w:r>
          </w:p>
        </w:tc>
        <w:tc>
          <w:tcPr>
            <w:tcW w:w="2080" w:type="dxa"/>
            <w:noWrap/>
            <w:hideMark/>
          </w:tcPr>
          <w:p w14:paraId="3B9EF1B6" w14:textId="4DB271F2" w:rsidR="00667C72" w:rsidRPr="00667C72" w:rsidRDefault="00667C72" w:rsidP="00667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3054 (20%)</w:t>
            </w:r>
          </w:p>
        </w:tc>
        <w:tc>
          <w:tcPr>
            <w:tcW w:w="2140" w:type="dxa"/>
            <w:noWrap/>
            <w:hideMark/>
          </w:tcPr>
          <w:p w14:paraId="5BAB9A99" w14:textId="51CA2DE6" w:rsidR="00667C72" w:rsidRPr="00667C72" w:rsidRDefault="00667C72" w:rsidP="00667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24089 (24%)</w:t>
            </w:r>
          </w:p>
        </w:tc>
        <w:tc>
          <w:tcPr>
            <w:tcW w:w="2940" w:type="dxa"/>
            <w:noWrap/>
            <w:hideMark/>
          </w:tcPr>
          <w:p w14:paraId="6156C45C" w14:textId="77777777" w:rsidR="00667C72" w:rsidRPr="00667C72" w:rsidRDefault="00667C72" w:rsidP="00667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67C72" w:rsidRPr="00667C72" w14:paraId="3AE47A58" w14:textId="77777777" w:rsidTr="00667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218D42B6" w14:textId="77777777" w:rsidR="00667C72" w:rsidRPr="00667C72" w:rsidRDefault="00667C72" w:rsidP="00667C72">
            <w:pPr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50-59</w:t>
            </w:r>
          </w:p>
        </w:tc>
        <w:tc>
          <w:tcPr>
            <w:tcW w:w="2080" w:type="dxa"/>
            <w:noWrap/>
            <w:hideMark/>
          </w:tcPr>
          <w:p w14:paraId="4344F850" w14:textId="544FBA5A" w:rsidR="00667C72" w:rsidRPr="00667C72" w:rsidRDefault="00667C72" w:rsidP="00667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3960 (26%)</w:t>
            </w:r>
          </w:p>
        </w:tc>
        <w:tc>
          <w:tcPr>
            <w:tcW w:w="2140" w:type="dxa"/>
            <w:noWrap/>
            <w:hideMark/>
          </w:tcPr>
          <w:p w14:paraId="47F6F7BE" w14:textId="11ACFAD2" w:rsidR="00667C72" w:rsidRPr="00667C72" w:rsidRDefault="00667C72" w:rsidP="00667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22754 (23%)</w:t>
            </w:r>
          </w:p>
        </w:tc>
        <w:tc>
          <w:tcPr>
            <w:tcW w:w="2940" w:type="dxa"/>
            <w:noWrap/>
            <w:hideMark/>
          </w:tcPr>
          <w:p w14:paraId="688B1654" w14:textId="77777777" w:rsidR="00667C72" w:rsidRPr="00667C72" w:rsidRDefault="00667C72" w:rsidP="00667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67C72" w:rsidRPr="00667C72" w14:paraId="00A4C449" w14:textId="77777777" w:rsidTr="00667C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6A365609" w14:textId="77777777" w:rsidR="00667C72" w:rsidRPr="00667C72" w:rsidRDefault="00667C72" w:rsidP="00667C72">
            <w:pPr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+ 60</w:t>
            </w:r>
          </w:p>
        </w:tc>
        <w:tc>
          <w:tcPr>
            <w:tcW w:w="2080" w:type="dxa"/>
            <w:noWrap/>
            <w:hideMark/>
          </w:tcPr>
          <w:p w14:paraId="418F8FD4" w14:textId="341F01E3" w:rsidR="00667C72" w:rsidRPr="00667C72" w:rsidRDefault="00667C72" w:rsidP="00667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5984 (39%)</w:t>
            </w:r>
          </w:p>
        </w:tc>
        <w:tc>
          <w:tcPr>
            <w:tcW w:w="2140" w:type="dxa"/>
            <w:noWrap/>
            <w:hideMark/>
          </w:tcPr>
          <w:p w14:paraId="3B8D9BD2" w14:textId="249832C4" w:rsidR="00667C72" w:rsidRPr="00667C72" w:rsidRDefault="00667C72" w:rsidP="00667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24385 (24%)</w:t>
            </w:r>
          </w:p>
        </w:tc>
        <w:tc>
          <w:tcPr>
            <w:tcW w:w="2940" w:type="dxa"/>
            <w:noWrap/>
            <w:hideMark/>
          </w:tcPr>
          <w:p w14:paraId="429F9F08" w14:textId="77777777" w:rsidR="00667C72" w:rsidRPr="00667C72" w:rsidRDefault="00667C72" w:rsidP="00667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67C72" w:rsidRPr="00667C72" w14:paraId="5449D96A" w14:textId="77777777" w:rsidTr="00667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4C0AD7D8" w14:textId="77777777" w:rsidR="00667C72" w:rsidRPr="00667C72" w:rsidRDefault="00667C72" w:rsidP="00667C72">
            <w:pPr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Participant's Sex</w:t>
            </w:r>
          </w:p>
        </w:tc>
        <w:tc>
          <w:tcPr>
            <w:tcW w:w="2080" w:type="dxa"/>
            <w:noWrap/>
            <w:hideMark/>
          </w:tcPr>
          <w:p w14:paraId="57076391" w14:textId="77777777" w:rsidR="00667C72" w:rsidRPr="00667C72" w:rsidRDefault="00667C72" w:rsidP="00667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noWrap/>
            <w:hideMark/>
          </w:tcPr>
          <w:p w14:paraId="51839EC5" w14:textId="77777777" w:rsidR="00667C72" w:rsidRPr="00667C72" w:rsidRDefault="00667C72" w:rsidP="00667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0" w:type="dxa"/>
            <w:noWrap/>
            <w:hideMark/>
          </w:tcPr>
          <w:p w14:paraId="416ED763" w14:textId="77777777" w:rsidR="00667C72" w:rsidRPr="00667C72" w:rsidRDefault="00667C72" w:rsidP="00667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667C72" w:rsidRPr="00667C72" w14:paraId="6284F49F" w14:textId="77777777" w:rsidTr="00667C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3026994A" w14:textId="77777777" w:rsidR="00667C72" w:rsidRPr="00667C72" w:rsidRDefault="00667C72" w:rsidP="00667C72">
            <w:pPr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2080" w:type="dxa"/>
            <w:noWrap/>
            <w:hideMark/>
          </w:tcPr>
          <w:p w14:paraId="53D3874B" w14:textId="7DE03FBF" w:rsidR="00667C72" w:rsidRPr="00667C72" w:rsidRDefault="00667C72" w:rsidP="00667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6752 (44%)</w:t>
            </w:r>
          </w:p>
        </w:tc>
        <w:tc>
          <w:tcPr>
            <w:tcW w:w="2140" w:type="dxa"/>
            <w:noWrap/>
            <w:hideMark/>
          </w:tcPr>
          <w:p w14:paraId="74FA3929" w14:textId="1EFA8B95" w:rsidR="00667C72" w:rsidRPr="00667C72" w:rsidRDefault="00667C72" w:rsidP="00667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45882 (45%)</w:t>
            </w:r>
          </w:p>
        </w:tc>
        <w:tc>
          <w:tcPr>
            <w:tcW w:w="2940" w:type="dxa"/>
            <w:noWrap/>
            <w:hideMark/>
          </w:tcPr>
          <w:p w14:paraId="3E6FCFD5" w14:textId="77777777" w:rsidR="00667C72" w:rsidRPr="00667C72" w:rsidRDefault="00667C72" w:rsidP="00667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67C72" w:rsidRPr="00667C72" w14:paraId="13A25558" w14:textId="77777777" w:rsidTr="00667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21A9543A" w14:textId="77777777" w:rsidR="00667C72" w:rsidRPr="00667C72" w:rsidRDefault="00667C72" w:rsidP="00667C72">
            <w:pPr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2080" w:type="dxa"/>
            <w:noWrap/>
            <w:hideMark/>
          </w:tcPr>
          <w:p w14:paraId="7810EE16" w14:textId="0CC99D16" w:rsidR="00667C72" w:rsidRPr="00667C72" w:rsidRDefault="00667C72" w:rsidP="00667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8765 (56%)</w:t>
            </w:r>
          </w:p>
        </w:tc>
        <w:tc>
          <w:tcPr>
            <w:tcW w:w="2140" w:type="dxa"/>
            <w:noWrap/>
            <w:hideMark/>
          </w:tcPr>
          <w:p w14:paraId="3C8ACAF6" w14:textId="2D9C132F" w:rsidR="00667C72" w:rsidRPr="00667C72" w:rsidRDefault="00667C72" w:rsidP="00667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55189 (55%)</w:t>
            </w:r>
          </w:p>
        </w:tc>
        <w:tc>
          <w:tcPr>
            <w:tcW w:w="2940" w:type="dxa"/>
            <w:noWrap/>
            <w:hideMark/>
          </w:tcPr>
          <w:p w14:paraId="33991AB5" w14:textId="77777777" w:rsidR="00667C72" w:rsidRPr="00667C72" w:rsidRDefault="00667C72" w:rsidP="00667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67C72" w:rsidRPr="00667C72" w14:paraId="0C6C7162" w14:textId="77777777" w:rsidTr="00667C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55B0BE4D" w14:textId="77777777" w:rsidR="00667C72" w:rsidRPr="00667C72" w:rsidRDefault="00667C72" w:rsidP="00667C72">
            <w:pPr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Mother’s region of origin</w:t>
            </w:r>
          </w:p>
        </w:tc>
        <w:tc>
          <w:tcPr>
            <w:tcW w:w="2080" w:type="dxa"/>
            <w:noWrap/>
            <w:hideMark/>
          </w:tcPr>
          <w:p w14:paraId="788165B0" w14:textId="77777777" w:rsidR="00667C72" w:rsidRPr="00667C72" w:rsidRDefault="00667C72" w:rsidP="00667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noWrap/>
            <w:hideMark/>
          </w:tcPr>
          <w:p w14:paraId="1727095A" w14:textId="77777777" w:rsidR="00667C72" w:rsidRPr="00667C72" w:rsidRDefault="00667C72" w:rsidP="00667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0" w:type="dxa"/>
            <w:noWrap/>
            <w:hideMark/>
          </w:tcPr>
          <w:p w14:paraId="4F9E7146" w14:textId="77777777" w:rsidR="00667C72" w:rsidRPr="00667C72" w:rsidRDefault="00667C72" w:rsidP="00667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667C72" w:rsidRPr="00667C72" w14:paraId="21253183" w14:textId="77777777" w:rsidTr="00667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3746861B" w14:textId="77777777" w:rsidR="00667C72" w:rsidRPr="00667C72" w:rsidRDefault="00667C72" w:rsidP="00667C72">
            <w:pPr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Mainland France</w:t>
            </w:r>
          </w:p>
        </w:tc>
        <w:tc>
          <w:tcPr>
            <w:tcW w:w="2080" w:type="dxa"/>
            <w:noWrap/>
            <w:hideMark/>
          </w:tcPr>
          <w:p w14:paraId="27939AEB" w14:textId="5798C2C5" w:rsidR="00667C72" w:rsidRPr="00667C72" w:rsidRDefault="00667C72" w:rsidP="00667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13130 (86%)</w:t>
            </w:r>
          </w:p>
        </w:tc>
        <w:tc>
          <w:tcPr>
            <w:tcW w:w="2140" w:type="dxa"/>
            <w:noWrap/>
            <w:hideMark/>
          </w:tcPr>
          <w:p w14:paraId="64AAEC6E" w14:textId="1A74F176" w:rsidR="00667C72" w:rsidRPr="00667C72" w:rsidRDefault="00667C72" w:rsidP="00667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88584 (88%)</w:t>
            </w:r>
          </w:p>
        </w:tc>
        <w:tc>
          <w:tcPr>
            <w:tcW w:w="2940" w:type="dxa"/>
            <w:noWrap/>
            <w:hideMark/>
          </w:tcPr>
          <w:p w14:paraId="0C3D279C" w14:textId="77777777" w:rsidR="00667C72" w:rsidRPr="00667C72" w:rsidRDefault="00667C72" w:rsidP="00667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67C72" w:rsidRPr="00667C72" w14:paraId="0057C237" w14:textId="77777777" w:rsidTr="00667C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2AE93E04" w14:textId="77777777" w:rsidR="00667C72" w:rsidRPr="00667C72" w:rsidRDefault="00667C72" w:rsidP="00667C72">
            <w:pPr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Africa</w:t>
            </w:r>
          </w:p>
        </w:tc>
        <w:tc>
          <w:tcPr>
            <w:tcW w:w="2080" w:type="dxa"/>
            <w:noWrap/>
            <w:hideMark/>
          </w:tcPr>
          <w:p w14:paraId="50FCE79C" w14:textId="77777777" w:rsidR="00667C72" w:rsidRPr="00667C72" w:rsidRDefault="00667C72" w:rsidP="00667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711 (4.7%)</w:t>
            </w:r>
          </w:p>
        </w:tc>
        <w:tc>
          <w:tcPr>
            <w:tcW w:w="2140" w:type="dxa"/>
            <w:noWrap/>
            <w:hideMark/>
          </w:tcPr>
          <w:p w14:paraId="114E2271" w14:textId="135FF2F1" w:rsidR="00667C72" w:rsidRPr="00667C72" w:rsidRDefault="00667C72" w:rsidP="00667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3376 (3.4%)</w:t>
            </w:r>
          </w:p>
        </w:tc>
        <w:tc>
          <w:tcPr>
            <w:tcW w:w="2940" w:type="dxa"/>
            <w:noWrap/>
            <w:hideMark/>
          </w:tcPr>
          <w:p w14:paraId="7D8C0990" w14:textId="77777777" w:rsidR="00667C72" w:rsidRPr="00667C72" w:rsidRDefault="00667C72" w:rsidP="00667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67C72" w:rsidRPr="00667C72" w14:paraId="4EB96750" w14:textId="77777777" w:rsidTr="00667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41C276D8" w14:textId="77777777" w:rsidR="00667C72" w:rsidRPr="00667C72" w:rsidRDefault="00667C72" w:rsidP="00667C72">
            <w:pPr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Asia</w:t>
            </w:r>
          </w:p>
        </w:tc>
        <w:tc>
          <w:tcPr>
            <w:tcW w:w="2080" w:type="dxa"/>
            <w:noWrap/>
            <w:hideMark/>
          </w:tcPr>
          <w:p w14:paraId="5C562585" w14:textId="77777777" w:rsidR="00667C72" w:rsidRPr="00667C72" w:rsidRDefault="00667C72" w:rsidP="00667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124 (0.8%)</w:t>
            </w:r>
          </w:p>
        </w:tc>
        <w:tc>
          <w:tcPr>
            <w:tcW w:w="2140" w:type="dxa"/>
            <w:noWrap/>
            <w:hideMark/>
          </w:tcPr>
          <w:p w14:paraId="6FEA3A80" w14:textId="77777777" w:rsidR="00667C72" w:rsidRPr="00667C72" w:rsidRDefault="00667C72" w:rsidP="00667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777 (0.8%)</w:t>
            </w:r>
          </w:p>
        </w:tc>
        <w:tc>
          <w:tcPr>
            <w:tcW w:w="2940" w:type="dxa"/>
            <w:noWrap/>
            <w:hideMark/>
          </w:tcPr>
          <w:p w14:paraId="07D342E1" w14:textId="77777777" w:rsidR="00667C72" w:rsidRPr="00667C72" w:rsidRDefault="00667C72" w:rsidP="00667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67C72" w:rsidRPr="00667C72" w14:paraId="12E45E4E" w14:textId="77777777" w:rsidTr="00667C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39BD3D08" w14:textId="77777777" w:rsidR="00667C72" w:rsidRPr="00667C72" w:rsidRDefault="00667C72" w:rsidP="00667C72">
            <w:pPr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Europe</w:t>
            </w:r>
          </w:p>
        </w:tc>
        <w:tc>
          <w:tcPr>
            <w:tcW w:w="2080" w:type="dxa"/>
            <w:noWrap/>
            <w:hideMark/>
          </w:tcPr>
          <w:p w14:paraId="2BDB34FF" w14:textId="62F7CE6E" w:rsidR="00667C72" w:rsidRPr="00667C72" w:rsidRDefault="00667C72" w:rsidP="00667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1087 (7.1%)</w:t>
            </w:r>
          </w:p>
        </w:tc>
        <w:tc>
          <w:tcPr>
            <w:tcW w:w="2140" w:type="dxa"/>
            <w:noWrap/>
            <w:hideMark/>
          </w:tcPr>
          <w:p w14:paraId="138CF35B" w14:textId="57B74BB8" w:rsidR="00667C72" w:rsidRPr="00667C72" w:rsidRDefault="00667C72" w:rsidP="00667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6650 (6.6%)</w:t>
            </w:r>
          </w:p>
        </w:tc>
        <w:tc>
          <w:tcPr>
            <w:tcW w:w="2940" w:type="dxa"/>
            <w:noWrap/>
            <w:hideMark/>
          </w:tcPr>
          <w:p w14:paraId="21609FEF" w14:textId="77777777" w:rsidR="00667C72" w:rsidRPr="00667C72" w:rsidRDefault="00667C72" w:rsidP="00667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67C72" w:rsidRPr="00667C72" w14:paraId="5506BF91" w14:textId="77777777" w:rsidTr="00667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5E029EF1" w14:textId="77777777" w:rsidR="00667C72" w:rsidRPr="00667C72" w:rsidRDefault="00667C72" w:rsidP="00667C72">
            <w:pPr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Other</w:t>
            </w:r>
          </w:p>
        </w:tc>
        <w:tc>
          <w:tcPr>
            <w:tcW w:w="2080" w:type="dxa"/>
            <w:noWrap/>
            <w:hideMark/>
          </w:tcPr>
          <w:p w14:paraId="25985DC4" w14:textId="77777777" w:rsidR="00667C72" w:rsidRPr="00667C72" w:rsidRDefault="00667C72" w:rsidP="00667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194 (1.3%)</w:t>
            </w:r>
          </w:p>
        </w:tc>
        <w:tc>
          <w:tcPr>
            <w:tcW w:w="2140" w:type="dxa"/>
            <w:noWrap/>
            <w:hideMark/>
          </w:tcPr>
          <w:p w14:paraId="6151F65A" w14:textId="2DE0B20E" w:rsidR="00667C72" w:rsidRPr="00667C72" w:rsidRDefault="00667C72" w:rsidP="00667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1053 (1.0%)</w:t>
            </w:r>
          </w:p>
        </w:tc>
        <w:tc>
          <w:tcPr>
            <w:tcW w:w="2940" w:type="dxa"/>
            <w:noWrap/>
            <w:hideMark/>
          </w:tcPr>
          <w:p w14:paraId="2064C5D8" w14:textId="77777777" w:rsidR="00667C72" w:rsidRPr="00667C72" w:rsidRDefault="00667C72" w:rsidP="00667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67C72" w:rsidRPr="00667C72" w14:paraId="1D84C732" w14:textId="77777777" w:rsidTr="00667C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7EEFFE2E" w14:textId="77777777" w:rsidR="00667C72" w:rsidRPr="00667C72" w:rsidRDefault="00667C72" w:rsidP="00667C72">
            <w:pPr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Father’s region of origin</w:t>
            </w:r>
          </w:p>
        </w:tc>
        <w:tc>
          <w:tcPr>
            <w:tcW w:w="2080" w:type="dxa"/>
            <w:noWrap/>
            <w:hideMark/>
          </w:tcPr>
          <w:p w14:paraId="57F7291D" w14:textId="77777777" w:rsidR="00667C72" w:rsidRPr="00667C72" w:rsidRDefault="00667C72" w:rsidP="00667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noWrap/>
            <w:hideMark/>
          </w:tcPr>
          <w:p w14:paraId="3FF127DC" w14:textId="77777777" w:rsidR="00667C72" w:rsidRPr="00667C72" w:rsidRDefault="00667C72" w:rsidP="00667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0" w:type="dxa"/>
            <w:noWrap/>
            <w:hideMark/>
          </w:tcPr>
          <w:p w14:paraId="2192F319" w14:textId="77777777" w:rsidR="00667C72" w:rsidRPr="00667C72" w:rsidRDefault="00667C72" w:rsidP="00667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667C72" w:rsidRPr="00667C72" w14:paraId="1066535E" w14:textId="77777777" w:rsidTr="00667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09DA9D16" w14:textId="77777777" w:rsidR="00667C72" w:rsidRPr="00667C72" w:rsidRDefault="00667C72" w:rsidP="00667C72">
            <w:pPr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Mainland  France</w:t>
            </w:r>
          </w:p>
        </w:tc>
        <w:tc>
          <w:tcPr>
            <w:tcW w:w="2080" w:type="dxa"/>
            <w:noWrap/>
            <w:hideMark/>
          </w:tcPr>
          <w:p w14:paraId="22C91941" w14:textId="201B7F41" w:rsidR="00667C72" w:rsidRPr="00667C72" w:rsidRDefault="00667C72" w:rsidP="00667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12840 (84%)</w:t>
            </w:r>
          </w:p>
        </w:tc>
        <w:tc>
          <w:tcPr>
            <w:tcW w:w="2140" w:type="dxa"/>
            <w:noWrap/>
            <w:hideMark/>
          </w:tcPr>
          <w:p w14:paraId="17DA984D" w14:textId="59EDB4FB" w:rsidR="00667C72" w:rsidRPr="00667C72" w:rsidRDefault="00667C72" w:rsidP="00667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87300 (87%)</w:t>
            </w:r>
          </w:p>
        </w:tc>
        <w:tc>
          <w:tcPr>
            <w:tcW w:w="2940" w:type="dxa"/>
            <w:noWrap/>
            <w:hideMark/>
          </w:tcPr>
          <w:p w14:paraId="3811729A" w14:textId="77777777" w:rsidR="00667C72" w:rsidRPr="00667C72" w:rsidRDefault="00667C72" w:rsidP="00667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67C72" w:rsidRPr="00667C72" w14:paraId="389F6A9C" w14:textId="77777777" w:rsidTr="00667C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4098F352" w14:textId="77777777" w:rsidR="00667C72" w:rsidRPr="00667C72" w:rsidRDefault="00667C72" w:rsidP="00667C72">
            <w:pPr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Africa</w:t>
            </w:r>
          </w:p>
        </w:tc>
        <w:tc>
          <w:tcPr>
            <w:tcW w:w="2080" w:type="dxa"/>
            <w:noWrap/>
            <w:hideMark/>
          </w:tcPr>
          <w:p w14:paraId="46BB7724" w14:textId="77777777" w:rsidR="00667C72" w:rsidRPr="00667C72" w:rsidRDefault="00667C72" w:rsidP="00667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810 (5.3%)</w:t>
            </w:r>
          </w:p>
        </w:tc>
        <w:tc>
          <w:tcPr>
            <w:tcW w:w="2140" w:type="dxa"/>
            <w:noWrap/>
            <w:hideMark/>
          </w:tcPr>
          <w:p w14:paraId="20D67E91" w14:textId="0F44EF42" w:rsidR="00667C72" w:rsidRPr="00667C72" w:rsidRDefault="00667C72" w:rsidP="00667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4013 (4.0%)</w:t>
            </w:r>
          </w:p>
        </w:tc>
        <w:tc>
          <w:tcPr>
            <w:tcW w:w="2940" w:type="dxa"/>
            <w:noWrap/>
            <w:hideMark/>
          </w:tcPr>
          <w:p w14:paraId="5FC23606" w14:textId="77777777" w:rsidR="00667C72" w:rsidRPr="00667C72" w:rsidRDefault="00667C72" w:rsidP="00667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67C72" w:rsidRPr="00667C72" w14:paraId="017393EB" w14:textId="77777777" w:rsidTr="00667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56C9A1C3" w14:textId="77777777" w:rsidR="00667C72" w:rsidRPr="00667C72" w:rsidRDefault="00667C72" w:rsidP="00667C72">
            <w:pPr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Asia</w:t>
            </w:r>
          </w:p>
        </w:tc>
        <w:tc>
          <w:tcPr>
            <w:tcW w:w="2080" w:type="dxa"/>
            <w:noWrap/>
            <w:hideMark/>
          </w:tcPr>
          <w:p w14:paraId="104F8D6F" w14:textId="77777777" w:rsidR="00667C72" w:rsidRPr="00667C72" w:rsidRDefault="00667C72" w:rsidP="00667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123 (0.8%)</w:t>
            </w:r>
          </w:p>
        </w:tc>
        <w:tc>
          <w:tcPr>
            <w:tcW w:w="2140" w:type="dxa"/>
            <w:noWrap/>
            <w:hideMark/>
          </w:tcPr>
          <w:p w14:paraId="56F19BC3" w14:textId="77777777" w:rsidR="00667C72" w:rsidRPr="00667C72" w:rsidRDefault="00667C72" w:rsidP="00667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834 (0.8%)</w:t>
            </w:r>
          </w:p>
        </w:tc>
        <w:tc>
          <w:tcPr>
            <w:tcW w:w="2940" w:type="dxa"/>
            <w:noWrap/>
            <w:hideMark/>
          </w:tcPr>
          <w:p w14:paraId="0DF169C6" w14:textId="77777777" w:rsidR="00667C72" w:rsidRPr="00667C72" w:rsidRDefault="00667C72" w:rsidP="00667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67C72" w:rsidRPr="00667C72" w14:paraId="63FF4C30" w14:textId="77777777" w:rsidTr="00667C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49FE60AF" w14:textId="77777777" w:rsidR="00667C72" w:rsidRPr="00667C72" w:rsidRDefault="00667C72" w:rsidP="00667C72">
            <w:pPr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Europe</w:t>
            </w:r>
          </w:p>
        </w:tc>
        <w:tc>
          <w:tcPr>
            <w:tcW w:w="2080" w:type="dxa"/>
            <w:noWrap/>
            <w:hideMark/>
          </w:tcPr>
          <w:p w14:paraId="3ECFE9E6" w14:textId="629B63EF" w:rsidR="00667C72" w:rsidRPr="00667C72" w:rsidRDefault="00667C72" w:rsidP="00667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1130 (7.4%)</w:t>
            </w:r>
          </w:p>
        </w:tc>
        <w:tc>
          <w:tcPr>
            <w:tcW w:w="2140" w:type="dxa"/>
            <w:noWrap/>
            <w:hideMark/>
          </w:tcPr>
          <w:p w14:paraId="494CF711" w14:textId="7E55A10F" w:rsidR="00667C72" w:rsidRPr="00667C72" w:rsidRDefault="00667C72" w:rsidP="00667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6874 (6.8%)</w:t>
            </w:r>
          </w:p>
        </w:tc>
        <w:tc>
          <w:tcPr>
            <w:tcW w:w="2940" w:type="dxa"/>
            <w:noWrap/>
            <w:hideMark/>
          </w:tcPr>
          <w:p w14:paraId="28AF3133" w14:textId="77777777" w:rsidR="00667C72" w:rsidRPr="00667C72" w:rsidRDefault="00667C72" w:rsidP="00667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67C72" w:rsidRPr="00667C72" w14:paraId="2056A300" w14:textId="77777777" w:rsidTr="00667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541AC566" w14:textId="77777777" w:rsidR="00667C72" w:rsidRPr="00667C72" w:rsidRDefault="00667C72" w:rsidP="00667C72">
            <w:pPr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Other</w:t>
            </w:r>
          </w:p>
        </w:tc>
        <w:tc>
          <w:tcPr>
            <w:tcW w:w="2080" w:type="dxa"/>
            <w:noWrap/>
            <w:hideMark/>
          </w:tcPr>
          <w:p w14:paraId="2213AC7A" w14:textId="77777777" w:rsidR="00667C72" w:rsidRPr="00667C72" w:rsidRDefault="00667C72" w:rsidP="00667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330 (2.2%)</w:t>
            </w:r>
          </w:p>
        </w:tc>
        <w:tc>
          <w:tcPr>
            <w:tcW w:w="2140" w:type="dxa"/>
            <w:noWrap/>
            <w:hideMark/>
          </w:tcPr>
          <w:p w14:paraId="67CC96AA" w14:textId="3610C977" w:rsidR="00667C72" w:rsidRPr="00667C72" w:rsidRDefault="00667C72" w:rsidP="00667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1361 (1.4%)</w:t>
            </w:r>
          </w:p>
        </w:tc>
        <w:tc>
          <w:tcPr>
            <w:tcW w:w="2940" w:type="dxa"/>
            <w:noWrap/>
            <w:hideMark/>
          </w:tcPr>
          <w:p w14:paraId="2EBCE980" w14:textId="77777777" w:rsidR="00667C72" w:rsidRPr="00667C72" w:rsidRDefault="00667C72" w:rsidP="00667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67C72" w:rsidRPr="00667C72" w14:paraId="55E84175" w14:textId="77777777" w:rsidTr="00667C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36B80620" w14:textId="77777777" w:rsidR="00667C72" w:rsidRPr="00667C72" w:rsidRDefault="00667C72" w:rsidP="00667C72">
            <w:pPr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Mother’s Socio-professional category</w:t>
            </w:r>
          </w:p>
        </w:tc>
        <w:tc>
          <w:tcPr>
            <w:tcW w:w="2080" w:type="dxa"/>
            <w:noWrap/>
            <w:hideMark/>
          </w:tcPr>
          <w:p w14:paraId="4CCFCC45" w14:textId="77777777" w:rsidR="00667C72" w:rsidRPr="00667C72" w:rsidRDefault="00667C72" w:rsidP="00667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noWrap/>
            <w:hideMark/>
          </w:tcPr>
          <w:p w14:paraId="5ADC5A51" w14:textId="77777777" w:rsidR="00667C72" w:rsidRPr="00667C72" w:rsidRDefault="00667C72" w:rsidP="00667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0" w:type="dxa"/>
            <w:noWrap/>
            <w:hideMark/>
          </w:tcPr>
          <w:p w14:paraId="5281BACE" w14:textId="77777777" w:rsidR="00667C72" w:rsidRPr="00667C72" w:rsidRDefault="00667C72" w:rsidP="00667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667C72" w:rsidRPr="00667C72" w14:paraId="61B3FDAC" w14:textId="77777777" w:rsidTr="00667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4A24106D" w14:textId="77777777" w:rsidR="00667C72" w:rsidRPr="00667C72" w:rsidRDefault="00667C72" w:rsidP="00667C72">
            <w:pPr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Intermediate profession</w:t>
            </w:r>
          </w:p>
        </w:tc>
        <w:tc>
          <w:tcPr>
            <w:tcW w:w="2080" w:type="dxa"/>
            <w:noWrap/>
            <w:hideMark/>
          </w:tcPr>
          <w:p w14:paraId="64970727" w14:textId="3D0DAE60" w:rsidR="00667C72" w:rsidRPr="00667C72" w:rsidRDefault="00667C72" w:rsidP="00667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1639 (11%)</w:t>
            </w:r>
          </w:p>
        </w:tc>
        <w:tc>
          <w:tcPr>
            <w:tcW w:w="2140" w:type="dxa"/>
            <w:noWrap/>
            <w:hideMark/>
          </w:tcPr>
          <w:p w14:paraId="10FA500B" w14:textId="50E7720A" w:rsidR="00667C72" w:rsidRPr="00667C72" w:rsidRDefault="00667C72" w:rsidP="00667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14780 (15%)</w:t>
            </w:r>
          </w:p>
        </w:tc>
        <w:tc>
          <w:tcPr>
            <w:tcW w:w="2940" w:type="dxa"/>
            <w:noWrap/>
            <w:hideMark/>
          </w:tcPr>
          <w:p w14:paraId="6DDD668C" w14:textId="77777777" w:rsidR="00667C72" w:rsidRPr="00667C72" w:rsidRDefault="00667C72" w:rsidP="00667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67C72" w:rsidRPr="00667C72" w14:paraId="4A793668" w14:textId="77777777" w:rsidTr="00667C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51179037" w14:textId="77777777" w:rsidR="00667C72" w:rsidRPr="00667C72" w:rsidRDefault="00667C72" w:rsidP="00667C72">
            <w:pPr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Independant profession</w:t>
            </w:r>
          </w:p>
        </w:tc>
        <w:tc>
          <w:tcPr>
            <w:tcW w:w="2080" w:type="dxa"/>
            <w:noWrap/>
            <w:hideMark/>
          </w:tcPr>
          <w:p w14:paraId="10047AEE" w14:textId="5A0EC951" w:rsidR="00667C72" w:rsidRPr="00667C72" w:rsidRDefault="00667C72" w:rsidP="00667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2373 (16%)</w:t>
            </w:r>
          </w:p>
        </w:tc>
        <w:tc>
          <w:tcPr>
            <w:tcW w:w="2140" w:type="dxa"/>
            <w:noWrap/>
            <w:hideMark/>
          </w:tcPr>
          <w:p w14:paraId="16ECB3FC" w14:textId="044E008C" w:rsidR="00667C72" w:rsidRPr="00667C72" w:rsidRDefault="00667C72" w:rsidP="00667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12944 (13%)</w:t>
            </w:r>
          </w:p>
        </w:tc>
        <w:tc>
          <w:tcPr>
            <w:tcW w:w="2940" w:type="dxa"/>
            <w:noWrap/>
            <w:hideMark/>
          </w:tcPr>
          <w:p w14:paraId="11C194E1" w14:textId="77777777" w:rsidR="00667C72" w:rsidRPr="00667C72" w:rsidRDefault="00667C72" w:rsidP="00667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67C72" w:rsidRPr="00667C72" w14:paraId="02F425F2" w14:textId="77777777" w:rsidTr="00667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2729163D" w14:textId="77777777" w:rsidR="00667C72" w:rsidRPr="00667C72" w:rsidRDefault="00667C72" w:rsidP="00667C72">
            <w:pPr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Intellectual profession</w:t>
            </w:r>
          </w:p>
        </w:tc>
        <w:tc>
          <w:tcPr>
            <w:tcW w:w="2080" w:type="dxa"/>
            <w:noWrap/>
            <w:hideMark/>
          </w:tcPr>
          <w:p w14:paraId="6E46EF8F" w14:textId="77777777" w:rsidR="00667C72" w:rsidRPr="00667C72" w:rsidRDefault="00667C72" w:rsidP="00667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677 (4.5%)</w:t>
            </w:r>
          </w:p>
        </w:tc>
        <w:tc>
          <w:tcPr>
            <w:tcW w:w="2140" w:type="dxa"/>
            <w:noWrap/>
            <w:hideMark/>
          </w:tcPr>
          <w:p w14:paraId="32613324" w14:textId="3F779F5A" w:rsidR="00667C72" w:rsidRPr="00667C72" w:rsidRDefault="00667C72" w:rsidP="00667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6719 (6.7%)</w:t>
            </w:r>
          </w:p>
        </w:tc>
        <w:tc>
          <w:tcPr>
            <w:tcW w:w="2940" w:type="dxa"/>
            <w:noWrap/>
            <w:hideMark/>
          </w:tcPr>
          <w:p w14:paraId="55F3BF06" w14:textId="77777777" w:rsidR="00667C72" w:rsidRPr="00667C72" w:rsidRDefault="00667C72" w:rsidP="00667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67C72" w:rsidRPr="00667C72" w14:paraId="29CC842E" w14:textId="77777777" w:rsidTr="00667C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6B606371" w14:textId="77777777" w:rsidR="00667C72" w:rsidRPr="00667C72" w:rsidRDefault="00667C72" w:rsidP="00667C72">
            <w:pPr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Employees</w:t>
            </w:r>
          </w:p>
        </w:tc>
        <w:tc>
          <w:tcPr>
            <w:tcW w:w="2080" w:type="dxa"/>
            <w:noWrap/>
            <w:hideMark/>
          </w:tcPr>
          <w:p w14:paraId="6BD3DE89" w14:textId="6B2904C7" w:rsidR="00667C72" w:rsidRPr="00667C72" w:rsidRDefault="00667C72" w:rsidP="00667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4257 (28%)</w:t>
            </w:r>
          </w:p>
        </w:tc>
        <w:tc>
          <w:tcPr>
            <w:tcW w:w="2140" w:type="dxa"/>
            <w:noWrap/>
            <w:hideMark/>
          </w:tcPr>
          <w:p w14:paraId="3A0D21AF" w14:textId="1FA93244" w:rsidR="00667C72" w:rsidRPr="00667C72" w:rsidRDefault="00667C72" w:rsidP="00667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29694 (30%)</w:t>
            </w:r>
          </w:p>
        </w:tc>
        <w:tc>
          <w:tcPr>
            <w:tcW w:w="2940" w:type="dxa"/>
            <w:noWrap/>
            <w:hideMark/>
          </w:tcPr>
          <w:p w14:paraId="24D2106A" w14:textId="77777777" w:rsidR="00667C72" w:rsidRPr="00667C72" w:rsidRDefault="00667C72" w:rsidP="00667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67C72" w:rsidRPr="00667C72" w14:paraId="70BEC298" w14:textId="77777777" w:rsidTr="00667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25F7B21A" w14:textId="77777777" w:rsidR="00667C72" w:rsidRPr="00667C72" w:rsidRDefault="00667C72" w:rsidP="00667C72">
            <w:pPr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No profession or Other</w:t>
            </w:r>
          </w:p>
        </w:tc>
        <w:tc>
          <w:tcPr>
            <w:tcW w:w="2080" w:type="dxa"/>
            <w:noWrap/>
            <w:hideMark/>
          </w:tcPr>
          <w:p w14:paraId="2A785DAC" w14:textId="38FA2ACD" w:rsidR="00667C72" w:rsidRPr="00667C72" w:rsidRDefault="00667C72" w:rsidP="00667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6126 (41%)</w:t>
            </w:r>
          </w:p>
        </w:tc>
        <w:tc>
          <w:tcPr>
            <w:tcW w:w="2140" w:type="dxa"/>
            <w:noWrap/>
            <w:hideMark/>
          </w:tcPr>
          <w:p w14:paraId="66AE5B3C" w14:textId="7048DAFA" w:rsidR="00667C72" w:rsidRPr="00667C72" w:rsidRDefault="00667C72" w:rsidP="00667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35432 (36%)</w:t>
            </w:r>
          </w:p>
        </w:tc>
        <w:tc>
          <w:tcPr>
            <w:tcW w:w="2940" w:type="dxa"/>
            <w:noWrap/>
            <w:hideMark/>
          </w:tcPr>
          <w:p w14:paraId="49EEFF23" w14:textId="77777777" w:rsidR="00667C72" w:rsidRPr="00667C72" w:rsidRDefault="00667C72" w:rsidP="00667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67C72" w:rsidRPr="00667C72" w14:paraId="6DBC70AB" w14:textId="77777777" w:rsidTr="00667C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613C3C19" w14:textId="77777777" w:rsidR="00667C72" w:rsidRPr="00667C72" w:rsidRDefault="00667C72" w:rsidP="00667C72">
            <w:pPr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Father’s Socio-professional category</w:t>
            </w:r>
          </w:p>
        </w:tc>
        <w:tc>
          <w:tcPr>
            <w:tcW w:w="2080" w:type="dxa"/>
            <w:noWrap/>
            <w:hideMark/>
          </w:tcPr>
          <w:p w14:paraId="5EDA8716" w14:textId="77777777" w:rsidR="00667C72" w:rsidRPr="00667C72" w:rsidRDefault="00667C72" w:rsidP="00667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noWrap/>
            <w:hideMark/>
          </w:tcPr>
          <w:p w14:paraId="007D4870" w14:textId="77777777" w:rsidR="00667C72" w:rsidRPr="00667C72" w:rsidRDefault="00667C72" w:rsidP="00667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0" w:type="dxa"/>
            <w:noWrap/>
            <w:hideMark/>
          </w:tcPr>
          <w:p w14:paraId="6150A450" w14:textId="77777777" w:rsidR="00667C72" w:rsidRPr="00667C72" w:rsidRDefault="00667C72" w:rsidP="00667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667C72" w:rsidRPr="00667C72" w14:paraId="4E77D201" w14:textId="77777777" w:rsidTr="00667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713B5318" w14:textId="77777777" w:rsidR="00667C72" w:rsidRPr="00667C72" w:rsidRDefault="00667C72" w:rsidP="00667C72">
            <w:pPr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Intermediate profession</w:t>
            </w:r>
          </w:p>
        </w:tc>
        <w:tc>
          <w:tcPr>
            <w:tcW w:w="2080" w:type="dxa"/>
            <w:noWrap/>
            <w:hideMark/>
          </w:tcPr>
          <w:p w14:paraId="0BEFAD0B" w14:textId="3605A73A" w:rsidR="00667C72" w:rsidRPr="00667C72" w:rsidRDefault="00667C72" w:rsidP="00667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2163 (14%)</w:t>
            </w:r>
          </w:p>
        </w:tc>
        <w:tc>
          <w:tcPr>
            <w:tcW w:w="2140" w:type="dxa"/>
            <w:noWrap/>
            <w:hideMark/>
          </w:tcPr>
          <w:p w14:paraId="04CE3313" w14:textId="11ED2009" w:rsidR="00667C72" w:rsidRPr="00667C72" w:rsidRDefault="00667C72" w:rsidP="00667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17321 (17%)</w:t>
            </w:r>
          </w:p>
        </w:tc>
        <w:tc>
          <w:tcPr>
            <w:tcW w:w="2940" w:type="dxa"/>
            <w:noWrap/>
            <w:hideMark/>
          </w:tcPr>
          <w:p w14:paraId="758A1C97" w14:textId="77777777" w:rsidR="00667C72" w:rsidRPr="00667C72" w:rsidRDefault="00667C72" w:rsidP="00667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67C72" w:rsidRPr="00667C72" w14:paraId="5D0BE73C" w14:textId="77777777" w:rsidTr="00667C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65C041A9" w14:textId="77777777" w:rsidR="00667C72" w:rsidRPr="00667C72" w:rsidRDefault="00667C72" w:rsidP="00667C72">
            <w:pPr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Independant profession</w:t>
            </w:r>
          </w:p>
        </w:tc>
        <w:tc>
          <w:tcPr>
            <w:tcW w:w="2080" w:type="dxa"/>
            <w:noWrap/>
            <w:hideMark/>
          </w:tcPr>
          <w:p w14:paraId="1BA3CD4F" w14:textId="50F2A314" w:rsidR="00667C72" w:rsidRPr="00667C72" w:rsidRDefault="00667C72" w:rsidP="00667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3372 (23%)</w:t>
            </w:r>
          </w:p>
        </w:tc>
        <w:tc>
          <w:tcPr>
            <w:tcW w:w="2140" w:type="dxa"/>
            <w:noWrap/>
            <w:hideMark/>
          </w:tcPr>
          <w:p w14:paraId="76080C2A" w14:textId="07671DBF" w:rsidR="00667C72" w:rsidRPr="00667C72" w:rsidRDefault="00667C72" w:rsidP="00667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20183 (20%)</w:t>
            </w:r>
          </w:p>
        </w:tc>
        <w:tc>
          <w:tcPr>
            <w:tcW w:w="2940" w:type="dxa"/>
            <w:noWrap/>
            <w:hideMark/>
          </w:tcPr>
          <w:p w14:paraId="2DC79780" w14:textId="77777777" w:rsidR="00667C72" w:rsidRPr="00667C72" w:rsidRDefault="00667C72" w:rsidP="00667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67C72" w:rsidRPr="00667C72" w14:paraId="0D38E7B0" w14:textId="77777777" w:rsidTr="00667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2CB2CB8E" w14:textId="77777777" w:rsidR="00667C72" w:rsidRPr="00667C72" w:rsidRDefault="00667C72" w:rsidP="00667C72">
            <w:pPr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Intellectual profession</w:t>
            </w:r>
          </w:p>
        </w:tc>
        <w:tc>
          <w:tcPr>
            <w:tcW w:w="2080" w:type="dxa"/>
            <w:noWrap/>
            <w:hideMark/>
          </w:tcPr>
          <w:p w14:paraId="6237C97F" w14:textId="19ECD5F2" w:rsidR="00667C72" w:rsidRPr="00667C72" w:rsidRDefault="00667C72" w:rsidP="00667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2614 (17%)</w:t>
            </w:r>
          </w:p>
        </w:tc>
        <w:tc>
          <w:tcPr>
            <w:tcW w:w="2140" w:type="dxa"/>
            <w:noWrap/>
            <w:hideMark/>
          </w:tcPr>
          <w:p w14:paraId="1139EED9" w14:textId="2DD8692D" w:rsidR="00667C72" w:rsidRPr="00667C72" w:rsidRDefault="00667C72" w:rsidP="00667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22485 (23%)</w:t>
            </w:r>
          </w:p>
        </w:tc>
        <w:tc>
          <w:tcPr>
            <w:tcW w:w="2940" w:type="dxa"/>
            <w:noWrap/>
            <w:hideMark/>
          </w:tcPr>
          <w:p w14:paraId="768CA8E9" w14:textId="77777777" w:rsidR="00667C72" w:rsidRPr="00667C72" w:rsidRDefault="00667C72" w:rsidP="00667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67C72" w:rsidRPr="00667C72" w14:paraId="7FA6ED0A" w14:textId="77777777" w:rsidTr="00667C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5B1CF3EC" w14:textId="77777777" w:rsidR="00667C72" w:rsidRPr="00667C72" w:rsidRDefault="00667C72" w:rsidP="00667C72">
            <w:pPr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Employees</w:t>
            </w:r>
          </w:p>
        </w:tc>
        <w:tc>
          <w:tcPr>
            <w:tcW w:w="2080" w:type="dxa"/>
            <w:noWrap/>
            <w:hideMark/>
          </w:tcPr>
          <w:p w14:paraId="00C68C4A" w14:textId="6247A907" w:rsidR="00667C72" w:rsidRPr="00667C72" w:rsidRDefault="00667C72" w:rsidP="00667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5759 (39%)</w:t>
            </w:r>
          </w:p>
        </w:tc>
        <w:tc>
          <w:tcPr>
            <w:tcW w:w="2140" w:type="dxa"/>
            <w:noWrap/>
            <w:hideMark/>
          </w:tcPr>
          <w:p w14:paraId="5C00A768" w14:textId="722C6EE5" w:rsidR="00667C72" w:rsidRPr="00667C72" w:rsidRDefault="00667C72" w:rsidP="00667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34832 (35%)</w:t>
            </w:r>
          </w:p>
        </w:tc>
        <w:tc>
          <w:tcPr>
            <w:tcW w:w="2940" w:type="dxa"/>
            <w:noWrap/>
            <w:hideMark/>
          </w:tcPr>
          <w:p w14:paraId="20232749" w14:textId="77777777" w:rsidR="00667C72" w:rsidRPr="00667C72" w:rsidRDefault="00667C72" w:rsidP="00667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67C72" w:rsidRPr="00667C72" w14:paraId="6699F8C3" w14:textId="77777777" w:rsidTr="00667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41E08A73" w14:textId="77777777" w:rsidR="00667C72" w:rsidRPr="00667C72" w:rsidRDefault="00667C72" w:rsidP="00667C72">
            <w:pPr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No profession or Other</w:t>
            </w:r>
          </w:p>
        </w:tc>
        <w:tc>
          <w:tcPr>
            <w:tcW w:w="2080" w:type="dxa"/>
            <w:noWrap/>
            <w:hideMark/>
          </w:tcPr>
          <w:p w14:paraId="5E2C3451" w14:textId="2DA742F9" w:rsidR="00667C72" w:rsidRPr="00667C72" w:rsidRDefault="00667C72" w:rsidP="00667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1033 (6.9%)</w:t>
            </w:r>
          </w:p>
        </w:tc>
        <w:tc>
          <w:tcPr>
            <w:tcW w:w="2140" w:type="dxa"/>
            <w:noWrap/>
            <w:hideMark/>
          </w:tcPr>
          <w:p w14:paraId="60DFFFC2" w14:textId="04C126FF" w:rsidR="00667C72" w:rsidRPr="00667C72" w:rsidRDefault="00667C72" w:rsidP="00667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4324 (4.4%)</w:t>
            </w:r>
          </w:p>
        </w:tc>
        <w:tc>
          <w:tcPr>
            <w:tcW w:w="2940" w:type="dxa"/>
            <w:noWrap/>
            <w:hideMark/>
          </w:tcPr>
          <w:p w14:paraId="0C63AABE" w14:textId="77777777" w:rsidR="00667C72" w:rsidRPr="00667C72" w:rsidRDefault="00667C72" w:rsidP="00667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67C72" w:rsidRPr="00667C72" w14:paraId="3EC06FA2" w14:textId="77777777" w:rsidTr="00667C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3BE94474" w14:textId="77777777" w:rsidR="00667C72" w:rsidRPr="00667C72" w:rsidRDefault="00667C72" w:rsidP="00667C72">
            <w:pPr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Participant's Nationality</w:t>
            </w:r>
          </w:p>
        </w:tc>
        <w:tc>
          <w:tcPr>
            <w:tcW w:w="2080" w:type="dxa"/>
            <w:noWrap/>
            <w:hideMark/>
          </w:tcPr>
          <w:p w14:paraId="7EF3FA64" w14:textId="77777777" w:rsidR="00667C72" w:rsidRPr="00667C72" w:rsidRDefault="00667C72" w:rsidP="00667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0" w:type="dxa"/>
            <w:noWrap/>
            <w:hideMark/>
          </w:tcPr>
          <w:p w14:paraId="70D9CFE0" w14:textId="77777777" w:rsidR="00667C72" w:rsidRPr="00667C72" w:rsidRDefault="00667C72" w:rsidP="00667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0" w:type="dxa"/>
            <w:noWrap/>
            <w:hideMark/>
          </w:tcPr>
          <w:p w14:paraId="6F08C6D3" w14:textId="77777777" w:rsidR="00667C72" w:rsidRPr="00667C72" w:rsidRDefault="00667C72" w:rsidP="00667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667C72" w:rsidRPr="00667C72" w14:paraId="6FC0199B" w14:textId="77777777" w:rsidTr="00667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778771BD" w14:textId="77777777" w:rsidR="00667C72" w:rsidRPr="00667C72" w:rsidRDefault="00667C72" w:rsidP="00667C72">
            <w:pPr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French by birth</w:t>
            </w:r>
          </w:p>
        </w:tc>
        <w:tc>
          <w:tcPr>
            <w:tcW w:w="2080" w:type="dxa"/>
            <w:noWrap/>
            <w:hideMark/>
          </w:tcPr>
          <w:p w14:paraId="22236256" w14:textId="0101C4A1" w:rsidR="00667C72" w:rsidRPr="00667C72" w:rsidRDefault="00667C72" w:rsidP="00667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14151 (93%)</w:t>
            </w:r>
          </w:p>
        </w:tc>
        <w:tc>
          <w:tcPr>
            <w:tcW w:w="2140" w:type="dxa"/>
            <w:noWrap/>
            <w:hideMark/>
          </w:tcPr>
          <w:p w14:paraId="42804EB0" w14:textId="3BE10C9C" w:rsidR="00667C72" w:rsidRPr="00667C72" w:rsidRDefault="00667C72" w:rsidP="00667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94788 (95%)</w:t>
            </w:r>
          </w:p>
        </w:tc>
        <w:tc>
          <w:tcPr>
            <w:tcW w:w="2940" w:type="dxa"/>
            <w:noWrap/>
            <w:hideMark/>
          </w:tcPr>
          <w:p w14:paraId="4F57A0C9" w14:textId="77777777" w:rsidR="00667C72" w:rsidRPr="00667C72" w:rsidRDefault="00667C72" w:rsidP="00667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67C72" w:rsidRPr="00667C72" w14:paraId="79FB25BD" w14:textId="77777777" w:rsidTr="00667C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37A3404D" w14:textId="77777777" w:rsidR="00667C72" w:rsidRPr="00667C72" w:rsidRDefault="00667C72" w:rsidP="00667C72">
            <w:pPr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Foreign national</w:t>
            </w:r>
          </w:p>
        </w:tc>
        <w:tc>
          <w:tcPr>
            <w:tcW w:w="2080" w:type="dxa"/>
            <w:noWrap/>
            <w:hideMark/>
          </w:tcPr>
          <w:p w14:paraId="0CE6A085" w14:textId="77777777" w:rsidR="00667C72" w:rsidRPr="00667C72" w:rsidRDefault="00667C72" w:rsidP="00667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417 (2.7%)</w:t>
            </w:r>
          </w:p>
        </w:tc>
        <w:tc>
          <w:tcPr>
            <w:tcW w:w="2140" w:type="dxa"/>
            <w:noWrap/>
            <w:hideMark/>
          </w:tcPr>
          <w:p w14:paraId="06A8B9EE" w14:textId="43AD9863" w:rsidR="00667C72" w:rsidRPr="00667C72" w:rsidRDefault="00667C72" w:rsidP="00667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2125 (2.1%)</w:t>
            </w:r>
          </w:p>
        </w:tc>
        <w:tc>
          <w:tcPr>
            <w:tcW w:w="2940" w:type="dxa"/>
            <w:noWrap/>
            <w:hideMark/>
          </w:tcPr>
          <w:p w14:paraId="11F18800" w14:textId="77777777" w:rsidR="00667C72" w:rsidRPr="00667C72" w:rsidRDefault="00667C72" w:rsidP="00667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67C72" w:rsidRPr="00667C72" w14:paraId="1BF41B56" w14:textId="77777777" w:rsidTr="00667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32E3B747" w14:textId="77777777" w:rsidR="00667C72" w:rsidRPr="00667C72" w:rsidRDefault="00667C72" w:rsidP="00667C72">
            <w:pPr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Naturalised French</w:t>
            </w:r>
          </w:p>
        </w:tc>
        <w:tc>
          <w:tcPr>
            <w:tcW w:w="2080" w:type="dxa"/>
            <w:noWrap/>
            <w:hideMark/>
          </w:tcPr>
          <w:p w14:paraId="64FADCC2" w14:textId="77777777" w:rsidR="00667C72" w:rsidRPr="00667C72" w:rsidRDefault="00667C72" w:rsidP="00667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630 (4.1%)</w:t>
            </w:r>
          </w:p>
        </w:tc>
        <w:tc>
          <w:tcPr>
            <w:tcW w:w="2140" w:type="dxa"/>
            <w:noWrap/>
            <w:hideMark/>
          </w:tcPr>
          <w:p w14:paraId="06F3E0A3" w14:textId="75BBD97D" w:rsidR="00667C72" w:rsidRPr="00667C72" w:rsidRDefault="00667C72" w:rsidP="00667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3265 (3.3%)</w:t>
            </w:r>
          </w:p>
        </w:tc>
        <w:tc>
          <w:tcPr>
            <w:tcW w:w="2940" w:type="dxa"/>
            <w:noWrap/>
            <w:hideMark/>
          </w:tcPr>
          <w:p w14:paraId="54FD7EBE" w14:textId="77777777" w:rsidR="00667C72" w:rsidRPr="00667C72" w:rsidRDefault="00667C72" w:rsidP="00667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67C72" w:rsidRPr="00667C72" w14:paraId="457F090B" w14:textId="77777777" w:rsidTr="00667C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0" w:type="dxa"/>
            <w:gridSpan w:val="2"/>
            <w:noWrap/>
            <w:hideMark/>
          </w:tcPr>
          <w:p w14:paraId="7EC983B0" w14:textId="77777777" w:rsidR="00667C72" w:rsidRPr="00667C72" w:rsidRDefault="00667C72" w:rsidP="00667C72">
            <w:pPr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Participant’s Socio-professional category</w:t>
            </w:r>
          </w:p>
        </w:tc>
        <w:tc>
          <w:tcPr>
            <w:tcW w:w="2140" w:type="dxa"/>
            <w:noWrap/>
            <w:hideMark/>
          </w:tcPr>
          <w:p w14:paraId="13CDE1CA" w14:textId="77777777" w:rsidR="00667C72" w:rsidRPr="00667C72" w:rsidRDefault="00667C72" w:rsidP="00667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40" w:type="dxa"/>
            <w:noWrap/>
            <w:hideMark/>
          </w:tcPr>
          <w:p w14:paraId="5C5BB6C2" w14:textId="77777777" w:rsidR="00667C72" w:rsidRPr="00667C72" w:rsidRDefault="00667C72" w:rsidP="00667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667C72" w:rsidRPr="00667C72" w14:paraId="44CF8C95" w14:textId="77777777" w:rsidTr="00667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358AB94C" w14:textId="77777777" w:rsidR="00667C72" w:rsidRPr="00667C72" w:rsidRDefault="00667C72" w:rsidP="00667C72">
            <w:pPr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Intermediate profession</w:t>
            </w:r>
          </w:p>
        </w:tc>
        <w:tc>
          <w:tcPr>
            <w:tcW w:w="2080" w:type="dxa"/>
            <w:noWrap/>
            <w:hideMark/>
          </w:tcPr>
          <w:p w14:paraId="25F36B55" w14:textId="42939436" w:rsidR="00667C72" w:rsidRPr="00667C72" w:rsidRDefault="00667C72" w:rsidP="00667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4313 (30%)</w:t>
            </w:r>
          </w:p>
        </w:tc>
        <w:tc>
          <w:tcPr>
            <w:tcW w:w="2140" w:type="dxa"/>
            <w:noWrap/>
            <w:hideMark/>
          </w:tcPr>
          <w:p w14:paraId="066963BD" w14:textId="32A9A293" w:rsidR="00667C72" w:rsidRPr="00667C72" w:rsidRDefault="00667C72" w:rsidP="00667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29848 (31%)</w:t>
            </w:r>
          </w:p>
        </w:tc>
        <w:tc>
          <w:tcPr>
            <w:tcW w:w="2940" w:type="dxa"/>
            <w:noWrap/>
            <w:hideMark/>
          </w:tcPr>
          <w:p w14:paraId="1424048F" w14:textId="77777777" w:rsidR="00667C72" w:rsidRPr="00667C72" w:rsidRDefault="00667C72" w:rsidP="00667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67C72" w:rsidRPr="00667C72" w14:paraId="61387FF4" w14:textId="77777777" w:rsidTr="00667C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69511787" w14:textId="77777777" w:rsidR="00667C72" w:rsidRPr="00667C72" w:rsidRDefault="00667C72" w:rsidP="00667C72">
            <w:pPr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Independant profession</w:t>
            </w:r>
          </w:p>
        </w:tc>
        <w:tc>
          <w:tcPr>
            <w:tcW w:w="2080" w:type="dxa"/>
            <w:noWrap/>
            <w:hideMark/>
          </w:tcPr>
          <w:p w14:paraId="6700895B" w14:textId="77777777" w:rsidR="00667C72" w:rsidRPr="00667C72" w:rsidRDefault="00667C72" w:rsidP="00667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329 (2.3%)</w:t>
            </w:r>
          </w:p>
        </w:tc>
        <w:tc>
          <w:tcPr>
            <w:tcW w:w="2140" w:type="dxa"/>
            <w:noWrap/>
            <w:hideMark/>
          </w:tcPr>
          <w:p w14:paraId="1AA256CE" w14:textId="30CEBBC4" w:rsidR="00667C72" w:rsidRPr="00667C72" w:rsidRDefault="00667C72" w:rsidP="00667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1856 (1.9%)</w:t>
            </w:r>
          </w:p>
        </w:tc>
        <w:tc>
          <w:tcPr>
            <w:tcW w:w="2940" w:type="dxa"/>
            <w:noWrap/>
            <w:hideMark/>
          </w:tcPr>
          <w:p w14:paraId="60E8E225" w14:textId="77777777" w:rsidR="00667C72" w:rsidRPr="00667C72" w:rsidRDefault="00667C72" w:rsidP="00667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67C72" w:rsidRPr="00667C72" w14:paraId="32AB04D2" w14:textId="77777777" w:rsidTr="00667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4F919DAA" w14:textId="77777777" w:rsidR="00667C72" w:rsidRPr="00667C72" w:rsidRDefault="00667C72" w:rsidP="00667C72">
            <w:pPr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Intellectual profession</w:t>
            </w:r>
          </w:p>
        </w:tc>
        <w:tc>
          <w:tcPr>
            <w:tcW w:w="2080" w:type="dxa"/>
            <w:noWrap/>
            <w:hideMark/>
          </w:tcPr>
          <w:p w14:paraId="205A5D6C" w14:textId="06062A4B" w:rsidR="00667C72" w:rsidRPr="00667C72" w:rsidRDefault="00667C72" w:rsidP="00667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3972 (28%)</w:t>
            </w:r>
          </w:p>
        </w:tc>
        <w:tc>
          <w:tcPr>
            <w:tcW w:w="2140" w:type="dxa"/>
            <w:noWrap/>
            <w:hideMark/>
          </w:tcPr>
          <w:p w14:paraId="45BEC9D5" w14:textId="35913BCA" w:rsidR="00667C72" w:rsidRPr="00667C72" w:rsidRDefault="00667C72" w:rsidP="00667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34026 (35%)</w:t>
            </w:r>
          </w:p>
        </w:tc>
        <w:tc>
          <w:tcPr>
            <w:tcW w:w="2940" w:type="dxa"/>
            <w:noWrap/>
            <w:hideMark/>
          </w:tcPr>
          <w:p w14:paraId="4351C2CD" w14:textId="77777777" w:rsidR="00667C72" w:rsidRPr="00667C72" w:rsidRDefault="00667C72" w:rsidP="00667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67C72" w:rsidRPr="00667C72" w14:paraId="492EF86C" w14:textId="77777777" w:rsidTr="00667C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65E4B7AA" w14:textId="77777777" w:rsidR="00667C72" w:rsidRPr="00667C72" w:rsidRDefault="00667C72" w:rsidP="00667C72">
            <w:pPr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lastRenderedPageBreak/>
              <w:t>Employees</w:t>
            </w:r>
          </w:p>
        </w:tc>
        <w:tc>
          <w:tcPr>
            <w:tcW w:w="2080" w:type="dxa"/>
            <w:noWrap/>
            <w:hideMark/>
          </w:tcPr>
          <w:p w14:paraId="1266EAA0" w14:textId="1FAF853C" w:rsidR="00667C72" w:rsidRPr="00667C72" w:rsidRDefault="00667C72" w:rsidP="00667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5010 (35%)</w:t>
            </w:r>
          </w:p>
        </w:tc>
        <w:tc>
          <w:tcPr>
            <w:tcW w:w="2140" w:type="dxa"/>
            <w:noWrap/>
            <w:hideMark/>
          </w:tcPr>
          <w:p w14:paraId="1143A4E4" w14:textId="2B9701E6" w:rsidR="00667C72" w:rsidRPr="00667C72" w:rsidRDefault="00667C72" w:rsidP="00667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26255 (27%)</w:t>
            </w:r>
          </w:p>
        </w:tc>
        <w:tc>
          <w:tcPr>
            <w:tcW w:w="2940" w:type="dxa"/>
            <w:noWrap/>
            <w:hideMark/>
          </w:tcPr>
          <w:p w14:paraId="6B196B1C" w14:textId="77777777" w:rsidR="00667C72" w:rsidRPr="00667C72" w:rsidRDefault="00667C72" w:rsidP="00667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67C72" w:rsidRPr="00667C72" w14:paraId="3E3111B8" w14:textId="77777777" w:rsidTr="00667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29FD2CC4" w14:textId="77777777" w:rsidR="00667C72" w:rsidRPr="00667C72" w:rsidRDefault="00667C72" w:rsidP="00667C72">
            <w:pPr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No profession or Other</w:t>
            </w:r>
          </w:p>
        </w:tc>
        <w:tc>
          <w:tcPr>
            <w:tcW w:w="2080" w:type="dxa"/>
            <w:noWrap/>
            <w:hideMark/>
          </w:tcPr>
          <w:p w14:paraId="70AB1366" w14:textId="77777777" w:rsidR="00667C72" w:rsidRPr="00667C72" w:rsidRDefault="00667C72" w:rsidP="00667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711 (5.0%)</w:t>
            </w:r>
          </w:p>
        </w:tc>
        <w:tc>
          <w:tcPr>
            <w:tcW w:w="2140" w:type="dxa"/>
            <w:noWrap/>
            <w:hideMark/>
          </w:tcPr>
          <w:p w14:paraId="6E1412BC" w14:textId="5B30A9BF" w:rsidR="00667C72" w:rsidRPr="00667C72" w:rsidRDefault="00667C72" w:rsidP="00667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667C72">
              <w:rPr>
                <w:rFonts w:ascii="Calibri" w:eastAsia="Times New Roman" w:hAnsi="Calibri" w:cs="Calibri"/>
                <w:color w:val="000000"/>
              </w:rPr>
              <w:t>4474 (4.6%)</w:t>
            </w:r>
          </w:p>
        </w:tc>
        <w:tc>
          <w:tcPr>
            <w:tcW w:w="2940" w:type="dxa"/>
            <w:noWrap/>
            <w:hideMark/>
          </w:tcPr>
          <w:p w14:paraId="131F98AE" w14:textId="77777777" w:rsidR="00667C72" w:rsidRPr="00667C72" w:rsidRDefault="00667C72" w:rsidP="00667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743C6E93" w14:textId="77777777" w:rsidR="005B1114" w:rsidRPr="005B1114" w:rsidRDefault="005B1114" w:rsidP="005B1114">
      <w:pPr>
        <w:jc w:val="center"/>
        <w:rPr>
          <w:rFonts w:asciiTheme="majorHAnsi" w:hAnsiTheme="majorHAnsi" w:cstheme="majorHAnsi"/>
          <w:i/>
          <w:sz w:val="26"/>
          <w:szCs w:val="26"/>
          <w:lang w:val="en-US"/>
        </w:rPr>
      </w:pPr>
    </w:p>
    <w:sectPr w:rsidR="005B1114" w:rsidRPr="005B11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B59FE2" w14:textId="77777777" w:rsidR="00AD163D" w:rsidRDefault="00AD163D" w:rsidP="002B389D">
      <w:pPr>
        <w:spacing w:after="0" w:line="240" w:lineRule="auto"/>
      </w:pPr>
      <w:r>
        <w:separator/>
      </w:r>
    </w:p>
  </w:endnote>
  <w:endnote w:type="continuationSeparator" w:id="0">
    <w:p w14:paraId="3CDFFAC2" w14:textId="77777777" w:rsidR="00AD163D" w:rsidRDefault="00AD163D" w:rsidP="002B38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70E14C" w14:textId="77777777" w:rsidR="00AD163D" w:rsidRDefault="00AD163D" w:rsidP="002B389D">
      <w:pPr>
        <w:spacing w:after="0" w:line="240" w:lineRule="auto"/>
      </w:pPr>
      <w:r>
        <w:separator/>
      </w:r>
    </w:p>
  </w:footnote>
  <w:footnote w:type="continuationSeparator" w:id="0">
    <w:p w14:paraId="11D41BA1" w14:textId="77777777" w:rsidR="00AD163D" w:rsidRDefault="00AD163D" w:rsidP="002B38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E74"/>
    <w:rsid w:val="00055D4B"/>
    <w:rsid w:val="001008E4"/>
    <w:rsid w:val="0011469F"/>
    <w:rsid w:val="001A7B10"/>
    <w:rsid w:val="00213B51"/>
    <w:rsid w:val="002B389D"/>
    <w:rsid w:val="003653F8"/>
    <w:rsid w:val="005B1114"/>
    <w:rsid w:val="00667C72"/>
    <w:rsid w:val="00705130"/>
    <w:rsid w:val="00880E74"/>
    <w:rsid w:val="008A246A"/>
    <w:rsid w:val="00A710CA"/>
    <w:rsid w:val="00AD163D"/>
    <w:rsid w:val="00CB3AA7"/>
    <w:rsid w:val="00D54152"/>
    <w:rsid w:val="00E54FAA"/>
    <w:rsid w:val="00EE5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4CF2BE"/>
  <w15:chartTrackingRefBased/>
  <w15:docId w15:val="{CA327605-FEC3-41E4-BEEF-CDB30BA1F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5">
    <w:name w:val="Plain Table 5"/>
    <w:basedOn w:val="TableauNormal"/>
    <w:uiPriority w:val="45"/>
    <w:rsid w:val="00A710CA"/>
    <w:pPr>
      <w:spacing w:after="0" w:line="240" w:lineRule="auto"/>
    </w:pPr>
    <w:rPr>
      <w:rFonts w:eastAsia="Times New Roman" w:cs="Times New Roman"/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rPr>
        <w:rFonts w:cs="Times New Roman"/>
      </w:rPr>
      <w:tblPr/>
      <w:tcPr>
        <w:shd w:val="clear" w:color="auto" w:fill="F2F2F2" w:themeFill="background1" w:themeFillShade="F2"/>
      </w:tcPr>
    </w:tblStylePr>
    <w:tblStylePr w:type="band1Horz">
      <w:rPr>
        <w:rFonts w:cs="Times New Roman"/>
      </w:rPr>
      <w:tblPr/>
      <w:tcPr>
        <w:shd w:val="clear" w:color="auto" w:fill="F2F2F2" w:themeFill="background1" w:themeFillShade="F2"/>
      </w:tcPr>
    </w:tblStylePr>
    <w:tblStylePr w:type="neCell">
      <w:rPr>
        <w:rFonts w:cs="Times New Roman"/>
      </w:rPr>
      <w:tblPr/>
      <w:tcPr>
        <w:tcBorders>
          <w:left w:val="nil"/>
        </w:tcBorders>
      </w:tcPr>
    </w:tblStylePr>
    <w:tblStylePr w:type="nwCell">
      <w:rPr>
        <w:rFonts w:cs="Times New Roman"/>
      </w:rPr>
      <w:tblPr/>
      <w:tcPr>
        <w:tcBorders>
          <w:right w:val="nil"/>
        </w:tcBorders>
      </w:tcPr>
    </w:tblStylePr>
    <w:tblStylePr w:type="seCell">
      <w:rPr>
        <w:rFonts w:cs="Times New Roman"/>
      </w:rPr>
      <w:tblPr/>
      <w:tcPr>
        <w:tcBorders>
          <w:left w:val="nil"/>
        </w:tcBorders>
      </w:tcPr>
    </w:tblStylePr>
    <w:tblStylePr w:type="swCell">
      <w:rPr>
        <w:rFonts w:cs="Times New Roman"/>
      </w:rPr>
      <w:tblPr/>
      <w:tcPr>
        <w:tcBorders>
          <w:right w:val="nil"/>
        </w:tcBorders>
      </w:tcPr>
    </w:tblStylePr>
  </w:style>
  <w:style w:type="table" w:styleId="Tableausimple3">
    <w:name w:val="Plain Table 3"/>
    <w:basedOn w:val="TableauNormal"/>
    <w:uiPriority w:val="43"/>
    <w:rsid w:val="002B389D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En-tte">
    <w:name w:val="header"/>
    <w:basedOn w:val="Normal"/>
    <w:link w:val="En-tteCar"/>
    <w:uiPriority w:val="99"/>
    <w:unhideWhenUsed/>
    <w:rsid w:val="002B389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B389D"/>
  </w:style>
  <w:style w:type="paragraph" w:styleId="Pieddepage">
    <w:name w:val="footer"/>
    <w:basedOn w:val="Normal"/>
    <w:link w:val="PieddepageCar"/>
    <w:uiPriority w:val="99"/>
    <w:unhideWhenUsed/>
    <w:rsid w:val="002B389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B389D"/>
  </w:style>
  <w:style w:type="table" w:styleId="Grilledutableau">
    <w:name w:val="Table Grid"/>
    <w:basedOn w:val="TableauNormal"/>
    <w:uiPriority w:val="39"/>
    <w:rsid w:val="002B389D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4">
    <w:name w:val="Plain Table 4"/>
    <w:basedOn w:val="TableauNormal"/>
    <w:uiPriority w:val="44"/>
    <w:rsid w:val="00667C72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8465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32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408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393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144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984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7786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303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5330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618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9</Pages>
  <Words>1281</Words>
  <Characters>7047</Characters>
  <Application>Microsoft Office Word</Application>
  <DocSecurity>0</DocSecurity>
  <Lines>58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cha MOURCHIDI</dc:creator>
  <cp:keywords/>
  <dc:description/>
  <cp:lastModifiedBy>Aicha MOURCHIDI</cp:lastModifiedBy>
  <cp:revision>12</cp:revision>
  <dcterms:created xsi:type="dcterms:W3CDTF">2025-11-17T08:39:00Z</dcterms:created>
  <dcterms:modified xsi:type="dcterms:W3CDTF">2025-11-28T13:31:00Z</dcterms:modified>
</cp:coreProperties>
</file>